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72FE" w:rsidRPr="00E556AB" w:rsidRDefault="00FF72FE" w:rsidP="00BE6A83">
      <w:pPr>
        <w:pStyle w:val="StandardWeb"/>
        <w:spacing w:before="0" w:beforeAutospacing="0" w:after="0" w:afterAutospacing="0" w:line="480" w:lineRule="auto"/>
        <w:rPr>
          <w:b/>
        </w:rPr>
      </w:pPr>
      <w:r w:rsidRPr="00E556AB">
        <w:rPr>
          <w:b/>
        </w:rPr>
        <w:t xml:space="preserve">S2 Fig. Restoration of </w:t>
      </w:r>
      <w:r w:rsidRPr="00E556AB">
        <w:rPr>
          <w:b/>
          <w:i/>
        </w:rPr>
        <w:t>pdk1.1 pdk1.2</w:t>
      </w:r>
      <w:r w:rsidRPr="00E556AB">
        <w:rPr>
          <w:b/>
        </w:rPr>
        <w:t xml:space="preserve"> phenotype</w:t>
      </w:r>
      <w:r>
        <w:rPr>
          <w:b/>
        </w:rPr>
        <w:t xml:space="preserve"> by transgenes expressing translational fusions of PDK1 to EGFP</w:t>
      </w:r>
      <w:r w:rsidRPr="00E556AB">
        <w:rPr>
          <w:b/>
        </w:rPr>
        <w:t>.</w:t>
      </w:r>
    </w:p>
    <w:p w:rsidR="0066118E" w:rsidRDefault="00FF72FE" w:rsidP="00D54386">
      <w:pPr>
        <w:pStyle w:val="StandardWeb"/>
        <w:spacing w:before="0" w:beforeAutospacing="0" w:after="0" w:afterAutospacing="0" w:line="480" w:lineRule="auto"/>
      </w:pPr>
      <w:r>
        <w:t xml:space="preserve">(a) </w:t>
      </w:r>
      <w:r w:rsidRPr="006E1017">
        <w:rPr>
          <w:i/>
        </w:rPr>
        <w:t>pdk1.1-1 pdk1.2-2</w:t>
      </w:r>
      <w:r>
        <w:t xml:space="preserve"> (b) </w:t>
      </w:r>
      <w:r w:rsidRPr="006E1017">
        <w:rPr>
          <w:i/>
        </w:rPr>
        <w:t>pdk1.1-2 pdk1.2-3</w:t>
      </w:r>
      <w:r>
        <w:t xml:space="preserve">. (c) Col-0. (d) </w:t>
      </w:r>
      <w:r w:rsidRPr="006E1017">
        <w:rPr>
          <w:i/>
        </w:rPr>
        <w:t>pdk1.1-1 pdk1.2-2 p16::gPDK1.1:EGFP</w:t>
      </w:r>
      <w:r>
        <w:t xml:space="preserve">. (e) </w:t>
      </w:r>
      <w:r w:rsidRPr="006E1017">
        <w:rPr>
          <w:i/>
        </w:rPr>
        <w:t>pdk1.1-1 pdk1.2-2 p16::</w:t>
      </w:r>
      <w:r>
        <w:rPr>
          <w:i/>
        </w:rPr>
        <w:t>gPDK1.2</w:t>
      </w:r>
      <w:r w:rsidRPr="006E1017">
        <w:rPr>
          <w:i/>
        </w:rPr>
        <w:t>:EGFP</w:t>
      </w:r>
      <w:r>
        <w:t xml:space="preserve">. (f) </w:t>
      </w:r>
      <w:r w:rsidRPr="00A074B1">
        <w:rPr>
          <w:i/>
        </w:rPr>
        <w:t>pdk1.1-2 pdk1.2-3 pUBQ10::EGFP:gPDK1.1</w:t>
      </w:r>
      <w:r>
        <w:t xml:space="preserve">. (g) </w:t>
      </w:r>
      <w:r w:rsidRPr="008F0CDE">
        <w:rPr>
          <w:i/>
        </w:rPr>
        <w:t>pdk1.1-2 pdk1.2-3 pUBQ10::EGFP:gPDK1.2</w:t>
      </w:r>
      <w:r>
        <w:t xml:space="preserve">. (h) </w:t>
      </w:r>
      <w:r w:rsidRPr="00817BD8">
        <w:rPr>
          <w:i/>
        </w:rPr>
        <w:t>pdk1.1-1 pdk1.2-2 pPDK1.2::gPDK1.2:EGFP</w:t>
      </w:r>
      <w:r>
        <w:t>. All constructs restore plant height. Dashed line indicates maximal plant height of the double mutants. Scale bar: 10 cm.</w:t>
      </w:r>
      <w:bookmarkStart w:id="0" w:name="_GoBack"/>
      <w:bookmarkEnd w:id="0"/>
    </w:p>
    <w:sectPr w:rsidR="0066118E" w:rsidSect="00B979C5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7264" w:rsidRDefault="00CE7264">
      <w:r>
        <w:separator/>
      </w:r>
    </w:p>
  </w:endnote>
  <w:endnote w:type="continuationSeparator" w:id="0">
    <w:p w:rsidR="00CE7264" w:rsidRDefault="00CE7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226C" w:rsidRDefault="0057226C" w:rsidP="00341C6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57226C" w:rsidRDefault="0057226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7226C" w:rsidRDefault="0057226C" w:rsidP="00341C6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57226C" w:rsidRDefault="005722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7264" w:rsidRDefault="00CE7264">
      <w:r>
        <w:separator/>
      </w:r>
    </w:p>
  </w:footnote>
  <w:footnote w:type="continuationSeparator" w:id="0">
    <w:p w:rsidR="00CE7264" w:rsidRDefault="00CE72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460" type="#_x0000_t75" style="width:3in;height:3in" o:bullet="t">
        <v:imagedata r:id="rId1" o:title=""/>
      </v:shape>
    </w:pict>
  </w:numPicBullet>
  <w:abstractNum w:abstractNumId="0" w15:restartNumberingAfterBreak="0">
    <w:nsid w:val="FFFFFF1D"/>
    <w:multiLevelType w:val="multilevel"/>
    <w:tmpl w:val="29749B9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0626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 w15:restartNumberingAfterBreak="0">
    <w:nsid w:val="FFFFFF7D"/>
    <w:multiLevelType w:val="singleLevel"/>
    <w:tmpl w:val="31D0540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 w15:restartNumberingAfterBreak="0">
    <w:nsid w:val="FFFFFF7E"/>
    <w:multiLevelType w:val="singleLevel"/>
    <w:tmpl w:val="5BDA21E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 w15:restartNumberingAfterBreak="0">
    <w:nsid w:val="FFFFFF7F"/>
    <w:multiLevelType w:val="singleLevel"/>
    <w:tmpl w:val="50E275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 w15:restartNumberingAfterBreak="0">
    <w:nsid w:val="FFFFFF80"/>
    <w:multiLevelType w:val="singleLevel"/>
    <w:tmpl w:val="464E9B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950FE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9880FD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7FA82B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D138CB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 w15:restartNumberingAfterBreak="0">
    <w:nsid w:val="FFFFFF89"/>
    <w:multiLevelType w:val="singleLevel"/>
    <w:tmpl w:val="F0E29A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0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8497409"/>
    <w:multiLevelType w:val="multilevel"/>
    <w:tmpl w:val="86283F02"/>
    <w:lvl w:ilvl="0">
      <w:start w:val="1"/>
      <w:numFmt w:val="decimal"/>
      <w:lvlText w:val="%1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855"/>
        </w:tabs>
        <w:ind w:left="855" w:hanging="855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</w:abstractNum>
  <w:num w:numId="1">
    <w:abstractNumId w:val="13"/>
  </w:num>
  <w:num w:numId="2">
    <w:abstractNumId w:val="12"/>
  </w:num>
  <w:num w:numId="3">
    <w:abstractNumId w:val="11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stylePaneSortMethod w:val="00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2svfpzlvawpeesv9ovs0dm5xxf2rtva5pv&quot;&gt;My EndNote Library&lt;record-ids&gt;&lt;item&gt;12&lt;/item&gt;&lt;item&gt;24&lt;/item&gt;&lt;item&gt;36&lt;/item&gt;&lt;item&gt;83&lt;/item&gt;&lt;item&gt;96&lt;/item&gt;&lt;item&gt;148&lt;/item&gt;&lt;/record-ids&gt;&lt;/item&gt;&lt;/Libraries&gt;"/>
  </w:docVars>
  <w:rsids>
    <w:rsidRoot w:val="00DF5FEE"/>
    <w:rsid w:val="00000096"/>
    <w:rsid w:val="000002E0"/>
    <w:rsid w:val="00000585"/>
    <w:rsid w:val="0000071C"/>
    <w:rsid w:val="00001078"/>
    <w:rsid w:val="0000187F"/>
    <w:rsid w:val="000019C2"/>
    <w:rsid w:val="00001A7A"/>
    <w:rsid w:val="00002376"/>
    <w:rsid w:val="0000239B"/>
    <w:rsid w:val="00002B6F"/>
    <w:rsid w:val="00002EF2"/>
    <w:rsid w:val="00002F55"/>
    <w:rsid w:val="00003043"/>
    <w:rsid w:val="00003251"/>
    <w:rsid w:val="000033C7"/>
    <w:rsid w:val="0000340E"/>
    <w:rsid w:val="00003689"/>
    <w:rsid w:val="00003B62"/>
    <w:rsid w:val="00003D12"/>
    <w:rsid w:val="00003DD4"/>
    <w:rsid w:val="00004126"/>
    <w:rsid w:val="000043A3"/>
    <w:rsid w:val="00004707"/>
    <w:rsid w:val="0000483C"/>
    <w:rsid w:val="000049F2"/>
    <w:rsid w:val="00004AFB"/>
    <w:rsid w:val="00004D1C"/>
    <w:rsid w:val="0000583A"/>
    <w:rsid w:val="0000587F"/>
    <w:rsid w:val="00005DA1"/>
    <w:rsid w:val="00005F3A"/>
    <w:rsid w:val="00006369"/>
    <w:rsid w:val="000066EE"/>
    <w:rsid w:val="00006976"/>
    <w:rsid w:val="000078BD"/>
    <w:rsid w:val="00007DD1"/>
    <w:rsid w:val="00007FF7"/>
    <w:rsid w:val="00007FFE"/>
    <w:rsid w:val="000101BA"/>
    <w:rsid w:val="000106B1"/>
    <w:rsid w:val="00011334"/>
    <w:rsid w:val="00011355"/>
    <w:rsid w:val="000114B6"/>
    <w:rsid w:val="000114FA"/>
    <w:rsid w:val="00011D15"/>
    <w:rsid w:val="00012046"/>
    <w:rsid w:val="00012697"/>
    <w:rsid w:val="000128E5"/>
    <w:rsid w:val="00012E98"/>
    <w:rsid w:val="00013BA4"/>
    <w:rsid w:val="00013E23"/>
    <w:rsid w:val="000143B3"/>
    <w:rsid w:val="0001523B"/>
    <w:rsid w:val="00015706"/>
    <w:rsid w:val="00016077"/>
    <w:rsid w:val="00016336"/>
    <w:rsid w:val="00016898"/>
    <w:rsid w:val="00016F96"/>
    <w:rsid w:val="00017566"/>
    <w:rsid w:val="00020300"/>
    <w:rsid w:val="00020326"/>
    <w:rsid w:val="00020AF8"/>
    <w:rsid w:val="000215D3"/>
    <w:rsid w:val="00021639"/>
    <w:rsid w:val="000218ED"/>
    <w:rsid w:val="00021F4B"/>
    <w:rsid w:val="0002226F"/>
    <w:rsid w:val="000223C1"/>
    <w:rsid w:val="000227CB"/>
    <w:rsid w:val="000228A0"/>
    <w:rsid w:val="00022C8C"/>
    <w:rsid w:val="00022F0D"/>
    <w:rsid w:val="0002396E"/>
    <w:rsid w:val="00023DED"/>
    <w:rsid w:val="000246CB"/>
    <w:rsid w:val="0002527B"/>
    <w:rsid w:val="00025377"/>
    <w:rsid w:val="0002580B"/>
    <w:rsid w:val="00025C08"/>
    <w:rsid w:val="00025F64"/>
    <w:rsid w:val="000262F3"/>
    <w:rsid w:val="0002648F"/>
    <w:rsid w:val="00026495"/>
    <w:rsid w:val="000268A0"/>
    <w:rsid w:val="000269DB"/>
    <w:rsid w:val="00026A9F"/>
    <w:rsid w:val="0002743C"/>
    <w:rsid w:val="000300EE"/>
    <w:rsid w:val="000309FF"/>
    <w:rsid w:val="00030A99"/>
    <w:rsid w:val="00030AD5"/>
    <w:rsid w:val="00030F17"/>
    <w:rsid w:val="000312A4"/>
    <w:rsid w:val="0003164C"/>
    <w:rsid w:val="00031C18"/>
    <w:rsid w:val="00031ED2"/>
    <w:rsid w:val="000327ED"/>
    <w:rsid w:val="00032B9D"/>
    <w:rsid w:val="00033218"/>
    <w:rsid w:val="00033CF7"/>
    <w:rsid w:val="00034477"/>
    <w:rsid w:val="00034838"/>
    <w:rsid w:val="000348D8"/>
    <w:rsid w:val="00034A13"/>
    <w:rsid w:val="000354A4"/>
    <w:rsid w:val="00035876"/>
    <w:rsid w:val="00035CCE"/>
    <w:rsid w:val="00036015"/>
    <w:rsid w:val="00036239"/>
    <w:rsid w:val="00036653"/>
    <w:rsid w:val="00036C7B"/>
    <w:rsid w:val="00037781"/>
    <w:rsid w:val="00037912"/>
    <w:rsid w:val="00037979"/>
    <w:rsid w:val="00040414"/>
    <w:rsid w:val="0004042E"/>
    <w:rsid w:val="000404CE"/>
    <w:rsid w:val="000408FB"/>
    <w:rsid w:val="00040B0F"/>
    <w:rsid w:val="00040EF6"/>
    <w:rsid w:val="000411CC"/>
    <w:rsid w:val="00041AAC"/>
    <w:rsid w:val="000420D4"/>
    <w:rsid w:val="00042136"/>
    <w:rsid w:val="0004238C"/>
    <w:rsid w:val="000424E3"/>
    <w:rsid w:val="000425D0"/>
    <w:rsid w:val="00042D46"/>
    <w:rsid w:val="00042E61"/>
    <w:rsid w:val="00043D7F"/>
    <w:rsid w:val="00044132"/>
    <w:rsid w:val="000442D8"/>
    <w:rsid w:val="000450A5"/>
    <w:rsid w:val="00045B8B"/>
    <w:rsid w:val="00045DCA"/>
    <w:rsid w:val="000467D8"/>
    <w:rsid w:val="0004689B"/>
    <w:rsid w:val="00046CAF"/>
    <w:rsid w:val="0004700F"/>
    <w:rsid w:val="00047831"/>
    <w:rsid w:val="00047B52"/>
    <w:rsid w:val="00047BE3"/>
    <w:rsid w:val="00047E03"/>
    <w:rsid w:val="00050E61"/>
    <w:rsid w:val="000524D8"/>
    <w:rsid w:val="00052815"/>
    <w:rsid w:val="00052C6A"/>
    <w:rsid w:val="000531FA"/>
    <w:rsid w:val="000533DD"/>
    <w:rsid w:val="00053BD3"/>
    <w:rsid w:val="000542BD"/>
    <w:rsid w:val="00054300"/>
    <w:rsid w:val="00054316"/>
    <w:rsid w:val="0005459B"/>
    <w:rsid w:val="00054F6D"/>
    <w:rsid w:val="00055339"/>
    <w:rsid w:val="00055B6A"/>
    <w:rsid w:val="00055EFA"/>
    <w:rsid w:val="00055FF0"/>
    <w:rsid w:val="00056644"/>
    <w:rsid w:val="00057041"/>
    <w:rsid w:val="0005748F"/>
    <w:rsid w:val="00060253"/>
    <w:rsid w:val="00060304"/>
    <w:rsid w:val="0006034C"/>
    <w:rsid w:val="0006093D"/>
    <w:rsid w:val="00060C8D"/>
    <w:rsid w:val="00060E3A"/>
    <w:rsid w:val="00061CA3"/>
    <w:rsid w:val="00061F7D"/>
    <w:rsid w:val="00062119"/>
    <w:rsid w:val="00062C4B"/>
    <w:rsid w:val="000632C9"/>
    <w:rsid w:val="00063757"/>
    <w:rsid w:val="00063AD3"/>
    <w:rsid w:val="00064424"/>
    <w:rsid w:val="00064D9C"/>
    <w:rsid w:val="00065460"/>
    <w:rsid w:val="000656E6"/>
    <w:rsid w:val="00065AB4"/>
    <w:rsid w:val="00065DA2"/>
    <w:rsid w:val="00065F82"/>
    <w:rsid w:val="0006626F"/>
    <w:rsid w:val="000663AB"/>
    <w:rsid w:val="00066D34"/>
    <w:rsid w:val="00066D85"/>
    <w:rsid w:val="00067633"/>
    <w:rsid w:val="00067930"/>
    <w:rsid w:val="00067970"/>
    <w:rsid w:val="00067EFD"/>
    <w:rsid w:val="00067FC2"/>
    <w:rsid w:val="00070248"/>
    <w:rsid w:val="00070293"/>
    <w:rsid w:val="00070AA5"/>
    <w:rsid w:val="00071498"/>
    <w:rsid w:val="00072131"/>
    <w:rsid w:val="0007258A"/>
    <w:rsid w:val="000725AB"/>
    <w:rsid w:val="000725B5"/>
    <w:rsid w:val="00072628"/>
    <w:rsid w:val="000726A5"/>
    <w:rsid w:val="00073A10"/>
    <w:rsid w:val="00073F69"/>
    <w:rsid w:val="00074394"/>
    <w:rsid w:val="000746BA"/>
    <w:rsid w:val="0007482E"/>
    <w:rsid w:val="00074E02"/>
    <w:rsid w:val="00074F24"/>
    <w:rsid w:val="000751B2"/>
    <w:rsid w:val="00076152"/>
    <w:rsid w:val="0007617C"/>
    <w:rsid w:val="0007676D"/>
    <w:rsid w:val="00076775"/>
    <w:rsid w:val="0007680D"/>
    <w:rsid w:val="000775D1"/>
    <w:rsid w:val="000779D8"/>
    <w:rsid w:val="0008023C"/>
    <w:rsid w:val="000803FF"/>
    <w:rsid w:val="000810FA"/>
    <w:rsid w:val="000812F7"/>
    <w:rsid w:val="0008199C"/>
    <w:rsid w:val="00082083"/>
    <w:rsid w:val="000821B1"/>
    <w:rsid w:val="0008263E"/>
    <w:rsid w:val="0008306F"/>
    <w:rsid w:val="00083191"/>
    <w:rsid w:val="000832CD"/>
    <w:rsid w:val="00083337"/>
    <w:rsid w:val="00083528"/>
    <w:rsid w:val="000843E0"/>
    <w:rsid w:val="0008460D"/>
    <w:rsid w:val="00085012"/>
    <w:rsid w:val="000858BD"/>
    <w:rsid w:val="00085FF6"/>
    <w:rsid w:val="00086255"/>
    <w:rsid w:val="00086296"/>
    <w:rsid w:val="00086344"/>
    <w:rsid w:val="00086620"/>
    <w:rsid w:val="000866D4"/>
    <w:rsid w:val="00086C67"/>
    <w:rsid w:val="00086C6C"/>
    <w:rsid w:val="00086D81"/>
    <w:rsid w:val="00086D9D"/>
    <w:rsid w:val="00087AAA"/>
    <w:rsid w:val="000900DE"/>
    <w:rsid w:val="000902ED"/>
    <w:rsid w:val="00090C88"/>
    <w:rsid w:val="00090E0E"/>
    <w:rsid w:val="000918A3"/>
    <w:rsid w:val="0009263F"/>
    <w:rsid w:val="0009298E"/>
    <w:rsid w:val="00092CFA"/>
    <w:rsid w:val="00092F2F"/>
    <w:rsid w:val="00093B86"/>
    <w:rsid w:val="00093D08"/>
    <w:rsid w:val="00093D9F"/>
    <w:rsid w:val="00094CEB"/>
    <w:rsid w:val="000950CA"/>
    <w:rsid w:val="000954CC"/>
    <w:rsid w:val="0009570B"/>
    <w:rsid w:val="00095929"/>
    <w:rsid w:val="00095C1B"/>
    <w:rsid w:val="00096367"/>
    <w:rsid w:val="00096E30"/>
    <w:rsid w:val="000974A1"/>
    <w:rsid w:val="00097701"/>
    <w:rsid w:val="000977F5"/>
    <w:rsid w:val="000978BA"/>
    <w:rsid w:val="00097C0A"/>
    <w:rsid w:val="00097D18"/>
    <w:rsid w:val="00097F9F"/>
    <w:rsid w:val="000A0953"/>
    <w:rsid w:val="000A096C"/>
    <w:rsid w:val="000A0DCD"/>
    <w:rsid w:val="000A1141"/>
    <w:rsid w:val="000A12EE"/>
    <w:rsid w:val="000A16D8"/>
    <w:rsid w:val="000A1AF0"/>
    <w:rsid w:val="000A1C48"/>
    <w:rsid w:val="000A21D3"/>
    <w:rsid w:val="000A24E2"/>
    <w:rsid w:val="000A2889"/>
    <w:rsid w:val="000A28D5"/>
    <w:rsid w:val="000A28F0"/>
    <w:rsid w:val="000A2AAA"/>
    <w:rsid w:val="000A2CE4"/>
    <w:rsid w:val="000A31D3"/>
    <w:rsid w:val="000A3715"/>
    <w:rsid w:val="000A3AEF"/>
    <w:rsid w:val="000A43D6"/>
    <w:rsid w:val="000A4594"/>
    <w:rsid w:val="000A50C5"/>
    <w:rsid w:val="000A5ACD"/>
    <w:rsid w:val="000A5DFA"/>
    <w:rsid w:val="000A6137"/>
    <w:rsid w:val="000A62F2"/>
    <w:rsid w:val="000A6D60"/>
    <w:rsid w:val="000A6E6C"/>
    <w:rsid w:val="000A710A"/>
    <w:rsid w:val="000A7957"/>
    <w:rsid w:val="000A7E78"/>
    <w:rsid w:val="000A7F20"/>
    <w:rsid w:val="000B0028"/>
    <w:rsid w:val="000B0552"/>
    <w:rsid w:val="000B0748"/>
    <w:rsid w:val="000B0807"/>
    <w:rsid w:val="000B0B04"/>
    <w:rsid w:val="000B0FEA"/>
    <w:rsid w:val="000B1298"/>
    <w:rsid w:val="000B1BE8"/>
    <w:rsid w:val="000B1EF3"/>
    <w:rsid w:val="000B20E3"/>
    <w:rsid w:val="000B221C"/>
    <w:rsid w:val="000B3214"/>
    <w:rsid w:val="000B39D4"/>
    <w:rsid w:val="000B4372"/>
    <w:rsid w:val="000B43BF"/>
    <w:rsid w:val="000B4B26"/>
    <w:rsid w:val="000B51B8"/>
    <w:rsid w:val="000B5B31"/>
    <w:rsid w:val="000B5F62"/>
    <w:rsid w:val="000B6924"/>
    <w:rsid w:val="000B6F95"/>
    <w:rsid w:val="000B7633"/>
    <w:rsid w:val="000B7C4F"/>
    <w:rsid w:val="000B7E7D"/>
    <w:rsid w:val="000C05D7"/>
    <w:rsid w:val="000C0F97"/>
    <w:rsid w:val="000C12B1"/>
    <w:rsid w:val="000C12F0"/>
    <w:rsid w:val="000C13A3"/>
    <w:rsid w:val="000C162E"/>
    <w:rsid w:val="000C16F7"/>
    <w:rsid w:val="000C1994"/>
    <w:rsid w:val="000C1A2C"/>
    <w:rsid w:val="000C1D1D"/>
    <w:rsid w:val="000C1F98"/>
    <w:rsid w:val="000C1FD2"/>
    <w:rsid w:val="000C2385"/>
    <w:rsid w:val="000C2A4A"/>
    <w:rsid w:val="000C3B75"/>
    <w:rsid w:val="000C3C42"/>
    <w:rsid w:val="000C44DE"/>
    <w:rsid w:val="000C45C2"/>
    <w:rsid w:val="000C528E"/>
    <w:rsid w:val="000C5D19"/>
    <w:rsid w:val="000C6B23"/>
    <w:rsid w:val="000C7AF7"/>
    <w:rsid w:val="000D01FB"/>
    <w:rsid w:val="000D0259"/>
    <w:rsid w:val="000D0299"/>
    <w:rsid w:val="000D067F"/>
    <w:rsid w:val="000D0B0B"/>
    <w:rsid w:val="000D0B55"/>
    <w:rsid w:val="000D197C"/>
    <w:rsid w:val="000D232A"/>
    <w:rsid w:val="000D23DD"/>
    <w:rsid w:val="000D25EF"/>
    <w:rsid w:val="000D2B85"/>
    <w:rsid w:val="000D2BCC"/>
    <w:rsid w:val="000D2BF8"/>
    <w:rsid w:val="000D2DC2"/>
    <w:rsid w:val="000D3F67"/>
    <w:rsid w:val="000D4041"/>
    <w:rsid w:val="000D4567"/>
    <w:rsid w:val="000D45A6"/>
    <w:rsid w:val="000D49DF"/>
    <w:rsid w:val="000D4DB0"/>
    <w:rsid w:val="000D5025"/>
    <w:rsid w:val="000D5738"/>
    <w:rsid w:val="000D577A"/>
    <w:rsid w:val="000D59D9"/>
    <w:rsid w:val="000D5A7F"/>
    <w:rsid w:val="000D6318"/>
    <w:rsid w:val="000D633B"/>
    <w:rsid w:val="000D6B43"/>
    <w:rsid w:val="000D6E44"/>
    <w:rsid w:val="000D6E4C"/>
    <w:rsid w:val="000D77B9"/>
    <w:rsid w:val="000D7DA6"/>
    <w:rsid w:val="000E002E"/>
    <w:rsid w:val="000E046F"/>
    <w:rsid w:val="000E0A3D"/>
    <w:rsid w:val="000E0B73"/>
    <w:rsid w:val="000E0B74"/>
    <w:rsid w:val="000E0FF0"/>
    <w:rsid w:val="000E1228"/>
    <w:rsid w:val="000E16A1"/>
    <w:rsid w:val="000E18C4"/>
    <w:rsid w:val="000E1BF7"/>
    <w:rsid w:val="000E1C47"/>
    <w:rsid w:val="000E1E4A"/>
    <w:rsid w:val="000E227D"/>
    <w:rsid w:val="000E2C34"/>
    <w:rsid w:val="000E2E58"/>
    <w:rsid w:val="000E3218"/>
    <w:rsid w:val="000E3893"/>
    <w:rsid w:val="000E3BED"/>
    <w:rsid w:val="000E4585"/>
    <w:rsid w:val="000E480B"/>
    <w:rsid w:val="000E49A5"/>
    <w:rsid w:val="000E524F"/>
    <w:rsid w:val="000E53CF"/>
    <w:rsid w:val="000E5E5B"/>
    <w:rsid w:val="000E623B"/>
    <w:rsid w:val="000E659A"/>
    <w:rsid w:val="000E6758"/>
    <w:rsid w:val="000E6859"/>
    <w:rsid w:val="000E6943"/>
    <w:rsid w:val="000E6A39"/>
    <w:rsid w:val="000E6A40"/>
    <w:rsid w:val="000E7089"/>
    <w:rsid w:val="000E791A"/>
    <w:rsid w:val="000E7EEA"/>
    <w:rsid w:val="000F03C7"/>
    <w:rsid w:val="000F1696"/>
    <w:rsid w:val="000F17A1"/>
    <w:rsid w:val="000F18D1"/>
    <w:rsid w:val="000F19FA"/>
    <w:rsid w:val="000F1C97"/>
    <w:rsid w:val="000F1EDA"/>
    <w:rsid w:val="000F2AC4"/>
    <w:rsid w:val="000F33A0"/>
    <w:rsid w:val="000F34E8"/>
    <w:rsid w:val="000F37A7"/>
    <w:rsid w:val="000F3CA2"/>
    <w:rsid w:val="000F485C"/>
    <w:rsid w:val="000F5697"/>
    <w:rsid w:val="000F56D4"/>
    <w:rsid w:val="000F5908"/>
    <w:rsid w:val="000F5B0E"/>
    <w:rsid w:val="000F5CAA"/>
    <w:rsid w:val="000F6566"/>
    <w:rsid w:val="000F6CB6"/>
    <w:rsid w:val="000F6E0F"/>
    <w:rsid w:val="000F6F7B"/>
    <w:rsid w:val="000F714C"/>
    <w:rsid w:val="000F7628"/>
    <w:rsid w:val="000F778D"/>
    <w:rsid w:val="000F781B"/>
    <w:rsid w:val="00100151"/>
    <w:rsid w:val="00100416"/>
    <w:rsid w:val="00100703"/>
    <w:rsid w:val="00100D9C"/>
    <w:rsid w:val="0010192A"/>
    <w:rsid w:val="00101F50"/>
    <w:rsid w:val="00101F79"/>
    <w:rsid w:val="00101FA9"/>
    <w:rsid w:val="001020A3"/>
    <w:rsid w:val="001023BC"/>
    <w:rsid w:val="001025A5"/>
    <w:rsid w:val="00102892"/>
    <w:rsid w:val="00102CFF"/>
    <w:rsid w:val="0010334C"/>
    <w:rsid w:val="001037D6"/>
    <w:rsid w:val="001038C6"/>
    <w:rsid w:val="00103C83"/>
    <w:rsid w:val="00103EC1"/>
    <w:rsid w:val="0010442B"/>
    <w:rsid w:val="00104620"/>
    <w:rsid w:val="00104AF6"/>
    <w:rsid w:val="0010518B"/>
    <w:rsid w:val="001054F0"/>
    <w:rsid w:val="00105BC0"/>
    <w:rsid w:val="0010632C"/>
    <w:rsid w:val="00107377"/>
    <w:rsid w:val="0010786D"/>
    <w:rsid w:val="001101C5"/>
    <w:rsid w:val="0011030B"/>
    <w:rsid w:val="0011044D"/>
    <w:rsid w:val="00110503"/>
    <w:rsid w:val="001106B7"/>
    <w:rsid w:val="0011072E"/>
    <w:rsid w:val="0011121A"/>
    <w:rsid w:val="001114ED"/>
    <w:rsid w:val="001118D5"/>
    <w:rsid w:val="00112D5F"/>
    <w:rsid w:val="001134A4"/>
    <w:rsid w:val="00113D10"/>
    <w:rsid w:val="00113E5E"/>
    <w:rsid w:val="001144D4"/>
    <w:rsid w:val="001147EB"/>
    <w:rsid w:val="00114873"/>
    <w:rsid w:val="00114B7F"/>
    <w:rsid w:val="00114C5D"/>
    <w:rsid w:val="00114E25"/>
    <w:rsid w:val="00116FD7"/>
    <w:rsid w:val="001173CE"/>
    <w:rsid w:val="0011765C"/>
    <w:rsid w:val="00117861"/>
    <w:rsid w:val="001178E5"/>
    <w:rsid w:val="00120444"/>
    <w:rsid w:val="00120732"/>
    <w:rsid w:val="001213B7"/>
    <w:rsid w:val="00121886"/>
    <w:rsid w:val="00121E8F"/>
    <w:rsid w:val="00122BE2"/>
    <w:rsid w:val="00122E60"/>
    <w:rsid w:val="001231BE"/>
    <w:rsid w:val="00123CB5"/>
    <w:rsid w:val="00123DE1"/>
    <w:rsid w:val="00124952"/>
    <w:rsid w:val="00124A48"/>
    <w:rsid w:val="00124B0B"/>
    <w:rsid w:val="00124B88"/>
    <w:rsid w:val="00125080"/>
    <w:rsid w:val="001252D6"/>
    <w:rsid w:val="001253D2"/>
    <w:rsid w:val="00125AF4"/>
    <w:rsid w:val="00125B50"/>
    <w:rsid w:val="00125C96"/>
    <w:rsid w:val="001265D7"/>
    <w:rsid w:val="0012675C"/>
    <w:rsid w:val="001267B2"/>
    <w:rsid w:val="00127D1F"/>
    <w:rsid w:val="0013001F"/>
    <w:rsid w:val="00130267"/>
    <w:rsid w:val="001303EC"/>
    <w:rsid w:val="001306B8"/>
    <w:rsid w:val="0013086B"/>
    <w:rsid w:val="001310F7"/>
    <w:rsid w:val="001314FE"/>
    <w:rsid w:val="00131505"/>
    <w:rsid w:val="00131574"/>
    <w:rsid w:val="00132177"/>
    <w:rsid w:val="001322C1"/>
    <w:rsid w:val="0013250D"/>
    <w:rsid w:val="00132A3B"/>
    <w:rsid w:val="00132AA2"/>
    <w:rsid w:val="00132BF4"/>
    <w:rsid w:val="00132CA0"/>
    <w:rsid w:val="00132ECD"/>
    <w:rsid w:val="00133065"/>
    <w:rsid w:val="00133379"/>
    <w:rsid w:val="001335F3"/>
    <w:rsid w:val="001337C1"/>
    <w:rsid w:val="0013389F"/>
    <w:rsid w:val="00133D27"/>
    <w:rsid w:val="00133EC6"/>
    <w:rsid w:val="001343F2"/>
    <w:rsid w:val="0013457C"/>
    <w:rsid w:val="0013463D"/>
    <w:rsid w:val="00134A1A"/>
    <w:rsid w:val="00134CBE"/>
    <w:rsid w:val="00134CE5"/>
    <w:rsid w:val="001350B1"/>
    <w:rsid w:val="00135371"/>
    <w:rsid w:val="00135A4A"/>
    <w:rsid w:val="00135B60"/>
    <w:rsid w:val="001360BC"/>
    <w:rsid w:val="00136217"/>
    <w:rsid w:val="001363A9"/>
    <w:rsid w:val="00136923"/>
    <w:rsid w:val="001369E5"/>
    <w:rsid w:val="00136AFC"/>
    <w:rsid w:val="00136C34"/>
    <w:rsid w:val="00136C45"/>
    <w:rsid w:val="001372E3"/>
    <w:rsid w:val="00137A29"/>
    <w:rsid w:val="00137B9F"/>
    <w:rsid w:val="00137FAD"/>
    <w:rsid w:val="0014012E"/>
    <w:rsid w:val="001409BA"/>
    <w:rsid w:val="00140AA2"/>
    <w:rsid w:val="00140B69"/>
    <w:rsid w:val="00140CF3"/>
    <w:rsid w:val="00140DC6"/>
    <w:rsid w:val="00140DE2"/>
    <w:rsid w:val="0014122B"/>
    <w:rsid w:val="00141BF6"/>
    <w:rsid w:val="00141F9E"/>
    <w:rsid w:val="0014295B"/>
    <w:rsid w:val="001432A8"/>
    <w:rsid w:val="0014575E"/>
    <w:rsid w:val="00145CF2"/>
    <w:rsid w:val="001461A9"/>
    <w:rsid w:val="00146459"/>
    <w:rsid w:val="0014696C"/>
    <w:rsid w:val="00146D27"/>
    <w:rsid w:val="00146E9D"/>
    <w:rsid w:val="001470E2"/>
    <w:rsid w:val="00147115"/>
    <w:rsid w:val="00147642"/>
    <w:rsid w:val="00147A6E"/>
    <w:rsid w:val="00150864"/>
    <w:rsid w:val="00150C00"/>
    <w:rsid w:val="0015193E"/>
    <w:rsid w:val="00151DFD"/>
    <w:rsid w:val="001522F4"/>
    <w:rsid w:val="00152498"/>
    <w:rsid w:val="001532EF"/>
    <w:rsid w:val="0015343B"/>
    <w:rsid w:val="001535C5"/>
    <w:rsid w:val="00154007"/>
    <w:rsid w:val="001543C5"/>
    <w:rsid w:val="0015440D"/>
    <w:rsid w:val="0015476D"/>
    <w:rsid w:val="00154D61"/>
    <w:rsid w:val="0015536F"/>
    <w:rsid w:val="00155440"/>
    <w:rsid w:val="00155748"/>
    <w:rsid w:val="00155D34"/>
    <w:rsid w:val="00155FD3"/>
    <w:rsid w:val="0015646E"/>
    <w:rsid w:val="001565AC"/>
    <w:rsid w:val="00156F50"/>
    <w:rsid w:val="00157072"/>
    <w:rsid w:val="00157330"/>
    <w:rsid w:val="00157CA8"/>
    <w:rsid w:val="00157E12"/>
    <w:rsid w:val="0016042D"/>
    <w:rsid w:val="00160B26"/>
    <w:rsid w:val="00160B44"/>
    <w:rsid w:val="00160EC4"/>
    <w:rsid w:val="00160FD1"/>
    <w:rsid w:val="00161498"/>
    <w:rsid w:val="001614AF"/>
    <w:rsid w:val="001623AE"/>
    <w:rsid w:val="001628FA"/>
    <w:rsid w:val="00162C3A"/>
    <w:rsid w:val="00163561"/>
    <w:rsid w:val="00163CBD"/>
    <w:rsid w:val="00164407"/>
    <w:rsid w:val="00164884"/>
    <w:rsid w:val="00164CB9"/>
    <w:rsid w:val="00164FA3"/>
    <w:rsid w:val="001651E6"/>
    <w:rsid w:val="00165352"/>
    <w:rsid w:val="001654EA"/>
    <w:rsid w:val="0016564E"/>
    <w:rsid w:val="001660B2"/>
    <w:rsid w:val="00166B1A"/>
    <w:rsid w:val="00166C6C"/>
    <w:rsid w:val="0016719D"/>
    <w:rsid w:val="001671FC"/>
    <w:rsid w:val="001674AC"/>
    <w:rsid w:val="00167A50"/>
    <w:rsid w:val="00167D5B"/>
    <w:rsid w:val="0017014F"/>
    <w:rsid w:val="001708AA"/>
    <w:rsid w:val="00170BF5"/>
    <w:rsid w:val="00170EC6"/>
    <w:rsid w:val="0017110B"/>
    <w:rsid w:val="00171242"/>
    <w:rsid w:val="00171914"/>
    <w:rsid w:val="00171C31"/>
    <w:rsid w:val="00171E04"/>
    <w:rsid w:val="001721D4"/>
    <w:rsid w:val="00173001"/>
    <w:rsid w:val="0017322C"/>
    <w:rsid w:val="001733C3"/>
    <w:rsid w:val="001735C7"/>
    <w:rsid w:val="00173A10"/>
    <w:rsid w:val="00173B95"/>
    <w:rsid w:val="00173E1A"/>
    <w:rsid w:val="00174304"/>
    <w:rsid w:val="00174360"/>
    <w:rsid w:val="001750E7"/>
    <w:rsid w:val="0017540B"/>
    <w:rsid w:val="00175541"/>
    <w:rsid w:val="00175B7A"/>
    <w:rsid w:val="00176604"/>
    <w:rsid w:val="00176725"/>
    <w:rsid w:val="001769D3"/>
    <w:rsid w:val="001772BF"/>
    <w:rsid w:val="001804D5"/>
    <w:rsid w:val="001810A2"/>
    <w:rsid w:val="001812F0"/>
    <w:rsid w:val="001816FD"/>
    <w:rsid w:val="001817D6"/>
    <w:rsid w:val="00181850"/>
    <w:rsid w:val="00181E9C"/>
    <w:rsid w:val="00181EF1"/>
    <w:rsid w:val="00182107"/>
    <w:rsid w:val="0018229E"/>
    <w:rsid w:val="001830C2"/>
    <w:rsid w:val="00183317"/>
    <w:rsid w:val="00183432"/>
    <w:rsid w:val="00184252"/>
    <w:rsid w:val="00184341"/>
    <w:rsid w:val="0018446D"/>
    <w:rsid w:val="001845B1"/>
    <w:rsid w:val="00184A2D"/>
    <w:rsid w:val="00184C82"/>
    <w:rsid w:val="001857F8"/>
    <w:rsid w:val="0018594E"/>
    <w:rsid w:val="00185C58"/>
    <w:rsid w:val="00186121"/>
    <w:rsid w:val="0018623A"/>
    <w:rsid w:val="00186556"/>
    <w:rsid w:val="00186F0D"/>
    <w:rsid w:val="001875A0"/>
    <w:rsid w:val="00187912"/>
    <w:rsid w:val="00187EC4"/>
    <w:rsid w:val="00190593"/>
    <w:rsid w:val="0019079C"/>
    <w:rsid w:val="001908F1"/>
    <w:rsid w:val="001909BF"/>
    <w:rsid w:val="00190AC8"/>
    <w:rsid w:val="001917EB"/>
    <w:rsid w:val="00191B09"/>
    <w:rsid w:val="001921FE"/>
    <w:rsid w:val="00192546"/>
    <w:rsid w:val="00192A83"/>
    <w:rsid w:val="00192D5E"/>
    <w:rsid w:val="001939B0"/>
    <w:rsid w:val="00193B01"/>
    <w:rsid w:val="001942B7"/>
    <w:rsid w:val="0019439B"/>
    <w:rsid w:val="00194508"/>
    <w:rsid w:val="00194F86"/>
    <w:rsid w:val="001951C7"/>
    <w:rsid w:val="00195FC6"/>
    <w:rsid w:val="00196356"/>
    <w:rsid w:val="0019649A"/>
    <w:rsid w:val="00196ABC"/>
    <w:rsid w:val="00196DF5"/>
    <w:rsid w:val="00196ED3"/>
    <w:rsid w:val="00197188"/>
    <w:rsid w:val="00197271"/>
    <w:rsid w:val="0019793C"/>
    <w:rsid w:val="00197CBE"/>
    <w:rsid w:val="001A138D"/>
    <w:rsid w:val="001A16A9"/>
    <w:rsid w:val="001A17C8"/>
    <w:rsid w:val="001A20AF"/>
    <w:rsid w:val="001A2898"/>
    <w:rsid w:val="001A302A"/>
    <w:rsid w:val="001A3421"/>
    <w:rsid w:val="001A3735"/>
    <w:rsid w:val="001A3C60"/>
    <w:rsid w:val="001A4894"/>
    <w:rsid w:val="001A49DB"/>
    <w:rsid w:val="001A4A31"/>
    <w:rsid w:val="001A4A6C"/>
    <w:rsid w:val="001A4B4F"/>
    <w:rsid w:val="001A57C9"/>
    <w:rsid w:val="001A5AB3"/>
    <w:rsid w:val="001A60E9"/>
    <w:rsid w:val="001A6246"/>
    <w:rsid w:val="001A6484"/>
    <w:rsid w:val="001A6FB3"/>
    <w:rsid w:val="001A7436"/>
    <w:rsid w:val="001A76F8"/>
    <w:rsid w:val="001A789F"/>
    <w:rsid w:val="001B03E7"/>
    <w:rsid w:val="001B040C"/>
    <w:rsid w:val="001B07E7"/>
    <w:rsid w:val="001B0870"/>
    <w:rsid w:val="001B08FB"/>
    <w:rsid w:val="001B0AA2"/>
    <w:rsid w:val="001B1856"/>
    <w:rsid w:val="001B18A8"/>
    <w:rsid w:val="001B1B4D"/>
    <w:rsid w:val="001B1CB1"/>
    <w:rsid w:val="001B1D8A"/>
    <w:rsid w:val="001B2124"/>
    <w:rsid w:val="001B2813"/>
    <w:rsid w:val="001B2C0D"/>
    <w:rsid w:val="001B2E09"/>
    <w:rsid w:val="001B3279"/>
    <w:rsid w:val="001B3386"/>
    <w:rsid w:val="001B33DC"/>
    <w:rsid w:val="001B34CC"/>
    <w:rsid w:val="001B38AB"/>
    <w:rsid w:val="001B43E7"/>
    <w:rsid w:val="001B4745"/>
    <w:rsid w:val="001B4765"/>
    <w:rsid w:val="001B4929"/>
    <w:rsid w:val="001B4AEC"/>
    <w:rsid w:val="001B4D1E"/>
    <w:rsid w:val="001B4ED9"/>
    <w:rsid w:val="001B5ECD"/>
    <w:rsid w:val="001B684E"/>
    <w:rsid w:val="001B7042"/>
    <w:rsid w:val="001B7223"/>
    <w:rsid w:val="001C05F6"/>
    <w:rsid w:val="001C0D28"/>
    <w:rsid w:val="001C1EFA"/>
    <w:rsid w:val="001C2124"/>
    <w:rsid w:val="001C2512"/>
    <w:rsid w:val="001C2FFB"/>
    <w:rsid w:val="001C33F7"/>
    <w:rsid w:val="001C345E"/>
    <w:rsid w:val="001C3589"/>
    <w:rsid w:val="001C39CA"/>
    <w:rsid w:val="001C3AEB"/>
    <w:rsid w:val="001C5424"/>
    <w:rsid w:val="001C6603"/>
    <w:rsid w:val="001C6A79"/>
    <w:rsid w:val="001C6AA1"/>
    <w:rsid w:val="001C7144"/>
    <w:rsid w:val="001C7D43"/>
    <w:rsid w:val="001C7E92"/>
    <w:rsid w:val="001D046C"/>
    <w:rsid w:val="001D09D1"/>
    <w:rsid w:val="001D0C7D"/>
    <w:rsid w:val="001D184B"/>
    <w:rsid w:val="001D1AF0"/>
    <w:rsid w:val="001D2340"/>
    <w:rsid w:val="001D24C3"/>
    <w:rsid w:val="001D257C"/>
    <w:rsid w:val="001D2C6A"/>
    <w:rsid w:val="001D2D3B"/>
    <w:rsid w:val="001D362E"/>
    <w:rsid w:val="001D3AAF"/>
    <w:rsid w:val="001D40A1"/>
    <w:rsid w:val="001D5477"/>
    <w:rsid w:val="001D5929"/>
    <w:rsid w:val="001D598D"/>
    <w:rsid w:val="001D59E8"/>
    <w:rsid w:val="001D5A64"/>
    <w:rsid w:val="001D616F"/>
    <w:rsid w:val="001D65EC"/>
    <w:rsid w:val="001D66D4"/>
    <w:rsid w:val="001D69E1"/>
    <w:rsid w:val="001D6C7A"/>
    <w:rsid w:val="001D74B2"/>
    <w:rsid w:val="001D791A"/>
    <w:rsid w:val="001E14D8"/>
    <w:rsid w:val="001E18FF"/>
    <w:rsid w:val="001E25D6"/>
    <w:rsid w:val="001E2B5A"/>
    <w:rsid w:val="001E350B"/>
    <w:rsid w:val="001E3548"/>
    <w:rsid w:val="001E36F7"/>
    <w:rsid w:val="001E38FD"/>
    <w:rsid w:val="001E4126"/>
    <w:rsid w:val="001E437D"/>
    <w:rsid w:val="001E4723"/>
    <w:rsid w:val="001E539C"/>
    <w:rsid w:val="001E58B4"/>
    <w:rsid w:val="001E5A1F"/>
    <w:rsid w:val="001E5C9A"/>
    <w:rsid w:val="001E5CC1"/>
    <w:rsid w:val="001E62D3"/>
    <w:rsid w:val="001E65E9"/>
    <w:rsid w:val="001E6E82"/>
    <w:rsid w:val="001E7936"/>
    <w:rsid w:val="001F05F4"/>
    <w:rsid w:val="001F061F"/>
    <w:rsid w:val="001F0729"/>
    <w:rsid w:val="001F0806"/>
    <w:rsid w:val="001F08BD"/>
    <w:rsid w:val="001F0B97"/>
    <w:rsid w:val="001F0F90"/>
    <w:rsid w:val="001F105E"/>
    <w:rsid w:val="001F1106"/>
    <w:rsid w:val="001F11A5"/>
    <w:rsid w:val="001F12C4"/>
    <w:rsid w:val="001F1479"/>
    <w:rsid w:val="001F1C6C"/>
    <w:rsid w:val="001F1D2C"/>
    <w:rsid w:val="001F1FF6"/>
    <w:rsid w:val="001F233A"/>
    <w:rsid w:val="001F3075"/>
    <w:rsid w:val="001F318D"/>
    <w:rsid w:val="001F331D"/>
    <w:rsid w:val="001F3DB8"/>
    <w:rsid w:val="001F4DB2"/>
    <w:rsid w:val="001F5409"/>
    <w:rsid w:val="001F5E96"/>
    <w:rsid w:val="001F6AB8"/>
    <w:rsid w:val="001F6D4E"/>
    <w:rsid w:val="002003A1"/>
    <w:rsid w:val="002008D6"/>
    <w:rsid w:val="00200B54"/>
    <w:rsid w:val="00200BC5"/>
    <w:rsid w:val="00200EAB"/>
    <w:rsid w:val="00201232"/>
    <w:rsid w:val="00201464"/>
    <w:rsid w:val="002015E7"/>
    <w:rsid w:val="002017AB"/>
    <w:rsid w:val="00201D35"/>
    <w:rsid w:val="00201DA9"/>
    <w:rsid w:val="0020275B"/>
    <w:rsid w:val="00202E71"/>
    <w:rsid w:val="0020309A"/>
    <w:rsid w:val="00203523"/>
    <w:rsid w:val="00203E86"/>
    <w:rsid w:val="002041C7"/>
    <w:rsid w:val="002043BC"/>
    <w:rsid w:val="00204603"/>
    <w:rsid w:val="002046A7"/>
    <w:rsid w:val="002048B5"/>
    <w:rsid w:val="00205C0C"/>
    <w:rsid w:val="00206151"/>
    <w:rsid w:val="00206583"/>
    <w:rsid w:val="0020677C"/>
    <w:rsid w:val="002067CB"/>
    <w:rsid w:val="00206DCD"/>
    <w:rsid w:val="00206E9F"/>
    <w:rsid w:val="0020727D"/>
    <w:rsid w:val="00207941"/>
    <w:rsid w:val="00207A9A"/>
    <w:rsid w:val="00207C8B"/>
    <w:rsid w:val="00207E5E"/>
    <w:rsid w:val="0021167D"/>
    <w:rsid w:val="00211D00"/>
    <w:rsid w:val="00211F50"/>
    <w:rsid w:val="00212ED5"/>
    <w:rsid w:val="002133FC"/>
    <w:rsid w:val="00213507"/>
    <w:rsid w:val="002137B7"/>
    <w:rsid w:val="00213FAF"/>
    <w:rsid w:val="002147B8"/>
    <w:rsid w:val="00214B36"/>
    <w:rsid w:val="00214D4E"/>
    <w:rsid w:val="00216233"/>
    <w:rsid w:val="0021623B"/>
    <w:rsid w:val="00216689"/>
    <w:rsid w:val="00217024"/>
    <w:rsid w:val="00217080"/>
    <w:rsid w:val="00217229"/>
    <w:rsid w:val="00217304"/>
    <w:rsid w:val="002176D6"/>
    <w:rsid w:val="00220205"/>
    <w:rsid w:val="0022071B"/>
    <w:rsid w:val="002209B8"/>
    <w:rsid w:val="00220E37"/>
    <w:rsid w:val="002211D5"/>
    <w:rsid w:val="00221C10"/>
    <w:rsid w:val="002221DA"/>
    <w:rsid w:val="00222C6B"/>
    <w:rsid w:val="002234D7"/>
    <w:rsid w:val="002242EA"/>
    <w:rsid w:val="002243AB"/>
    <w:rsid w:val="00224454"/>
    <w:rsid w:val="00224538"/>
    <w:rsid w:val="00225792"/>
    <w:rsid w:val="002258AC"/>
    <w:rsid w:val="00225B20"/>
    <w:rsid w:val="00225BAA"/>
    <w:rsid w:val="00225D01"/>
    <w:rsid w:val="0022617F"/>
    <w:rsid w:val="0022636C"/>
    <w:rsid w:val="002266F4"/>
    <w:rsid w:val="002267CC"/>
    <w:rsid w:val="002267F7"/>
    <w:rsid w:val="002270EB"/>
    <w:rsid w:val="0022719B"/>
    <w:rsid w:val="002277AE"/>
    <w:rsid w:val="00227C43"/>
    <w:rsid w:val="00227D0C"/>
    <w:rsid w:val="00227D24"/>
    <w:rsid w:val="00230451"/>
    <w:rsid w:val="0023074F"/>
    <w:rsid w:val="00230CCA"/>
    <w:rsid w:val="00231FA6"/>
    <w:rsid w:val="00232DE9"/>
    <w:rsid w:val="002333E3"/>
    <w:rsid w:val="00233408"/>
    <w:rsid w:val="002334A1"/>
    <w:rsid w:val="002338F9"/>
    <w:rsid w:val="00233A89"/>
    <w:rsid w:val="00233C9A"/>
    <w:rsid w:val="002346EE"/>
    <w:rsid w:val="00234DE3"/>
    <w:rsid w:val="002358A4"/>
    <w:rsid w:val="00235C84"/>
    <w:rsid w:val="002362E1"/>
    <w:rsid w:val="00236520"/>
    <w:rsid w:val="00236961"/>
    <w:rsid w:val="00236BD8"/>
    <w:rsid w:val="00236C8D"/>
    <w:rsid w:val="00236FD4"/>
    <w:rsid w:val="00237855"/>
    <w:rsid w:val="00237E73"/>
    <w:rsid w:val="00240997"/>
    <w:rsid w:val="00240A67"/>
    <w:rsid w:val="00241481"/>
    <w:rsid w:val="00241752"/>
    <w:rsid w:val="00241CD8"/>
    <w:rsid w:val="00241FE5"/>
    <w:rsid w:val="002420DD"/>
    <w:rsid w:val="002422E4"/>
    <w:rsid w:val="002426A5"/>
    <w:rsid w:val="002426B3"/>
    <w:rsid w:val="0024282D"/>
    <w:rsid w:val="0024294E"/>
    <w:rsid w:val="002430DD"/>
    <w:rsid w:val="00243147"/>
    <w:rsid w:val="002431E4"/>
    <w:rsid w:val="0024331F"/>
    <w:rsid w:val="00244B35"/>
    <w:rsid w:val="00245FCD"/>
    <w:rsid w:val="00246589"/>
    <w:rsid w:val="00246596"/>
    <w:rsid w:val="00246690"/>
    <w:rsid w:val="002467A5"/>
    <w:rsid w:val="0024700E"/>
    <w:rsid w:val="002472F3"/>
    <w:rsid w:val="00247440"/>
    <w:rsid w:val="00247869"/>
    <w:rsid w:val="00247C60"/>
    <w:rsid w:val="002503EE"/>
    <w:rsid w:val="0025043E"/>
    <w:rsid w:val="00251490"/>
    <w:rsid w:val="002516E2"/>
    <w:rsid w:val="002518D6"/>
    <w:rsid w:val="002519F4"/>
    <w:rsid w:val="00251BD9"/>
    <w:rsid w:val="0025213C"/>
    <w:rsid w:val="00252FF7"/>
    <w:rsid w:val="00253116"/>
    <w:rsid w:val="00253898"/>
    <w:rsid w:val="00253A74"/>
    <w:rsid w:val="00253E65"/>
    <w:rsid w:val="0025445A"/>
    <w:rsid w:val="002546A3"/>
    <w:rsid w:val="00254A1E"/>
    <w:rsid w:val="00254D78"/>
    <w:rsid w:val="002552EC"/>
    <w:rsid w:val="0025574C"/>
    <w:rsid w:val="00255D15"/>
    <w:rsid w:val="00256B57"/>
    <w:rsid w:val="002601E9"/>
    <w:rsid w:val="002603CB"/>
    <w:rsid w:val="00260747"/>
    <w:rsid w:val="00261842"/>
    <w:rsid w:val="00261CEF"/>
    <w:rsid w:val="00262C4B"/>
    <w:rsid w:val="00262D78"/>
    <w:rsid w:val="00262DCD"/>
    <w:rsid w:val="00262EF7"/>
    <w:rsid w:val="002640B1"/>
    <w:rsid w:val="00264472"/>
    <w:rsid w:val="00264BB6"/>
    <w:rsid w:val="00264DD1"/>
    <w:rsid w:val="0026592E"/>
    <w:rsid w:val="002663DA"/>
    <w:rsid w:val="00266475"/>
    <w:rsid w:val="00266511"/>
    <w:rsid w:val="00266A8C"/>
    <w:rsid w:val="00266E99"/>
    <w:rsid w:val="002670E5"/>
    <w:rsid w:val="002674F7"/>
    <w:rsid w:val="0026785E"/>
    <w:rsid w:val="00267C1D"/>
    <w:rsid w:val="00267DBC"/>
    <w:rsid w:val="00267E9B"/>
    <w:rsid w:val="00270B02"/>
    <w:rsid w:val="0027185B"/>
    <w:rsid w:val="00271CC8"/>
    <w:rsid w:val="00272193"/>
    <w:rsid w:val="0027255D"/>
    <w:rsid w:val="00272944"/>
    <w:rsid w:val="00272991"/>
    <w:rsid w:val="00272A74"/>
    <w:rsid w:val="0027325E"/>
    <w:rsid w:val="00273588"/>
    <w:rsid w:val="00273E9F"/>
    <w:rsid w:val="00273F06"/>
    <w:rsid w:val="00274067"/>
    <w:rsid w:val="00274D2D"/>
    <w:rsid w:val="00274F84"/>
    <w:rsid w:val="00274FB5"/>
    <w:rsid w:val="00276397"/>
    <w:rsid w:val="0027696D"/>
    <w:rsid w:val="00276BB8"/>
    <w:rsid w:val="00276F72"/>
    <w:rsid w:val="00277BD5"/>
    <w:rsid w:val="00280651"/>
    <w:rsid w:val="002809A7"/>
    <w:rsid w:val="00280ADF"/>
    <w:rsid w:val="00280C08"/>
    <w:rsid w:val="00280F62"/>
    <w:rsid w:val="0028118D"/>
    <w:rsid w:val="002812C2"/>
    <w:rsid w:val="00281637"/>
    <w:rsid w:val="002819B1"/>
    <w:rsid w:val="002819F4"/>
    <w:rsid w:val="00281BBE"/>
    <w:rsid w:val="00281E2E"/>
    <w:rsid w:val="00281EC3"/>
    <w:rsid w:val="0028250D"/>
    <w:rsid w:val="00282D48"/>
    <w:rsid w:val="00282D8B"/>
    <w:rsid w:val="00282DE9"/>
    <w:rsid w:val="00282EF3"/>
    <w:rsid w:val="0028329B"/>
    <w:rsid w:val="002835EB"/>
    <w:rsid w:val="00283CF5"/>
    <w:rsid w:val="00283FA7"/>
    <w:rsid w:val="002847C3"/>
    <w:rsid w:val="00284AEC"/>
    <w:rsid w:val="00284E38"/>
    <w:rsid w:val="00285A3C"/>
    <w:rsid w:val="00285B61"/>
    <w:rsid w:val="002860B0"/>
    <w:rsid w:val="002861FE"/>
    <w:rsid w:val="0028625A"/>
    <w:rsid w:val="00286A56"/>
    <w:rsid w:val="00286B88"/>
    <w:rsid w:val="00286EFD"/>
    <w:rsid w:val="00286F0F"/>
    <w:rsid w:val="0028710A"/>
    <w:rsid w:val="002871BF"/>
    <w:rsid w:val="0028721E"/>
    <w:rsid w:val="00287AD9"/>
    <w:rsid w:val="0029008E"/>
    <w:rsid w:val="0029062E"/>
    <w:rsid w:val="002907FC"/>
    <w:rsid w:val="002909E7"/>
    <w:rsid w:val="002915FD"/>
    <w:rsid w:val="00291CCF"/>
    <w:rsid w:val="00292166"/>
    <w:rsid w:val="0029336D"/>
    <w:rsid w:val="0029360D"/>
    <w:rsid w:val="00293C15"/>
    <w:rsid w:val="00294220"/>
    <w:rsid w:val="002943E7"/>
    <w:rsid w:val="0029461E"/>
    <w:rsid w:val="0029476E"/>
    <w:rsid w:val="00294B31"/>
    <w:rsid w:val="00294D39"/>
    <w:rsid w:val="00295052"/>
    <w:rsid w:val="00295238"/>
    <w:rsid w:val="00295CC1"/>
    <w:rsid w:val="002966E3"/>
    <w:rsid w:val="0029674C"/>
    <w:rsid w:val="002969BE"/>
    <w:rsid w:val="00296FA7"/>
    <w:rsid w:val="00297017"/>
    <w:rsid w:val="002974FA"/>
    <w:rsid w:val="0029782C"/>
    <w:rsid w:val="002978D6"/>
    <w:rsid w:val="00297957"/>
    <w:rsid w:val="00297C8A"/>
    <w:rsid w:val="002A061B"/>
    <w:rsid w:val="002A0673"/>
    <w:rsid w:val="002A073C"/>
    <w:rsid w:val="002A153C"/>
    <w:rsid w:val="002A1705"/>
    <w:rsid w:val="002A1A29"/>
    <w:rsid w:val="002A1E84"/>
    <w:rsid w:val="002A2226"/>
    <w:rsid w:val="002A286A"/>
    <w:rsid w:val="002A2923"/>
    <w:rsid w:val="002A2B82"/>
    <w:rsid w:val="002A2C69"/>
    <w:rsid w:val="002A2D2B"/>
    <w:rsid w:val="002A3A6A"/>
    <w:rsid w:val="002A41BD"/>
    <w:rsid w:val="002A41CA"/>
    <w:rsid w:val="002A43E1"/>
    <w:rsid w:val="002A440E"/>
    <w:rsid w:val="002A587F"/>
    <w:rsid w:val="002A5FCD"/>
    <w:rsid w:val="002A609E"/>
    <w:rsid w:val="002A65AE"/>
    <w:rsid w:val="002A65DC"/>
    <w:rsid w:val="002A65EB"/>
    <w:rsid w:val="002A6A04"/>
    <w:rsid w:val="002A6EEF"/>
    <w:rsid w:val="002A6F48"/>
    <w:rsid w:val="002A7243"/>
    <w:rsid w:val="002B03D9"/>
    <w:rsid w:val="002B0DC8"/>
    <w:rsid w:val="002B1560"/>
    <w:rsid w:val="002B193E"/>
    <w:rsid w:val="002B1F11"/>
    <w:rsid w:val="002B1F89"/>
    <w:rsid w:val="002B2B78"/>
    <w:rsid w:val="002B38BA"/>
    <w:rsid w:val="002B3A7B"/>
    <w:rsid w:val="002B41F9"/>
    <w:rsid w:val="002B447D"/>
    <w:rsid w:val="002B4E1B"/>
    <w:rsid w:val="002B5110"/>
    <w:rsid w:val="002B5115"/>
    <w:rsid w:val="002B56B9"/>
    <w:rsid w:val="002B56E2"/>
    <w:rsid w:val="002B5ABB"/>
    <w:rsid w:val="002B6265"/>
    <w:rsid w:val="002B6694"/>
    <w:rsid w:val="002B6A10"/>
    <w:rsid w:val="002B6FA7"/>
    <w:rsid w:val="002B70A7"/>
    <w:rsid w:val="002B779A"/>
    <w:rsid w:val="002B7B93"/>
    <w:rsid w:val="002B7B9E"/>
    <w:rsid w:val="002C0A30"/>
    <w:rsid w:val="002C0D64"/>
    <w:rsid w:val="002C0DEF"/>
    <w:rsid w:val="002C0E6C"/>
    <w:rsid w:val="002C1997"/>
    <w:rsid w:val="002C1A3A"/>
    <w:rsid w:val="002C1CED"/>
    <w:rsid w:val="002C1FF0"/>
    <w:rsid w:val="002C25D9"/>
    <w:rsid w:val="002C2C33"/>
    <w:rsid w:val="002C31D1"/>
    <w:rsid w:val="002C36FD"/>
    <w:rsid w:val="002C3951"/>
    <w:rsid w:val="002C3D9A"/>
    <w:rsid w:val="002C3F39"/>
    <w:rsid w:val="002C42A8"/>
    <w:rsid w:val="002C4954"/>
    <w:rsid w:val="002C4D6B"/>
    <w:rsid w:val="002C4EEE"/>
    <w:rsid w:val="002C4F53"/>
    <w:rsid w:val="002C591F"/>
    <w:rsid w:val="002C59E7"/>
    <w:rsid w:val="002C617F"/>
    <w:rsid w:val="002C692A"/>
    <w:rsid w:val="002C6CC5"/>
    <w:rsid w:val="002C6EE9"/>
    <w:rsid w:val="002C748D"/>
    <w:rsid w:val="002C76B5"/>
    <w:rsid w:val="002C7D92"/>
    <w:rsid w:val="002C7F84"/>
    <w:rsid w:val="002D079B"/>
    <w:rsid w:val="002D0D0B"/>
    <w:rsid w:val="002D0DEB"/>
    <w:rsid w:val="002D0DF0"/>
    <w:rsid w:val="002D107B"/>
    <w:rsid w:val="002D1186"/>
    <w:rsid w:val="002D1640"/>
    <w:rsid w:val="002D16E6"/>
    <w:rsid w:val="002D19F6"/>
    <w:rsid w:val="002D1E2C"/>
    <w:rsid w:val="002D2747"/>
    <w:rsid w:val="002D283C"/>
    <w:rsid w:val="002D2A02"/>
    <w:rsid w:val="002D335C"/>
    <w:rsid w:val="002D3738"/>
    <w:rsid w:val="002D38B2"/>
    <w:rsid w:val="002D3AD8"/>
    <w:rsid w:val="002D3AFD"/>
    <w:rsid w:val="002D3F2C"/>
    <w:rsid w:val="002D40DA"/>
    <w:rsid w:val="002D44B6"/>
    <w:rsid w:val="002D46B3"/>
    <w:rsid w:val="002D47FA"/>
    <w:rsid w:val="002D4CC5"/>
    <w:rsid w:val="002D5089"/>
    <w:rsid w:val="002D5C24"/>
    <w:rsid w:val="002D5DC8"/>
    <w:rsid w:val="002D66DD"/>
    <w:rsid w:val="002D6C1D"/>
    <w:rsid w:val="002D6FED"/>
    <w:rsid w:val="002D7676"/>
    <w:rsid w:val="002D795D"/>
    <w:rsid w:val="002D7C1F"/>
    <w:rsid w:val="002E0154"/>
    <w:rsid w:val="002E0B95"/>
    <w:rsid w:val="002E1882"/>
    <w:rsid w:val="002E1B35"/>
    <w:rsid w:val="002E1C00"/>
    <w:rsid w:val="002E1C10"/>
    <w:rsid w:val="002E1FCA"/>
    <w:rsid w:val="002E2D90"/>
    <w:rsid w:val="002E3441"/>
    <w:rsid w:val="002E395D"/>
    <w:rsid w:val="002E3B23"/>
    <w:rsid w:val="002E3D24"/>
    <w:rsid w:val="002E435E"/>
    <w:rsid w:val="002E4D6F"/>
    <w:rsid w:val="002E4F58"/>
    <w:rsid w:val="002E4FF4"/>
    <w:rsid w:val="002E56D5"/>
    <w:rsid w:val="002E5DFF"/>
    <w:rsid w:val="002E5ED9"/>
    <w:rsid w:val="002E5FFB"/>
    <w:rsid w:val="002E63C0"/>
    <w:rsid w:val="002E6878"/>
    <w:rsid w:val="002E73A8"/>
    <w:rsid w:val="002E7588"/>
    <w:rsid w:val="002E77A8"/>
    <w:rsid w:val="002E77DB"/>
    <w:rsid w:val="002E77E6"/>
    <w:rsid w:val="002F0569"/>
    <w:rsid w:val="002F05C1"/>
    <w:rsid w:val="002F12C1"/>
    <w:rsid w:val="002F12D7"/>
    <w:rsid w:val="002F1873"/>
    <w:rsid w:val="002F18F2"/>
    <w:rsid w:val="002F1E7D"/>
    <w:rsid w:val="002F1F5B"/>
    <w:rsid w:val="002F253D"/>
    <w:rsid w:val="002F269D"/>
    <w:rsid w:val="002F2BC5"/>
    <w:rsid w:val="002F2D2A"/>
    <w:rsid w:val="002F3760"/>
    <w:rsid w:val="002F3F0D"/>
    <w:rsid w:val="002F4B23"/>
    <w:rsid w:val="002F4CA6"/>
    <w:rsid w:val="002F554F"/>
    <w:rsid w:val="002F5DEC"/>
    <w:rsid w:val="002F5EAC"/>
    <w:rsid w:val="002F6077"/>
    <w:rsid w:val="002F631D"/>
    <w:rsid w:val="002F6D69"/>
    <w:rsid w:val="002F7840"/>
    <w:rsid w:val="002F7AE6"/>
    <w:rsid w:val="00300115"/>
    <w:rsid w:val="003006C2"/>
    <w:rsid w:val="00300799"/>
    <w:rsid w:val="003008DE"/>
    <w:rsid w:val="00300C08"/>
    <w:rsid w:val="00300F30"/>
    <w:rsid w:val="0030187D"/>
    <w:rsid w:val="00301BE8"/>
    <w:rsid w:val="003020B4"/>
    <w:rsid w:val="00302154"/>
    <w:rsid w:val="00302155"/>
    <w:rsid w:val="00302492"/>
    <w:rsid w:val="0030265B"/>
    <w:rsid w:val="00302947"/>
    <w:rsid w:val="00302EF5"/>
    <w:rsid w:val="00302F3E"/>
    <w:rsid w:val="003032E8"/>
    <w:rsid w:val="00304E14"/>
    <w:rsid w:val="0030511A"/>
    <w:rsid w:val="0030526A"/>
    <w:rsid w:val="00305599"/>
    <w:rsid w:val="00305BE0"/>
    <w:rsid w:val="00305CA5"/>
    <w:rsid w:val="00305CD1"/>
    <w:rsid w:val="00305D63"/>
    <w:rsid w:val="00306070"/>
    <w:rsid w:val="003062A3"/>
    <w:rsid w:val="003068A0"/>
    <w:rsid w:val="00306A76"/>
    <w:rsid w:val="00306D54"/>
    <w:rsid w:val="00307628"/>
    <w:rsid w:val="0030787A"/>
    <w:rsid w:val="00307A24"/>
    <w:rsid w:val="00307BC6"/>
    <w:rsid w:val="00310730"/>
    <w:rsid w:val="0031078B"/>
    <w:rsid w:val="00310B5F"/>
    <w:rsid w:val="00312628"/>
    <w:rsid w:val="00312BC2"/>
    <w:rsid w:val="00312C0E"/>
    <w:rsid w:val="00313D30"/>
    <w:rsid w:val="00314410"/>
    <w:rsid w:val="00315164"/>
    <w:rsid w:val="0031516B"/>
    <w:rsid w:val="0031528B"/>
    <w:rsid w:val="00315542"/>
    <w:rsid w:val="00315C01"/>
    <w:rsid w:val="00315DC9"/>
    <w:rsid w:val="00316830"/>
    <w:rsid w:val="003168D5"/>
    <w:rsid w:val="0031720F"/>
    <w:rsid w:val="00317278"/>
    <w:rsid w:val="003174F9"/>
    <w:rsid w:val="0031769B"/>
    <w:rsid w:val="003176C0"/>
    <w:rsid w:val="00317C90"/>
    <w:rsid w:val="003202BD"/>
    <w:rsid w:val="003202C8"/>
    <w:rsid w:val="00320A7F"/>
    <w:rsid w:val="00320D92"/>
    <w:rsid w:val="00320E2B"/>
    <w:rsid w:val="00320FA3"/>
    <w:rsid w:val="0032123A"/>
    <w:rsid w:val="00321392"/>
    <w:rsid w:val="00321987"/>
    <w:rsid w:val="00321AE4"/>
    <w:rsid w:val="00321C11"/>
    <w:rsid w:val="0032232D"/>
    <w:rsid w:val="00322661"/>
    <w:rsid w:val="00322AFC"/>
    <w:rsid w:val="00322E33"/>
    <w:rsid w:val="0032308E"/>
    <w:rsid w:val="00323117"/>
    <w:rsid w:val="003232A3"/>
    <w:rsid w:val="00323E61"/>
    <w:rsid w:val="003242A2"/>
    <w:rsid w:val="00324594"/>
    <w:rsid w:val="00324CE9"/>
    <w:rsid w:val="0032522C"/>
    <w:rsid w:val="00325490"/>
    <w:rsid w:val="003259EB"/>
    <w:rsid w:val="0032600C"/>
    <w:rsid w:val="00326168"/>
    <w:rsid w:val="00326A3E"/>
    <w:rsid w:val="00326FF1"/>
    <w:rsid w:val="0033031B"/>
    <w:rsid w:val="00330C95"/>
    <w:rsid w:val="0033145B"/>
    <w:rsid w:val="00331735"/>
    <w:rsid w:val="003322BC"/>
    <w:rsid w:val="00332DD3"/>
    <w:rsid w:val="003331A4"/>
    <w:rsid w:val="003334A1"/>
    <w:rsid w:val="00333B85"/>
    <w:rsid w:val="00334118"/>
    <w:rsid w:val="00334232"/>
    <w:rsid w:val="00334853"/>
    <w:rsid w:val="00335075"/>
    <w:rsid w:val="003351BB"/>
    <w:rsid w:val="00335222"/>
    <w:rsid w:val="00335AD7"/>
    <w:rsid w:val="00335E21"/>
    <w:rsid w:val="00336806"/>
    <w:rsid w:val="003368C7"/>
    <w:rsid w:val="00336991"/>
    <w:rsid w:val="00336BBE"/>
    <w:rsid w:val="00337A86"/>
    <w:rsid w:val="00337C3C"/>
    <w:rsid w:val="00337C4B"/>
    <w:rsid w:val="0034075F"/>
    <w:rsid w:val="00340B82"/>
    <w:rsid w:val="00341023"/>
    <w:rsid w:val="003412D2"/>
    <w:rsid w:val="00341484"/>
    <w:rsid w:val="0034164B"/>
    <w:rsid w:val="003416BC"/>
    <w:rsid w:val="0034188A"/>
    <w:rsid w:val="00341C6F"/>
    <w:rsid w:val="00341E78"/>
    <w:rsid w:val="0034315D"/>
    <w:rsid w:val="003431E8"/>
    <w:rsid w:val="00343268"/>
    <w:rsid w:val="003437FC"/>
    <w:rsid w:val="0034453C"/>
    <w:rsid w:val="00344AD0"/>
    <w:rsid w:val="00344F0C"/>
    <w:rsid w:val="00345048"/>
    <w:rsid w:val="00345090"/>
    <w:rsid w:val="0034577E"/>
    <w:rsid w:val="00345C47"/>
    <w:rsid w:val="0034615B"/>
    <w:rsid w:val="00346A01"/>
    <w:rsid w:val="003473E7"/>
    <w:rsid w:val="003475AE"/>
    <w:rsid w:val="00347B84"/>
    <w:rsid w:val="00347E54"/>
    <w:rsid w:val="00350019"/>
    <w:rsid w:val="00351671"/>
    <w:rsid w:val="00351B53"/>
    <w:rsid w:val="00351C3F"/>
    <w:rsid w:val="00351F42"/>
    <w:rsid w:val="0035229B"/>
    <w:rsid w:val="00352373"/>
    <w:rsid w:val="00352579"/>
    <w:rsid w:val="003527DF"/>
    <w:rsid w:val="00352A82"/>
    <w:rsid w:val="00352D8E"/>
    <w:rsid w:val="00352DFA"/>
    <w:rsid w:val="00353EB6"/>
    <w:rsid w:val="00353ED4"/>
    <w:rsid w:val="0035441D"/>
    <w:rsid w:val="0035484C"/>
    <w:rsid w:val="003548A9"/>
    <w:rsid w:val="00354CA4"/>
    <w:rsid w:val="00355693"/>
    <w:rsid w:val="00355751"/>
    <w:rsid w:val="00355B05"/>
    <w:rsid w:val="00355B20"/>
    <w:rsid w:val="0035723C"/>
    <w:rsid w:val="003578A9"/>
    <w:rsid w:val="0036006F"/>
    <w:rsid w:val="003605D0"/>
    <w:rsid w:val="003613D4"/>
    <w:rsid w:val="00361B03"/>
    <w:rsid w:val="003625AF"/>
    <w:rsid w:val="00362A4C"/>
    <w:rsid w:val="0036369A"/>
    <w:rsid w:val="0036428F"/>
    <w:rsid w:val="003648ED"/>
    <w:rsid w:val="003653FE"/>
    <w:rsid w:val="00365808"/>
    <w:rsid w:val="00365EBF"/>
    <w:rsid w:val="00365F38"/>
    <w:rsid w:val="00366090"/>
    <w:rsid w:val="003661DE"/>
    <w:rsid w:val="00366A0A"/>
    <w:rsid w:val="00366F38"/>
    <w:rsid w:val="00367101"/>
    <w:rsid w:val="003671E8"/>
    <w:rsid w:val="00367626"/>
    <w:rsid w:val="00367876"/>
    <w:rsid w:val="00367EC6"/>
    <w:rsid w:val="003701AC"/>
    <w:rsid w:val="0037041A"/>
    <w:rsid w:val="00370A91"/>
    <w:rsid w:val="00370CE6"/>
    <w:rsid w:val="003711DA"/>
    <w:rsid w:val="00371B8F"/>
    <w:rsid w:val="00371FF1"/>
    <w:rsid w:val="003720A2"/>
    <w:rsid w:val="003720BC"/>
    <w:rsid w:val="003727ED"/>
    <w:rsid w:val="00372DFB"/>
    <w:rsid w:val="003734BB"/>
    <w:rsid w:val="00373641"/>
    <w:rsid w:val="00373D84"/>
    <w:rsid w:val="00374192"/>
    <w:rsid w:val="00374292"/>
    <w:rsid w:val="003743E7"/>
    <w:rsid w:val="003746B8"/>
    <w:rsid w:val="003747AF"/>
    <w:rsid w:val="00375816"/>
    <w:rsid w:val="00375E09"/>
    <w:rsid w:val="003761D8"/>
    <w:rsid w:val="003764EC"/>
    <w:rsid w:val="00376575"/>
    <w:rsid w:val="003769A4"/>
    <w:rsid w:val="003773F0"/>
    <w:rsid w:val="00377595"/>
    <w:rsid w:val="003775ED"/>
    <w:rsid w:val="00377A4E"/>
    <w:rsid w:val="00377B90"/>
    <w:rsid w:val="0038029D"/>
    <w:rsid w:val="003806B9"/>
    <w:rsid w:val="00380A39"/>
    <w:rsid w:val="00380AAE"/>
    <w:rsid w:val="003811D8"/>
    <w:rsid w:val="003815CA"/>
    <w:rsid w:val="0038276A"/>
    <w:rsid w:val="00382B2C"/>
    <w:rsid w:val="0038302D"/>
    <w:rsid w:val="003839B4"/>
    <w:rsid w:val="00383A3D"/>
    <w:rsid w:val="003842BF"/>
    <w:rsid w:val="003844A2"/>
    <w:rsid w:val="003848B0"/>
    <w:rsid w:val="00384D1A"/>
    <w:rsid w:val="0038598F"/>
    <w:rsid w:val="003859C9"/>
    <w:rsid w:val="0038618A"/>
    <w:rsid w:val="00386606"/>
    <w:rsid w:val="003866FB"/>
    <w:rsid w:val="00386A9E"/>
    <w:rsid w:val="00387099"/>
    <w:rsid w:val="003870E7"/>
    <w:rsid w:val="003871F3"/>
    <w:rsid w:val="003877DC"/>
    <w:rsid w:val="0038790D"/>
    <w:rsid w:val="00387C4E"/>
    <w:rsid w:val="00387D71"/>
    <w:rsid w:val="0039060C"/>
    <w:rsid w:val="00390E6B"/>
    <w:rsid w:val="003911F1"/>
    <w:rsid w:val="00391477"/>
    <w:rsid w:val="00391D68"/>
    <w:rsid w:val="00391DE4"/>
    <w:rsid w:val="00392345"/>
    <w:rsid w:val="00392938"/>
    <w:rsid w:val="00392A5B"/>
    <w:rsid w:val="00392DCC"/>
    <w:rsid w:val="00393B28"/>
    <w:rsid w:val="00393B32"/>
    <w:rsid w:val="00393DD4"/>
    <w:rsid w:val="00394158"/>
    <w:rsid w:val="003943CC"/>
    <w:rsid w:val="003944A6"/>
    <w:rsid w:val="00394902"/>
    <w:rsid w:val="00394C3F"/>
    <w:rsid w:val="0039535C"/>
    <w:rsid w:val="00395590"/>
    <w:rsid w:val="00395662"/>
    <w:rsid w:val="00395970"/>
    <w:rsid w:val="00395EE7"/>
    <w:rsid w:val="00396189"/>
    <w:rsid w:val="00396752"/>
    <w:rsid w:val="00397496"/>
    <w:rsid w:val="003A03B5"/>
    <w:rsid w:val="003A0CC7"/>
    <w:rsid w:val="003A0CF9"/>
    <w:rsid w:val="003A0D69"/>
    <w:rsid w:val="003A0EBE"/>
    <w:rsid w:val="003A1037"/>
    <w:rsid w:val="003A24C7"/>
    <w:rsid w:val="003A2510"/>
    <w:rsid w:val="003A2EE3"/>
    <w:rsid w:val="003A32B5"/>
    <w:rsid w:val="003A33AD"/>
    <w:rsid w:val="003A3A76"/>
    <w:rsid w:val="003A3F5E"/>
    <w:rsid w:val="003A4607"/>
    <w:rsid w:val="003A4CDB"/>
    <w:rsid w:val="003A4DF4"/>
    <w:rsid w:val="003A52F2"/>
    <w:rsid w:val="003A552A"/>
    <w:rsid w:val="003A5B45"/>
    <w:rsid w:val="003A6495"/>
    <w:rsid w:val="003A6548"/>
    <w:rsid w:val="003A6AB0"/>
    <w:rsid w:val="003A7B31"/>
    <w:rsid w:val="003A7DCC"/>
    <w:rsid w:val="003B056B"/>
    <w:rsid w:val="003B0693"/>
    <w:rsid w:val="003B07F3"/>
    <w:rsid w:val="003B0C1E"/>
    <w:rsid w:val="003B0E7A"/>
    <w:rsid w:val="003B126C"/>
    <w:rsid w:val="003B1331"/>
    <w:rsid w:val="003B137F"/>
    <w:rsid w:val="003B21C3"/>
    <w:rsid w:val="003B2225"/>
    <w:rsid w:val="003B2662"/>
    <w:rsid w:val="003B35CA"/>
    <w:rsid w:val="003B3EC1"/>
    <w:rsid w:val="003B591C"/>
    <w:rsid w:val="003B595D"/>
    <w:rsid w:val="003B5C94"/>
    <w:rsid w:val="003B6EF2"/>
    <w:rsid w:val="003B6FFA"/>
    <w:rsid w:val="003B77BC"/>
    <w:rsid w:val="003B7A0A"/>
    <w:rsid w:val="003B7D78"/>
    <w:rsid w:val="003C035A"/>
    <w:rsid w:val="003C0DBE"/>
    <w:rsid w:val="003C115C"/>
    <w:rsid w:val="003C1922"/>
    <w:rsid w:val="003C1CDC"/>
    <w:rsid w:val="003C20B9"/>
    <w:rsid w:val="003C2782"/>
    <w:rsid w:val="003C2895"/>
    <w:rsid w:val="003C2A36"/>
    <w:rsid w:val="003C2F89"/>
    <w:rsid w:val="003C3136"/>
    <w:rsid w:val="003C32CD"/>
    <w:rsid w:val="003C3B34"/>
    <w:rsid w:val="003C4072"/>
    <w:rsid w:val="003C42E1"/>
    <w:rsid w:val="003C4CCD"/>
    <w:rsid w:val="003C4E23"/>
    <w:rsid w:val="003C4EC3"/>
    <w:rsid w:val="003C68D8"/>
    <w:rsid w:val="003C6F33"/>
    <w:rsid w:val="003C7141"/>
    <w:rsid w:val="003C71BB"/>
    <w:rsid w:val="003C75B3"/>
    <w:rsid w:val="003C7D03"/>
    <w:rsid w:val="003D0E41"/>
    <w:rsid w:val="003D1303"/>
    <w:rsid w:val="003D1403"/>
    <w:rsid w:val="003D14A1"/>
    <w:rsid w:val="003D1643"/>
    <w:rsid w:val="003D20C2"/>
    <w:rsid w:val="003D244E"/>
    <w:rsid w:val="003D2871"/>
    <w:rsid w:val="003D2EC9"/>
    <w:rsid w:val="003D2F07"/>
    <w:rsid w:val="003D3611"/>
    <w:rsid w:val="003D3D97"/>
    <w:rsid w:val="003D3FA8"/>
    <w:rsid w:val="003D4733"/>
    <w:rsid w:val="003D4748"/>
    <w:rsid w:val="003D4A68"/>
    <w:rsid w:val="003D4AC0"/>
    <w:rsid w:val="003D4B51"/>
    <w:rsid w:val="003D4D99"/>
    <w:rsid w:val="003D5060"/>
    <w:rsid w:val="003D5AE9"/>
    <w:rsid w:val="003D5B36"/>
    <w:rsid w:val="003D5CF1"/>
    <w:rsid w:val="003D5F5E"/>
    <w:rsid w:val="003D6196"/>
    <w:rsid w:val="003D68B8"/>
    <w:rsid w:val="003D7754"/>
    <w:rsid w:val="003D7932"/>
    <w:rsid w:val="003E005B"/>
    <w:rsid w:val="003E04D2"/>
    <w:rsid w:val="003E07C3"/>
    <w:rsid w:val="003E108A"/>
    <w:rsid w:val="003E1D51"/>
    <w:rsid w:val="003E2378"/>
    <w:rsid w:val="003E2A35"/>
    <w:rsid w:val="003E2FFD"/>
    <w:rsid w:val="003E3050"/>
    <w:rsid w:val="003E30A6"/>
    <w:rsid w:val="003E30DD"/>
    <w:rsid w:val="003E312D"/>
    <w:rsid w:val="003E37FD"/>
    <w:rsid w:val="003E3A60"/>
    <w:rsid w:val="003E444E"/>
    <w:rsid w:val="003E5AE4"/>
    <w:rsid w:val="003E5D27"/>
    <w:rsid w:val="003E6021"/>
    <w:rsid w:val="003E616E"/>
    <w:rsid w:val="003E6305"/>
    <w:rsid w:val="003E689A"/>
    <w:rsid w:val="003E68FC"/>
    <w:rsid w:val="003E70CD"/>
    <w:rsid w:val="003E7FED"/>
    <w:rsid w:val="003F0298"/>
    <w:rsid w:val="003F02CB"/>
    <w:rsid w:val="003F05B3"/>
    <w:rsid w:val="003F07DA"/>
    <w:rsid w:val="003F0865"/>
    <w:rsid w:val="003F0DF8"/>
    <w:rsid w:val="003F11A5"/>
    <w:rsid w:val="003F12C7"/>
    <w:rsid w:val="003F16FE"/>
    <w:rsid w:val="003F1A11"/>
    <w:rsid w:val="003F1CDB"/>
    <w:rsid w:val="003F1CF8"/>
    <w:rsid w:val="003F20B3"/>
    <w:rsid w:val="003F21EF"/>
    <w:rsid w:val="003F21FA"/>
    <w:rsid w:val="003F2429"/>
    <w:rsid w:val="003F27D8"/>
    <w:rsid w:val="003F2DCE"/>
    <w:rsid w:val="003F2F71"/>
    <w:rsid w:val="003F305F"/>
    <w:rsid w:val="003F3266"/>
    <w:rsid w:val="003F333A"/>
    <w:rsid w:val="003F3E97"/>
    <w:rsid w:val="003F3F6A"/>
    <w:rsid w:val="003F48FC"/>
    <w:rsid w:val="003F53F0"/>
    <w:rsid w:val="003F5549"/>
    <w:rsid w:val="003F592E"/>
    <w:rsid w:val="003F6B6D"/>
    <w:rsid w:val="003F752B"/>
    <w:rsid w:val="003F7D99"/>
    <w:rsid w:val="00400399"/>
    <w:rsid w:val="00400D6E"/>
    <w:rsid w:val="00400D9B"/>
    <w:rsid w:val="0040162C"/>
    <w:rsid w:val="00401A87"/>
    <w:rsid w:val="00401B30"/>
    <w:rsid w:val="00401D16"/>
    <w:rsid w:val="00401ED3"/>
    <w:rsid w:val="004020FF"/>
    <w:rsid w:val="00402466"/>
    <w:rsid w:val="0040251C"/>
    <w:rsid w:val="00402BCF"/>
    <w:rsid w:val="00402DB2"/>
    <w:rsid w:val="00402F0E"/>
    <w:rsid w:val="00403017"/>
    <w:rsid w:val="00403C21"/>
    <w:rsid w:val="00403DEF"/>
    <w:rsid w:val="0040496E"/>
    <w:rsid w:val="00404A8A"/>
    <w:rsid w:val="00405210"/>
    <w:rsid w:val="00405A75"/>
    <w:rsid w:val="00405CE8"/>
    <w:rsid w:val="0040634D"/>
    <w:rsid w:val="00406C0E"/>
    <w:rsid w:val="00407066"/>
    <w:rsid w:val="00407254"/>
    <w:rsid w:val="0040740E"/>
    <w:rsid w:val="004076A8"/>
    <w:rsid w:val="004077B3"/>
    <w:rsid w:val="004079E7"/>
    <w:rsid w:val="00407A15"/>
    <w:rsid w:val="00407B6A"/>
    <w:rsid w:val="00407BA9"/>
    <w:rsid w:val="00407ECE"/>
    <w:rsid w:val="00410192"/>
    <w:rsid w:val="004101A5"/>
    <w:rsid w:val="00410B06"/>
    <w:rsid w:val="0041198D"/>
    <w:rsid w:val="00411AC1"/>
    <w:rsid w:val="00412087"/>
    <w:rsid w:val="00412823"/>
    <w:rsid w:val="00412FDE"/>
    <w:rsid w:val="00413217"/>
    <w:rsid w:val="00413231"/>
    <w:rsid w:val="004135A3"/>
    <w:rsid w:val="00413778"/>
    <w:rsid w:val="00413887"/>
    <w:rsid w:val="004141C3"/>
    <w:rsid w:val="0041426F"/>
    <w:rsid w:val="00414612"/>
    <w:rsid w:val="00414C06"/>
    <w:rsid w:val="0041552B"/>
    <w:rsid w:val="0041560C"/>
    <w:rsid w:val="00415753"/>
    <w:rsid w:val="00415AFA"/>
    <w:rsid w:val="00415DBE"/>
    <w:rsid w:val="0041630C"/>
    <w:rsid w:val="0041637E"/>
    <w:rsid w:val="00416822"/>
    <w:rsid w:val="00417012"/>
    <w:rsid w:val="00417792"/>
    <w:rsid w:val="0041781A"/>
    <w:rsid w:val="0042066F"/>
    <w:rsid w:val="0042088B"/>
    <w:rsid w:val="00420E9C"/>
    <w:rsid w:val="00420F7A"/>
    <w:rsid w:val="00421133"/>
    <w:rsid w:val="0042114D"/>
    <w:rsid w:val="0042119E"/>
    <w:rsid w:val="004212A1"/>
    <w:rsid w:val="004218D7"/>
    <w:rsid w:val="00421CE7"/>
    <w:rsid w:val="00421F2A"/>
    <w:rsid w:val="004222D6"/>
    <w:rsid w:val="00422574"/>
    <w:rsid w:val="00422606"/>
    <w:rsid w:val="00422C4E"/>
    <w:rsid w:val="00422F0F"/>
    <w:rsid w:val="00422F6A"/>
    <w:rsid w:val="0042304E"/>
    <w:rsid w:val="0042356A"/>
    <w:rsid w:val="00423D35"/>
    <w:rsid w:val="00423EB1"/>
    <w:rsid w:val="00423EDB"/>
    <w:rsid w:val="00423FEB"/>
    <w:rsid w:val="0042412A"/>
    <w:rsid w:val="0042422D"/>
    <w:rsid w:val="00424953"/>
    <w:rsid w:val="00424A5B"/>
    <w:rsid w:val="00425673"/>
    <w:rsid w:val="004257E8"/>
    <w:rsid w:val="00426568"/>
    <w:rsid w:val="00426666"/>
    <w:rsid w:val="00426BD4"/>
    <w:rsid w:val="004271E9"/>
    <w:rsid w:val="0042723E"/>
    <w:rsid w:val="0042746B"/>
    <w:rsid w:val="00427576"/>
    <w:rsid w:val="0042782A"/>
    <w:rsid w:val="00427D51"/>
    <w:rsid w:val="00430AD7"/>
    <w:rsid w:val="00430B06"/>
    <w:rsid w:val="00430CD6"/>
    <w:rsid w:val="00430DCB"/>
    <w:rsid w:val="00430F00"/>
    <w:rsid w:val="004324D1"/>
    <w:rsid w:val="00432C9F"/>
    <w:rsid w:val="00432CE6"/>
    <w:rsid w:val="00432E38"/>
    <w:rsid w:val="004334A9"/>
    <w:rsid w:val="00433AFF"/>
    <w:rsid w:val="00433C27"/>
    <w:rsid w:val="004344D4"/>
    <w:rsid w:val="00434F05"/>
    <w:rsid w:val="0043520C"/>
    <w:rsid w:val="0043553A"/>
    <w:rsid w:val="004356BD"/>
    <w:rsid w:val="0043605C"/>
    <w:rsid w:val="004362F7"/>
    <w:rsid w:val="00436326"/>
    <w:rsid w:val="004366B7"/>
    <w:rsid w:val="004366CF"/>
    <w:rsid w:val="00436CC8"/>
    <w:rsid w:val="00436FD7"/>
    <w:rsid w:val="00437652"/>
    <w:rsid w:val="00437688"/>
    <w:rsid w:val="004376BC"/>
    <w:rsid w:val="00437846"/>
    <w:rsid w:val="00437D4D"/>
    <w:rsid w:val="00440301"/>
    <w:rsid w:val="00440450"/>
    <w:rsid w:val="00440A37"/>
    <w:rsid w:val="00440B8A"/>
    <w:rsid w:val="00441A92"/>
    <w:rsid w:val="00441AC0"/>
    <w:rsid w:val="00442095"/>
    <w:rsid w:val="0044250C"/>
    <w:rsid w:val="00442D33"/>
    <w:rsid w:val="004430FD"/>
    <w:rsid w:val="00443431"/>
    <w:rsid w:val="0044367E"/>
    <w:rsid w:val="00443ADA"/>
    <w:rsid w:val="004443CB"/>
    <w:rsid w:val="00444483"/>
    <w:rsid w:val="0044473C"/>
    <w:rsid w:val="004457E0"/>
    <w:rsid w:val="00445822"/>
    <w:rsid w:val="00447532"/>
    <w:rsid w:val="00447D8E"/>
    <w:rsid w:val="004501F2"/>
    <w:rsid w:val="00450404"/>
    <w:rsid w:val="0045054E"/>
    <w:rsid w:val="00450585"/>
    <w:rsid w:val="004506F7"/>
    <w:rsid w:val="004513FB"/>
    <w:rsid w:val="004515C9"/>
    <w:rsid w:val="004516CE"/>
    <w:rsid w:val="00452AEC"/>
    <w:rsid w:val="00453246"/>
    <w:rsid w:val="00453398"/>
    <w:rsid w:val="0045381A"/>
    <w:rsid w:val="00453A98"/>
    <w:rsid w:val="00453AF4"/>
    <w:rsid w:val="00453CF6"/>
    <w:rsid w:val="00454162"/>
    <w:rsid w:val="0045442F"/>
    <w:rsid w:val="004545E2"/>
    <w:rsid w:val="00454D35"/>
    <w:rsid w:val="00454EFD"/>
    <w:rsid w:val="00454F88"/>
    <w:rsid w:val="00455065"/>
    <w:rsid w:val="00455E62"/>
    <w:rsid w:val="004568FA"/>
    <w:rsid w:val="00456A57"/>
    <w:rsid w:val="00456B4D"/>
    <w:rsid w:val="00457191"/>
    <w:rsid w:val="00457575"/>
    <w:rsid w:val="00457720"/>
    <w:rsid w:val="004577C2"/>
    <w:rsid w:val="004577F4"/>
    <w:rsid w:val="00460F95"/>
    <w:rsid w:val="00461247"/>
    <w:rsid w:val="0046144D"/>
    <w:rsid w:val="00461D68"/>
    <w:rsid w:val="0046203E"/>
    <w:rsid w:val="0046285E"/>
    <w:rsid w:val="00462986"/>
    <w:rsid w:val="00462E45"/>
    <w:rsid w:val="00463084"/>
    <w:rsid w:val="004630B9"/>
    <w:rsid w:val="0046400D"/>
    <w:rsid w:val="004646DF"/>
    <w:rsid w:val="0046485B"/>
    <w:rsid w:val="004651DD"/>
    <w:rsid w:val="0046543F"/>
    <w:rsid w:val="0046633A"/>
    <w:rsid w:val="00466867"/>
    <w:rsid w:val="004668F8"/>
    <w:rsid w:val="0046699F"/>
    <w:rsid w:val="00466A6F"/>
    <w:rsid w:val="00466BAE"/>
    <w:rsid w:val="00466C06"/>
    <w:rsid w:val="00466C67"/>
    <w:rsid w:val="00466C70"/>
    <w:rsid w:val="0046740E"/>
    <w:rsid w:val="004678A3"/>
    <w:rsid w:val="00467B64"/>
    <w:rsid w:val="00467B7A"/>
    <w:rsid w:val="004700B8"/>
    <w:rsid w:val="004707F2"/>
    <w:rsid w:val="00471A93"/>
    <w:rsid w:val="00471B26"/>
    <w:rsid w:val="00471E46"/>
    <w:rsid w:val="004728E9"/>
    <w:rsid w:val="00473706"/>
    <w:rsid w:val="0047385F"/>
    <w:rsid w:val="00473CFE"/>
    <w:rsid w:val="00474952"/>
    <w:rsid w:val="00474C8F"/>
    <w:rsid w:val="00474CBE"/>
    <w:rsid w:val="004755C2"/>
    <w:rsid w:val="00475C99"/>
    <w:rsid w:val="00475DAF"/>
    <w:rsid w:val="00476D07"/>
    <w:rsid w:val="004773D7"/>
    <w:rsid w:val="0047760D"/>
    <w:rsid w:val="00477A6E"/>
    <w:rsid w:val="00477E84"/>
    <w:rsid w:val="004800ED"/>
    <w:rsid w:val="0048020C"/>
    <w:rsid w:val="00480DF2"/>
    <w:rsid w:val="00481008"/>
    <w:rsid w:val="0048185A"/>
    <w:rsid w:val="00482252"/>
    <w:rsid w:val="0048231B"/>
    <w:rsid w:val="0048334F"/>
    <w:rsid w:val="00483EBA"/>
    <w:rsid w:val="004857E9"/>
    <w:rsid w:val="0048592E"/>
    <w:rsid w:val="004859DD"/>
    <w:rsid w:val="00485B48"/>
    <w:rsid w:val="00485C51"/>
    <w:rsid w:val="00485F26"/>
    <w:rsid w:val="004861BA"/>
    <w:rsid w:val="00486D17"/>
    <w:rsid w:val="00486E79"/>
    <w:rsid w:val="00487038"/>
    <w:rsid w:val="004874E8"/>
    <w:rsid w:val="004879E3"/>
    <w:rsid w:val="00487C13"/>
    <w:rsid w:val="00487C90"/>
    <w:rsid w:val="00490478"/>
    <w:rsid w:val="004906AD"/>
    <w:rsid w:val="0049147C"/>
    <w:rsid w:val="00491712"/>
    <w:rsid w:val="00491BD6"/>
    <w:rsid w:val="00491D80"/>
    <w:rsid w:val="00492859"/>
    <w:rsid w:val="00492902"/>
    <w:rsid w:val="00492977"/>
    <w:rsid w:val="00492C4A"/>
    <w:rsid w:val="00492DB0"/>
    <w:rsid w:val="00493149"/>
    <w:rsid w:val="00493796"/>
    <w:rsid w:val="004937E8"/>
    <w:rsid w:val="004938B3"/>
    <w:rsid w:val="00493B19"/>
    <w:rsid w:val="00493E18"/>
    <w:rsid w:val="004942E0"/>
    <w:rsid w:val="004945A0"/>
    <w:rsid w:val="004946E3"/>
    <w:rsid w:val="00494879"/>
    <w:rsid w:val="004949E1"/>
    <w:rsid w:val="004949FB"/>
    <w:rsid w:val="00494D0F"/>
    <w:rsid w:val="004957B5"/>
    <w:rsid w:val="004960C6"/>
    <w:rsid w:val="004963F8"/>
    <w:rsid w:val="004965F2"/>
    <w:rsid w:val="0049665E"/>
    <w:rsid w:val="004969AD"/>
    <w:rsid w:val="00497786"/>
    <w:rsid w:val="004977A4"/>
    <w:rsid w:val="00497911"/>
    <w:rsid w:val="004A16A0"/>
    <w:rsid w:val="004A1B30"/>
    <w:rsid w:val="004A1BA7"/>
    <w:rsid w:val="004A2134"/>
    <w:rsid w:val="004A2352"/>
    <w:rsid w:val="004A27B7"/>
    <w:rsid w:val="004A2FE4"/>
    <w:rsid w:val="004A3997"/>
    <w:rsid w:val="004A3D71"/>
    <w:rsid w:val="004A3E3A"/>
    <w:rsid w:val="004A411B"/>
    <w:rsid w:val="004A5C75"/>
    <w:rsid w:val="004A5C99"/>
    <w:rsid w:val="004A6050"/>
    <w:rsid w:val="004A6079"/>
    <w:rsid w:val="004A6362"/>
    <w:rsid w:val="004B014F"/>
    <w:rsid w:val="004B0310"/>
    <w:rsid w:val="004B03C4"/>
    <w:rsid w:val="004B0504"/>
    <w:rsid w:val="004B0944"/>
    <w:rsid w:val="004B0D9C"/>
    <w:rsid w:val="004B0F88"/>
    <w:rsid w:val="004B11B5"/>
    <w:rsid w:val="004B18F9"/>
    <w:rsid w:val="004B1A4A"/>
    <w:rsid w:val="004B3A8A"/>
    <w:rsid w:val="004B3B79"/>
    <w:rsid w:val="004B3B9D"/>
    <w:rsid w:val="004B44DB"/>
    <w:rsid w:val="004B4751"/>
    <w:rsid w:val="004B503E"/>
    <w:rsid w:val="004B5150"/>
    <w:rsid w:val="004B5569"/>
    <w:rsid w:val="004B5ED1"/>
    <w:rsid w:val="004B66C0"/>
    <w:rsid w:val="004B7360"/>
    <w:rsid w:val="004B7A06"/>
    <w:rsid w:val="004B7BC2"/>
    <w:rsid w:val="004B7FA0"/>
    <w:rsid w:val="004C01A3"/>
    <w:rsid w:val="004C0C6D"/>
    <w:rsid w:val="004C1FFF"/>
    <w:rsid w:val="004C2552"/>
    <w:rsid w:val="004C2840"/>
    <w:rsid w:val="004C2B3C"/>
    <w:rsid w:val="004C2CC7"/>
    <w:rsid w:val="004C3784"/>
    <w:rsid w:val="004C394D"/>
    <w:rsid w:val="004C3E9A"/>
    <w:rsid w:val="004C3F20"/>
    <w:rsid w:val="004C516D"/>
    <w:rsid w:val="004C5627"/>
    <w:rsid w:val="004C5AC7"/>
    <w:rsid w:val="004C5E9D"/>
    <w:rsid w:val="004C6BE2"/>
    <w:rsid w:val="004C79E9"/>
    <w:rsid w:val="004D0F80"/>
    <w:rsid w:val="004D1562"/>
    <w:rsid w:val="004D1588"/>
    <w:rsid w:val="004D3045"/>
    <w:rsid w:val="004D3F24"/>
    <w:rsid w:val="004D491A"/>
    <w:rsid w:val="004D4B21"/>
    <w:rsid w:val="004D53C1"/>
    <w:rsid w:val="004D5494"/>
    <w:rsid w:val="004D7104"/>
    <w:rsid w:val="004D72E1"/>
    <w:rsid w:val="004D7ECB"/>
    <w:rsid w:val="004E02E9"/>
    <w:rsid w:val="004E0997"/>
    <w:rsid w:val="004E123B"/>
    <w:rsid w:val="004E1448"/>
    <w:rsid w:val="004E22F5"/>
    <w:rsid w:val="004E246D"/>
    <w:rsid w:val="004E2899"/>
    <w:rsid w:val="004E2A10"/>
    <w:rsid w:val="004E2C33"/>
    <w:rsid w:val="004E2FCF"/>
    <w:rsid w:val="004E312D"/>
    <w:rsid w:val="004E314D"/>
    <w:rsid w:val="004E38E5"/>
    <w:rsid w:val="004E45DD"/>
    <w:rsid w:val="004E4EA5"/>
    <w:rsid w:val="004E5124"/>
    <w:rsid w:val="004E5A14"/>
    <w:rsid w:val="004E5D57"/>
    <w:rsid w:val="004E5DB0"/>
    <w:rsid w:val="004E624B"/>
    <w:rsid w:val="004E663C"/>
    <w:rsid w:val="004E680B"/>
    <w:rsid w:val="004E6FE3"/>
    <w:rsid w:val="004E7564"/>
    <w:rsid w:val="004E766A"/>
    <w:rsid w:val="004E78E3"/>
    <w:rsid w:val="004E7A9B"/>
    <w:rsid w:val="004E7D0D"/>
    <w:rsid w:val="004E7D12"/>
    <w:rsid w:val="004F0157"/>
    <w:rsid w:val="004F0F4F"/>
    <w:rsid w:val="004F158C"/>
    <w:rsid w:val="004F17B0"/>
    <w:rsid w:val="004F18F0"/>
    <w:rsid w:val="004F1B64"/>
    <w:rsid w:val="004F1B87"/>
    <w:rsid w:val="004F2070"/>
    <w:rsid w:val="004F2604"/>
    <w:rsid w:val="004F2721"/>
    <w:rsid w:val="004F2FF8"/>
    <w:rsid w:val="004F362D"/>
    <w:rsid w:val="004F3774"/>
    <w:rsid w:val="004F460A"/>
    <w:rsid w:val="004F4C17"/>
    <w:rsid w:val="004F4FA8"/>
    <w:rsid w:val="004F51A8"/>
    <w:rsid w:val="004F5974"/>
    <w:rsid w:val="004F5D93"/>
    <w:rsid w:val="004F6635"/>
    <w:rsid w:val="004F6B10"/>
    <w:rsid w:val="004F6EAD"/>
    <w:rsid w:val="004F7663"/>
    <w:rsid w:val="00500022"/>
    <w:rsid w:val="0050097E"/>
    <w:rsid w:val="00500FA1"/>
    <w:rsid w:val="00500FB6"/>
    <w:rsid w:val="005010E5"/>
    <w:rsid w:val="00501882"/>
    <w:rsid w:val="005025F8"/>
    <w:rsid w:val="00502A08"/>
    <w:rsid w:val="005033AF"/>
    <w:rsid w:val="00503573"/>
    <w:rsid w:val="00503625"/>
    <w:rsid w:val="005038EF"/>
    <w:rsid w:val="00503B5D"/>
    <w:rsid w:val="00503E47"/>
    <w:rsid w:val="005041A2"/>
    <w:rsid w:val="00504366"/>
    <w:rsid w:val="00504DE8"/>
    <w:rsid w:val="00504FC4"/>
    <w:rsid w:val="005050DB"/>
    <w:rsid w:val="00505347"/>
    <w:rsid w:val="00505473"/>
    <w:rsid w:val="005063C7"/>
    <w:rsid w:val="00506570"/>
    <w:rsid w:val="005065C3"/>
    <w:rsid w:val="00506724"/>
    <w:rsid w:val="00506879"/>
    <w:rsid w:val="00506A01"/>
    <w:rsid w:val="00506C89"/>
    <w:rsid w:val="00506D08"/>
    <w:rsid w:val="00506F5D"/>
    <w:rsid w:val="00507181"/>
    <w:rsid w:val="00507E46"/>
    <w:rsid w:val="00510015"/>
    <w:rsid w:val="0051021B"/>
    <w:rsid w:val="0051060A"/>
    <w:rsid w:val="00510CD6"/>
    <w:rsid w:val="00510CDC"/>
    <w:rsid w:val="00510F7F"/>
    <w:rsid w:val="00511A19"/>
    <w:rsid w:val="00511BBA"/>
    <w:rsid w:val="00511C52"/>
    <w:rsid w:val="00511DD6"/>
    <w:rsid w:val="00512393"/>
    <w:rsid w:val="0051281D"/>
    <w:rsid w:val="005128AD"/>
    <w:rsid w:val="005128ED"/>
    <w:rsid w:val="005132C7"/>
    <w:rsid w:val="00513993"/>
    <w:rsid w:val="00513E03"/>
    <w:rsid w:val="0051436C"/>
    <w:rsid w:val="0051543C"/>
    <w:rsid w:val="00515C9A"/>
    <w:rsid w:val="00516026"/>
    <w:rsid w:val="005162EE"/>
    <w:rsid w:val="00516A16"/>
    <w:rsid w:val="00516A5F"/>
    <w:rsid w:val="00516BE4"/>
    <w:rsid w:val="00516EB8"/>
    <w:rsid w:val="00516F22"/>
    <w:rsid w:val="00516F74"/>
    <w:rsid w:val="00517D13"/>
    <w:rsid w:val="00517D3C"/>
    <w:rsid w:val="005200C6"/>
    <w:rsid w:val="0052050B"/>
    <w:rsid w:val="00520CA4"/>
    <w:rsid w:val="00520D81"/>
    <w:rsid w:val="00520F6C"/>
    <w:rsid w:val="0052139A"/>
    <w:rsid w:val="0052157F"/>
    <w:rsid w:val="00521960"/>
    <w:rsid w:val="00521A4A"/>
    <w:rsid w:val="00521BFD"/>
    <w:rsid w:val="00523205"/>
    <w:rsid w:val="00523455"/>
    <w:rsid w:val="005236BB"/>
    <w:rsid w:val="005243EC"/>
    <w:rsid w:val="00524626"/>
    <w:rsid w:val="005251CB"/>
    <w:rsid w:val="00525213"/>
    <w:rsid w:val="005256D4"/>
    <w:rsid w:val="0052597D"/>
    <w:rsid w:val="00525AF4"/>
    <w:rsid w:val="00525BBD"/>
    <w:rsid w:val="00525DA3"/>
    <w:rsid w:val="00526E1E"/>
    <w:rsid w:val="00526F23"/>
    <w:rsid w:val="005275F1"/>
    <w:rsid w:val="00527795"/>
    <w:rsid w:val="005279C2"/>
    <w:rsid w:val="00527AE1"/>
    <w:rsid w:val="00530697"/>
    <w:rsid w:val="0053081F"/>
    <w:rsid w:val="00530A91"/>
    <w:rsid w:val="00530BF5"/>
    <w:rsid w:val="00530D22"/>
    <w:rsid w:val="00531026"/>
    <w:rsid w:val="0053134F"/>
    <w:rsid w:val="00532157"/>
    <w:rsid w:val="0053255C"/>
    <w:rsid w:val="00532AE3"/>
    <w:rsid w:val="00532BC4"/>
    <w:rsid w:val="00533B6D"/>
    <w:rsid w:val="00533BFF"/>
    <w:rsid w:val="00533DAE"/>
    <w:rsid w:val="00533EA4"/>
    <w:rsid w:val="00534284"/>
    <w:rsid w:val="005344E7"/>
    <w:rsid w:val="00534698"/>
    <w:rsid w:val="0053493F"/>
    <w:rsid w:val="00534AEC"/>
    <w:rsid w:val="00534C35"/>
    <w:rsid w:val="00534D39"/>
    <w:rsid w:val="00534ECF"/>
    <w:rsid w:val="005353E9"/>
    <w:rsid w:val="0053549A"/>
    <w:rsid w:val="00535E72"/>
    <w:rsid w:val="00535F35"/>
    <w:rsid w:val="005365D3"/>
    <w:rsid w:val="00536982"/>
    <w:rsid w:val="0053698C"/>
    <w:rsid w:val="00536EB3"/>
    <w:rsid w:val="00536ED4"/>
    <w:rsid w:val="00536FF7"/>
    <w:rsid w:val="00537073"/>
    <w:rsid w:val="00537238"/>
    <w:rsid w:val="00537683"/>
    <w:rsid w:val="0053775D"/>
    <w:rsid w:val="00537DAA"/>
    <w:rsid w:val="00537F0E"/>
    <w:rsid w:val="005408A2"/>
    <w:rsid w:val="00540AB6"/>
    <w:rsid w:val="00540F1D"/>
    <w:rsid w:val="0054182E"/>
    <w:rsid w:val="005419C1"/>
    <w:rsid w:val="00542A71"/>
    <w:rsid w:val="0054369F"/>
    <w:rsid w:val="00543976"/>
    <w:rsid w:val="00544412"/>
    <w:rsid w:val="00544657"/>
    <w:rsid w:val="00544DD6"/>
    <w:rsid w:val="00545739"/>
    <w:rsid w:val="005457EE"/>
    <w:rsid w:val="00545DE3"/>
    <w:rsid w:val="00545F4E"/>
    <w:rsid w:val="00546400"/>
    <w:rsid w:val="005467A8"/>
    <w:rsid w:val="00546F9B"/>
    <w:rsid w:val="00546FED"/>
    <w:rsid w:val="00547AF8"/>
    <w:rsid w:val="00547DC2"/>
    <w:rsid w:val="0055035C"/>
    <w:rsid w:val="00550601"/>
    <w:rsid w:val="00550A88"/>
    <w:rsid w:val="00550FDF"/>
    <w:rsid w:val="005514FC"/>
    <w:rsid w:val="00551895"/>
    <w:rsid w:val="00551BA8"/>
    <w:rsid w:val="00552290"/>
    <w:rsid w:val="0055276D"/>
    <w:rsid w:val="00553007"/>
    <w:rsid w:val="00553427"/>
    <w:rsid w:val="00554743"/>
    <w:rsid w:val="005551DD"/>
    <w:rsid w:val="00555532"/>
    <w:rsid w:val="0055583C"/>
    <w:rsid w:val="00555B72"/>
    <w:rsid w:val="00555DEB"/>
    <w:rsid w:val="00555E1F"/>
    <w:rsid w:val="00556303"/>
    <w:rsid w:val="005567B6"/>
    <w:rsid w:val="00556924"/>
    <w:rsid w:val="00556B71"/>
    <w:rsid w:val="00556CE2"/>
    <w:rsid w:val="00560094"/>
    <w:rsid w:val="00560233"/>
    <w:rsid w:val="0056052F"/>
    <w:rsid w:val="005605C1"/>
    <w:rsid w:val="00560BE7"/>
    <w:rsid w:val="00560DBE"/>
    <w:rsid w:val="00560DF1"/>
    <w:rsid w:val="0056133A"/>
    <w:rsid w:val="00562684"/>
    <w:rsid w:val="00562879"/>
    <w:rsid w:val="00562A96"/>
    <w:rsid w:val="00562C70"/>
    <w:rsid w:val="005634BC"/>
    <w:rsid w:val="0056356A"/>
    <w:rsid w:val="00563BD9"/>
    <w:rsid w:val="00563E5B"/>
    <w:rsid w:val="0056437A"/>
    <w:rsid w:val="005647D1"/>
    <w:rsid w:val="00564A41"/>
    <w:rsid w:val="00564C99"/>
    <w:rsid w:val="00565291"/>
    <w:rsid w:val="0056604A"/>
    <w:rsid w:val="00566123"/>
    <w:rsid w:val="00567435"/>
    <w:rsid w:val="00567BFE"/>
    <w:rsid w:val="00567C01"/>
    <w:rsid w:val="00567CC4"/>
    <w:rsid w:val="00567DCD"/>
    <w:rsid w:val="00567DD5"/>
    <w:rsid w:val="0057093B"/>
    <w:rsid w:val="00570BD6"/>
    <w:rsid w:val="00570F5E"/>
    <w:rsid w:val="00571213"/>
    <w:rsid w:val="0057141A"/>
    <w:rsid w:val="005715AC"/>
    <w:rsid w:val="005719FD"/>
    <w:rsid w:val="00571ABC"/>
    <w:rsid w:val="0057226C"/>
    <w:rsid w:val="00572A84"/>
    <w:rsid w:val="00572D33"/>
    <w:rsid w:val="00572D3D"/>
    <w:rsid w:val="00572D58"/>
    <w:rsid w:val="00573897"/>
    <w:rsid w:val="00574B35"/>
    <w:rsid w:val="00574FF6"/>
    <w:rsid w:val="00575025"/>
    <w:rsid w:val="00575101"/>
    <w:rsid w:val="00575373"/>
    <w:rsid w:val="00575E6A"/>
    <w:rsid w:val="00576055"/>
    <w:rsid w:val="0057666A"/>
    <w:rsid w:val="00576869"/>
    <w:rsid w:val="00576A3D"/>
    <w:rsid w:val="00576FC4"/>
    <w:rsid w:val="005770BC"/>
    <w:rsid w:val="00577DA0"/>
    <w:rsid w:val="00580577"/>
    <w:rsid w:val="00581C1E"/>
    <w:rsid w:val="00582072"/>
    <w:rsid w:val="005821D7"/>
    <w:rsid w:val="005838DC"/>
    <w:rsid w:val="00583F50"/>
    <w:rsid w:val="00584022"/>
    <w:rsid w:val="0058469C"/>
    <w:rsid w:val="005850F9"/>
    <w:rsid w:val="00585625"/>
    <w:rsid w:val="00585E04"/>
    <w:rsid w:val="00586CF9"/>
    <w:rsid w:val="00586E0F"/>
    <w:rsid w:val="00586EFB"/>
    <w:rsid w:val="005870B8"/>
    <w:rsid w:val="005876E4"/>
    <w:rsid w:val="00587B1C"/>
    <w:rsid w:val="00587C4D"/>
    <w:rsid w:val="00587CA3"/>
    <w:rsid w:val="005906B0"/>
    <w:rsid w:val="0059094D"/>
    <w:rsid w:val="00590C5D"/>
    <w:rsid w:val="00590D9A"/>
    <w:rsid w:val="00590E95"/>
    <w:rsid w:val="00591349"/>
    <w:rsid w:val="00591576"/>
    <w:rsid w:val="00591680"/>
    <w:rsid w:val="005920A7"/>
    <w:rsid w:val="0059298C"/>
    <w:rsid w:val="00593B35"/>
    <w:rsid w:val="00594389"/>
    <w:rsid w:val="00594429"/>
    <w:rsid w:val="005946B6"/>
    <w:rsid w:val="00594942"/>
    <w:rsid w:val="0059498C"/>
    <w:rsid w:val="00594F17"/>
    <w:rsid w:val="00595189"/>
    <w:rsid w:val="0059533F"/>
    <w:rsid w:val="0059594E"/>
    <w:rsid w:val="005959F5"/>
    <w:rsid w:val="005979BB"/>
    <w:rsid w:val="00597FD9"/>
    <w:rsid w:val="005A019C"/>
    <w:rsid w:val="005A0ABA"/>
    <w:rsid w:val="005A0D25"/>
    <w:rsid w:val="005A2027"/>
    <w:rsid w:val="005A267E"/>
    <w:rsid w:val="005A267F"/>
    <w:rsid w:val="005A2AE5"/>
    <w:rsid w:val="005A2C24"/>
    <w:rsid w:val="005A2DAE"/>
    <w:rsid w:val="005A308C"/>
    <w:rsid w:val="005A37DD"/>
    <w:rsid w:val="005A3FFB"/>
    <w:rsid w:val="005A4ED4"/>
    <w:rsid w:val="005A58F3"/>
    <w:rsid w:val="005A5C92"/>
    <w:rsid w:val="005A64FD"/>
    <w:rsid w:val="005B0BF8"/>
    <w:rsid w:val="005B0ED1"/>
    <w:rsid w:val="005B0EFD"/>
    <w:rsid w:val="005B0F8E"/>
    <w:rsid w:val="005B111E"/>
    <w:rsid w:val="005B11F2"/>
    <w:rsid w:val="005B12F9"/>
    <w:rsid w:val="005B14B7"/>
    <w:rsid w:val="005B1DD1"/>
    <w:rsid w:val="005B2683"/>
    <w:rsid w:val="005B26DC"/>
    <w:rsid w:val="005B2999"/>
    <w:rsid w:val="005B2D39"/>
    <w:rsid w:val="005B2EEA"/>
    <w:rsid w:val="005B2F1E"/>
    <w:rsid w:val="005B2F47"/>
    <w:rsid w:val="005B2F9F"/>
    <w:rsid w:val="005B346A"/>
    <w:rsid w:val="005B36EE"/>
    <w:rsid w:val="005B39E4"/>
    <w:rsid w:val="005B3C3F"/>
    <w:rsid w:val="005B409E"/>
    <w:rsid w:val="005B4450"/>
    <w:rsid w:val="005B44D7"/>
    <w:rsid w:val="005B468C"/>
    <w:rsid w:val="005B5560"/>
    <w:rsid w:val="005B5CDD"/>
    <w:rsid w:val="005B61C2"/>
    <w:rsid w:val="005B6691"/>
    <w:rsid w:val="005B7481"/>
    <w:rsid w:val="005B75F4"/>
    <w:rsid w:val="005B7623"/>
    <w:rsid w:val="005B7D31"/>
    <w:rsid w:val="005B7FB9"/>
    <w:rsid w:val="005C042A"/>
    <w:rsid w:val="005C043E"/>
    <w:rsid w:val="005C0786"/>
    <w:rsid w:val="005C0AAD"/>
    <w:rsid w:val="005C0D39"/>
    <w:rsid w:val="005C175D"/>
    <w:rsid w:val="005C18E1"/>
    <w:rsid w:val="005C18E5"/>
    <w:rsid w:val="005C22B0"/>
    <w:rsid w:val="005C22FE"/>
    <w:rsid w:val="005C23D8"/>
    <w:rsid w:val="005C245B"/>
    <w:rsid w:val="005C24C0"/>
    <w:rsid w:val="005C35BF"/>
    <w:rsid w:val="005C363B"/>
    <w:rsid w:val="005C3867"/>
    <w:rsid w:val="005C3A6A"/>
    <w:rsid w:val="005C3ADE"/>
    <w:rsid w:val="005C3DD9"/>
    <w:rsid w:val="005C4216"/>
    <w:rsid w:val="005C428C"/>
    <w:rsid w:val="005C43C6"/>
    <w:rsid w:val="005C4701"/>
    <w:rsid w:val="005C4B94"/>
    <w:rsid w:val="005C50BF"/>
    <w:rsid w:val="005C54CC"/>
    <w:rsid w:val="005C5872"/>
    <w:rsid w:val="005C599D"/>
    <w:rsid w:val="005C5B63"/>
    <w:rsid w:val="005C5D18"/>
    <w:rsid w:val="005C61C7"/>
    <w:rsid w:val="005C639A"/>
    <w:rsid w:val="005C63D5"/>
    <w:rsid w:val="005C64B2"/>
    <w:rsid w:val="005C652F"/>
    <w:rsid w:val="005C676C"/>
    <w:rsid w:val="005C6887"/>
    <w:rsid w:val="005C6D06"/>
    <w:rsid w:val="005C6DDA"/>
    <w:rsid w:val="005C6EDD"/>
    <w:rsid w:val="005C70C4"/>
    <w:rsid w:val="005C7303"/>
    <w:rsid w:val="005C788B"/>
    <w:rsid w:val="005C7AB8"/>
    <w:rsid w:val="005C7DFD"/>
    <w:rsid w:val="005D071A"/>
    <w:rsid w:val="005D1645"/>
    <w:rsid w:val="005D195B"/>
    <w:rsid w:val="005D1F34"/>
    <w:rsid w:val="005D1FA9"/>
    <w:rsid w:val="005D2044"/>
    <w:rsid w:val="005D20D4"/>
    <w:rsid w:val="005D2127"/>
    <w:rsid w:val="005D221C"/>
    <w:rsid w:val="005D2505"/>
    <w:rsid w:val="005D268C"/>
    <w:rsid w:val="005D292A"/>
    <w:rsid w:val="005D2992"/>
    <w:rsid w:val="005D2A4F"/>
    <w:rsid w:val="005D2ED7"/>
    <w:rsid w:val="005D31D9"/>
    <w:rsid w:val="005D32B5"/>
    <w:rsid w:val="005D38FC"/>
    <w:rsid w:val="005D430A"/>
    <w:rsid w:val="005D4583"/>
    <w:rsid w:val="005D4DF2"/>
    <w:rsid w:val="005D4F47"/>
    <w:rsid w:val="005D5763"/>
    <w:rsid w:val="005D5C09"/>
    <w:rsid w:val="005D5D79"/>
    <w:rsid w:val="005D6871"/>
    <w:rsid w:val="005D7230"/>
    <w:rsid w:val="005D72C7"/>
    <w:rsid w:val="005D7388"/>
    <w:rsid w:val="005D7752"/>
    <w:rsid w:val="005D7A81"/>
    <w:rsid w:val="005D7E88"/>
    <w:rsid w:val="005E0287"/>
    <w:rsid w:val="005E07C6"/>
    <w:rsid w:val="005E094A"/>
    <w:rsid w:val="005E0970"/>
    <w:rsid w:val="005E0D9F"/>
    <w:rsid w:val="005E1313"/>
    <w:rsid w:val="005E1961"/>
    <w:rsid w:val="005E1B48"/>
    <w:rsid w:val="005E227D"/>
    <w:rsid w:val="005E2A47"/>
    <w:rsid w:val="005E2B69"/>
    <w:rsid w:val="005E32E4"/>
    <w:rsid w:val="005E3B3B"/>
    <w:rsid w:val="005E3EDC"/>
    <w:rsid w:val="005E400F"/>
    <w:rsid w:val="005E4630"/>
    <w:rsid w:val="005E474C"/>
    <w:rsid w:val="005E4D9D"/>
    <w:rsid w:val="005E56F7"/>
    <w:rsid w:val="005E5826"/>
    <w:rsid w:val="005E62A4"/>
    <w:rsid w:val="005E6C02"/>
    <w:rsid w:val="005E7073"/>
    <w:rsid w:val="005E70B6"/>
    <w:rsid w:val="005E7DD5"/>
    <w:rsid w:val="005E7EBE"/>
    <w:rsid w:val="005F03E0"/>
    <w:rsid w:val="005F0DC0"/>
    <w:rsid w:val="005F104C"/>
    <w:rsid w:val="005F1495"/>
    <w:rsid w:val="005F1670"/>
    <w:rsid w:val="005F1705"/>
    <w:rsid w:val="005F1C9E"/>
    <w:rsid w:val="005F204E"/>
    <w:rsid w:val="005F2744"/>
    <w:rsid w:val="005F28F7"/>
    <w:rsid w:val="005F2AD0"/>
    <w:rsid w:val="005F2C1D"/>
    <w:rsid w:val="005F2CB6"/>
    <w:rsid w:val="005F2E17"/>
    <w:rsid w:val="005F39DB"/>
    <w:rsid w:val="005F3EFE"/>
    <w:rsid w:val="005F4E7A"/>
    <w:rsid w:val="005F55A8"/>
    <w:rsid w:val="005F56F8"/>
    <w:rsid w:val="005F5D88"/>
    <w:rsid w:val="005F5FDD"/>
    <w:rsid w:val="005F606C"/>
    <w:rsid w:val="005F790A"/>
    <w:rsid w:val="005F798F"/>
    <w:rsid w:val="006001D7"/>
    <w:rsid w:val="00601099"/>
    <w:rsid w:val="0060184A"/>
    <w:rsid w:val="00601A33"/>
    <w:rsid w:val="00601E3F"/>
    <w:rsid w:val="006023D7"/>
    <w:rsid w:val="00602EEF"/>
    <w:rsid w:val="006035C6"/>
    <w:rsid w:val="0060373A"/>
    <w:rsid w:val="00603CA5"/>
    <w:rsid w:val="006044B3"/>
    <w:rsid w:val="00605215"/>
    <w:rsid w:val="006053F6"/>
    <w:rsid w:val="006059E9"/>
    <w:rsid w:val="00605B04"/>
    <w:rsid w:val="00605E09"/>
    <w:rsid w:val="00606007"/>
    <w:rsid w:val="00606CD0"/>
    <w:rsid w:val="00606D98"/>
    <w:rsid w:val="00606DD2"/>
    <w:rsid w:val="00606F4A"/>
    <w:rsid w:val="006070EA"/>
    <w:rsid w:val="006074E2"/>
    <w:rsid w:val="006100E5"/>
    <w:rsid w:val="0061086E"/>
    <w:rsid w:val="006114CE"/>
    <w:rsid w:val="00611688"/>
    <w:rsid w:val="006119B8"/>
    <w:rsid w:val="006119E2"/>
    <w:rsid w:val="00611ADA"/>
    <w:rsid w:val="00611E0A"/>
    <w:rsid w:val="00611E30"/>
    <w:rsid w:val="00612432"/>
    <w:rsid w:val="00612981"/>
    <w:rsid w:val="00612E0A"/>
    <w:rsid w:val="00612ED5"/>
    <w:rsid w:val="006130C2"/>
    <w:rsid w:val="006137AC"/>
    <w:rsid w:val="00613B11"/>
    <w:rsid w:val="006140CE"/>
    <w:rsid w:val="0061460D"/>
    <w:rsid w:val="00614803"/>
    <w:rsid w:val="00614858"/>
    <w:rsid w:val="00614C21"/>
    <w:rsid w:val="00614CF4"/>
    <w:rsid w:val="00614E2A"/>
    <w:rsid w:val="006158F0"/>
    <w:rsid w:val="00616B61"/>
    <w:rsid w:val="00616E9A"/>
    <w:rsid w:val="00616FCB"/>
    <w:rsid w:val="006170F5"/>
    <w:rsid w:val="00617151"/>
    <w:rsid w:val="00617460"/>
    <w:rsid w:val="00617548"/>
    <w:rsid w:val="00617C4A"/>
    <w:rsid w:val="00620041"/>
    <w:rsid w:val="00620970"/>
    <w:rsid w:val="00620D4D"/>
    <w:rsid w:val="006214D1"/>
    <w:rsid w:val="00622398"/>
    <w:rsid w:val="00623231"/>
    <w:rsid w:val="00623696"/>
    <w:rsid w:val="00623BE7"/>
    <w:rsid w:val="00623D23"/>
    <w:rsid w:val="00623E23"/>
    <w:rsid w:val="006240E9"/>
    <w:rsid w:val="00624428"/>
    <w:rsid w:val="00624738"/>
    <w:rsid w:val="006247B8"/>
    <w:rsid w:val="00624D75"/>
    <w:rsid w:val="00625266"/>
    <w:rsid w:val="006252CF"/>
    <w:rsid w:val="0062584F"/>
    <w:rsid w:val="006258D9"/>
    <w:rsid w:val="006259A0"/>
    <w:rsid w:val="00626FDC"/>
    <w:rsid w:val="00627014"/>
    <w:rsid w:val="006270B7"/>
    <w:rsid w:val="006272CE"/>
    <w:rsid w:val="00627811"/>
    <w:rsid w:val="006279E5"/>
    <w:rsid w:val="00627C07"/>
    <w:rsid w:val="0063011F"/>
    <w:rsid w:val="0063109D"/>
    <w:rsid w:val="006318BF"/>
    <w:rsid w:val="00631CBC"/>
    <w:rsid w:val="0063266A"/>
    <w:rsid w:val="00632C56"/>
    <w:rsid w:val="00633491"/>
    <w:rsid w:val="0063350C"/>
    <w:rsid w:val="00633C76"/>
    <w:rsid w:val="00633D9D"/>
    <w:rsid w:val="00633F00"/>
    <w:rsid w:val="00634321"/>
    <w:rsid w:val="00634354"/>
    <w:rsid w:val="00634955"/>
    <w:rsid w:val="00634DD3"/>
    <w:rsid w:val="00635506"/>
    <w:rsid w:val="0063597F"/>
    <w:rsid w:val="00635B24"/>
    <w:rsid w:val="00636081"/>
    <w:rsid w:val="006364BF"/>
    <w:rsid w:val="00636BE2"/>
    <w:rsid w:val="00637097"/>
    <w:rsid w:val="006376B7"/>
    <w:rsid w:val="00637839"/>
    <w:rsid w:val="00637B4A"/>
    <w:rsid w:val="00637CBE"/>
    <w:rsid w:val="0064009F"/>
    <w:rsid w:val="00640393"/>
    <w:rsid w:val="00640547"/>
    <w:rsid w:val="00640635"/>
    <w:rsid w:val="00640750"/>
    <w:rsid w:val="00640A52"/>
    <w:rsid w:val="00640AE6"/>
    <w:rsid w:val="00640E04"/>
    <w:rsid w:val="006410AB"/>
    <w:rsid w:val="006411A0"/>
    <w:rsid w:val="00641301"/>
    <w:rsid w:val="006418BE"/>
    <w:rsid w:val="00641914"/>
    <w:rsid w:val="00641E1C"/>
    <w:rsid w:val="00642008"/>
    <w:rsid w:val="00642ACA"/>
    <w:rsid w:val="0064351F"/>
    <w:rsid w:val="00643959"/>
    <w:rsid w:val="00643F81"/>
    <w:rsid w:val="006441D3"/>
    <w:rsid w:val="006441F2"/>
    <w:rsid w:val="006442A1"/>
    <w:rsid w:val="006450F5"/>
    <w:rsid w:val="0064540E"/>
    <w:rsid w:val="00645C26"/>
    <w:rsid w:val="00645D02"/>
    <w:rsid w:val="00645DCB"/>
    <w:rsid w:val="0064645B"/>
    <w:rsid w:val="00646879"/>
    <w:rsid w:val="00646B79"/>
    <w:rsid w:val="00646C68"/>
    <w:rsid w:val="006470D6"/>
    <w:rsid w:val="00647601"/>
    <w:rsid w:val="00647805"/>
    <w:rsid w:val="006478FE"/>
    <w:rsid w:val="0065007C"/>
    <w:rsid w:val="0065008C"/>
    <w:rsid w:val="006500E5"/>
    <w:rsid w:val="00650152"/>
    <w:rsid w:val="006508EF"/>
    <w:rsid w:val="00650B36"/>
    <w:rsid w:val="00650DF2"/>
    <w:rsid w:val="00650E5B"/>
    <w:rsid w:val="0065196F"/>
    <w:rsid w:val="006519BA"/>
    <w:rsid w:val="00651A5D"/>
    <w:rsid w:val="0065205D"/>
    <w:rsid w:val="006522B9"/>
    <w:rsid w:val="006527EB"/>
    <w:rsid w:val="00652932"/>
    <w:rsid w:val="006529B8"/>
    <w:rsid w:val="00652E95"/>
    <w:rsid w:val="00653119"/>
    <w:rsid w:val="006533D6"/>
    <w:rsid w:val="006539AF"/>
    <w:rsid w:val="00653E44"/>
    <w:rsid w:val="00653E62"/>
    <w:rsid w:val="00654452"/>
    <w:rsid w:val="006545AC"/>
    <w:rsid w:val="00654D31"/>
    <w:rsid w:val="006550E3"/>
    <w:rsid w:val="00655E2D"/>
    <w:rsid w:val="0065633C"/>
    <w:rsid w:val="00656511"/>
    <w:rsid w:val="00657086"/>
    <w:rsid w:val="00657556"/>
    <w:rsid w:val="0065766A"/>
    <w:rsid w:val="006579CB"/>
    <w:rsid w:val="00660879"/>
    <w:rsid w:val="00661053"/>
    <w:rsid w:val="0066118E"/>
    <w:rsid w:val="00661C42"/>
    <w:rsid w:val="00661FD9"/>
    <w:rsid w:val="006627EF"/>
    <w:rsid w:val="00662ACB"/>
    <w:rsid w:val="00662B7F"/>
    <w:rsid w:val="00662E32"/>
    <w:rsid w:val="006633AE"/>
    <w:rsid w:val="00663751"/>
    <w:rsid w:val="006646E0"/>
    <w:rsid w:val="00664B80"/>
    <w:rsid w:val="00664C45"/>
    <w:rsid w:val="0066527F"/>
    <w:rsid w:val="0066550C"/>
    <w:rsid w:val="00665CD8"/>
    <w:rsid w:val="00665E3D"/>
    <w:rsid w:val="006668C2"/>
    <w:rsid w:val="00666E51"/>
    <w:rsid w:val="00666E59"/>
    <w:rsid w:val="00666FFD"/>
    <w:rsid w:val="006671C9"/>
    <w:rsid w:val="00670206"/>
    <w:rsid w:val="00670873"/>
    <w:rsid w:val="00670E3B"/>
    <w:rsid w:val="0067101C"/>
    <w:rsid w:val="00671442"/>
    <w:rsid w:val="00671665"/>
    <w:rsid w:val="006722BA"/>
    <w:rsid w:val="00672C5D"/>
    <w:rsid w:val="0067433C"/>
    <w:rsid w:val="0067434A"/>
    <w:rsid w:val="006752BB"/>
    <w:rsid w:val="006752BD"/>
    <w:rsid w:val="00675354"/>
    <w:rsid w:val="006753B9"/>
    <w:rsid w:val="006763BF"/>
    <w:rsid w:val="00677159"/>
    <w:rsid w:val="006777B3"/>
    <w:rsid w:val="00677E0D"/>
    <w:rsid w:val="006800D0"/>
    <w:rsid w:val="006805BC"/>
    <w:rsid w:val="0068091B"/>
    <w:rsid w:val="00680CE3"/>
    <w:rsid w:val="00680DB3"/>
    <w:rsid w:val="00680F01"/>
    <w:rsid w:val="00681021"/>
    <w:rsid w:val="00681379"/>
    <w:rsid w:val="00682391"/>
    <w:rsid w:val="0068243A"/>
    <w:rsid w:val="00682498"/>
    <w:rsid w:val="006826ED"/>
    <w:rsid w:val="006828F9"/>
    <w:rsid w:val="006829DD"/>
    <w:rsid w:val="006833BC"/>
    <w:rsid w:val="00683499"/>
    <w:rsid w:val="006834D0"/>
    <w:rsid w:val="00683B96"/>
    <w:rsid w:val="0068407B"/>
    <w:rsid w:val="0068436D"/>
    <w:rsid w:val="00684699"/>
    <w:rsid w:val="006847B8"/>
    <w:rsid w:val="00684995"/>
    <w:rsid w:val="00684B13"/>
    <w:rsid w:val="00685233"/>
    <w:rsid w:val="0068553E"/>
    <w:rsid w:val="00685572"/>
    <w:rsid w:val="006858C0"/>
    <w:rsid w:val="00685B68"/>
    <w:rsid w:val="00685F34"/>
    <w:rsid w:val="00686D9C"/>
    <w:rsid w:val="006875F3"/>
    <w:rsid w:val="00687CEA"/>
    <w:rsid w:val="00690104"/>
    <w:rsid w:val="006907EB"/>
    <w:rsid w:val="00690869"/>
    <w:rsid w:val="00690A0A"/>
    <w:rsid w:val="00690E8C"/>
    <w:rsid w:val="00690FFC"/>
    <w:rsid w:val="0069123B"/>
    <w:rsid w:val="0069138B"/>
    <w:rsid w:val="006917E4"/>
    <w:rsid w:val="00691AF8"/>
    <w:rsid w:val="00691C4D"/>
    <w:rsid w:val="00691E08"/>
    <w:rsid w:val="00692CA9"/>
    <w:rsid w:val="006930B4"/>
    <w:rsid w:val="0069326B"/>
    <w:rsid w:val="006935F4"/>
    <w:rsid w:val="00693B55"/>
    <w:rsid w:val="00693CF5"/>
    <w:rsid w:val="0069422D"/>
    <w:rsid w:val="00694A47"/>
    <w:rsid w:val="0069549A"/>
    <w:rsid w:val="006954DA"/>
    <w:rsid w:val="006961CC"/>
    <w:rsid w:val="00696560"/>
    <w:rsid w:val="00696847"/>
    <w:rsid w:val="00697361"/>
    <w:rsid w:val="00697376"/>
    <w:rsid w:val="00697773"/>
    <w:rsid w:val="00697F1C"/>
    <w:rsid w:val="006A078D"/>
    <w:rsid w:val="006A08B3"/>
    <w:rsid w:val="006A093F"/>
    <w:rsid w:val="006A1045"/>
    <w:rsid w:val="006A13EF"/>
    <w:rsid w:val="006A1E20"/>
    <w:rsid w:val="006A2756"/>
    <w:rsid w:val="006A2F14"/>
    <w:rsid w:val="006A315C"/>
    <w:rsid w:val="006A395C"/>
    <w:rsid w:val="006A3B02"/>
    <w:rsid w:val="006A3E1B"/>
    <w:rsid w:val="006A45C5"/>
    <w:rsid w:val="006A46CC"/>
    <w:rsid w:val="006A4B06"/>
    <w:rsid w:val="006A518F"/>
    <w:rsid w:val="006A54F3"/>
    <w:rsid w:val="006A55B2"/>
    <w:rsid w:val="006A5A46"/>
    <w:rsid w:val="006A5AB9"/>
    <w:rsid w:val="006A5CC8"/>
    <w:rsid w:val="006A5FDF"/>
    <w:rsid w:val="006A61AF"/>
    <w:rsid w:val="006A620A"/>
    <w:rsid w:val="006A6C5E"/>
    <w:rsid w:val="006A6C7C"/>
    <w:rsid w:val="006A7581"/>
    <w:rsid w:val="006B0258"/>
    <w:rsid w:val="006B090D"/>
    <w:rsid w:val="006B0995"/>
    <w:rsid w:val="006B13AD"/>
    <w:rsid w:val="006B168F"/>
    <w:rsid w:val="006B2321"/>
    <w:rsid w:val="006B2B9F"/>
    <w:rsid w:val="006B3038"/>
    <w:rsid w:val="006B32E7"/>
    <w:rsid w:val="006B333F"/>
    <w:rsid w:val="006B395D"/>
    <w:rsid w:val="006B3B16"/>
    <w:rsid w:val="006B4063"/>
    <w:rsid w:val="006B4384"/>
    <w:rsid w:val="006B4494"/>
    <w:rsid w:val="006B44BE"/>
    <w:rsid w:val="006B44D8"/>
    <w:rsid w:val="006B5CB4"/>
    <w:rsid w:val="006B5F5A"/>
    <w:rsid w:val="006B6058"/>
    <w:rsid w:val="006B61C4"/>
    <w:rsid w:val="006B6A1E"/>
    <w:rsid w:val="006B6BA9"/>
    <w:rsid w:val="006B6BD7"/>
    <w:rsid w:val="006B70FD"/>
    <w:rsid w:val="006B7B9F"/>
    <w:rsid w:val="006B7D61"/>
    <w:rsid w:val="006B7D64"/>
    <w:rsid w:val="006B7EC5"/>
    <w:rsid w:val="006C00F2"/>
    <w:rsid w:val="006C012C"/>
    <w:rsid w:val="006C05C7"/>
    <w:rsid w:val="006C0F29"/>
    <w:rsid w:val="006C14FA"/>
    <w:rsid w:val="006C1B2A"/>
    <w:rsid w:val="006C26CC"/>
    <w:rsid w:val="006C2810"/>
    <w:rsid w:val="006C305A"/>
    <w:rsid w:val="006C335D"/>
    <w:rsid w:val="006C337C"/>
    <w:rsid w:val="006C3529"/>
    <w:rsid w:val="006C45DB"/>
    <w:rsid w:val="006C4A97"/>
    <w:rsid w:val="006C5053"/>
    <w:rsid w:val="006C5B23"/>
    <w:rsid w:val="006C5CBF"/>
    <w:rsid w:val="006C626D"/>
    <w:rsid w:val="006C66E7"/>
    <w:rsid w:val="006C6C82"/>
    <w:rsid w:val="006C6CD4"/>
    <w:rsid w:val="006C6F92"/>
    <w:rsid w:val="006C6FB4"/>
    <w:rsid w:val="006C70E4"/>
    <w:rsid w:val="006C74C7"/>
    <w:rsid w:val="006C7939"/>
    <w:rsid w:val="006C7A63"/>
    <w:rsid w:val="006D0001"/>
    <w:rsid w:val="006D01A6"/>
    <w:rsid w:val="006D1AE8"/>
    <w:rsid w:val="006D1BEE"/>
    <w:rsid w:val="006D1F3E"/>
    <w:rsid w:val="006D2930"/>
    <w:rsid w:val="006D29C1"/>
    <w:rsid w:val="006D2CD7"/>
    <w:rsid w:val="006D3646"/>
    <w:rsid w:val="006D3AC3"/>
    <w:rsid w:val="006D402E"/>
    <w:rsid w:val="006D4038"/>
    <w:rsid w:val="006D40F7"/>
    <w:rsid w:val="006D41E8"/>
    <w:rsid w:val="006D46CF"/>
    <w:rsid w:val="006D4EA3"/>
    <w:rsid w:val="006D548B"/>
    <w:rsid w:val="006D5544"/>
    <w:rsid w:val="006D5578"/>
    <w:rsid w:val="006D5CEB"/>
    <w:rsid w:val="006D5E25"/>
    <w:rsid w:val="006D6745"/>
    <w:rsid w:val="006D68A6"/>
    <w:rsid w:val="006D72A3"/>
    <w:rsid w:val="006D7684"/>
    <w:rsid w:val="006D7850"/>
    <w:rsid w:val="006D7B79"/>
    <w:rsid w:val="006D7BD6"/>
    <w:rsid w:val="006E0073"/>
    <w:rsid w:val="006E046F"/>
    <w:rsid w:val="006E04A7"/>
    <w:rsid w:val="006E0C13"/>
    <w:rsid w:val="006E1017"/>
    <w:rsid w:val="006E1214"/>
    <w:rsid w:val="006E1522"/>
    <w:rsid w:val="006E1570"/>
    <w:rsid w:val="006E1730"/>
    <w:rsid w:val="006E1973"/>
    <w:rsid w:val="006E1A24"/>
    <w:rsid w:val="006E1A57"/>
    <w:rsid w:val="006E1EFC"/>
    <w:rsid w:val="006E1FC6"/>
    <w:rsid w:val="006E2178"/>
    <w:rsid w:val="006E245F"/>
    <w:rsid w:val="006E2EB3"/>
    <w:rsid w:val="006E34E1"/>
    <w:rsid w:val="006E3BAC"/>
    <w:rsid w:val="006E3C76"/>
    <w:rsid w:val="006E4703"/>
    <w:rsid w:val="006E4932"/>
    <w:rsid w:val="006E4C10"/>
    <w:rsid w:val="006E4D8C"/>
    <w:rsid w:val="006E4EF3"/>
    <w:rsid w:val="006E5FCD"/>
    <w:rsid w:val="006E60B7"/>
    <w:rsid w:val="006E60D0"/>
    <w:rsid w:val="006E6243"/>
    <w:rsid w:val="006E6669"/>
    <w:rsid w:val="006E6923"/>
    <w:rsid w:val="006E6D3E"/>
    <w:rsid w:val="006E6E62"/>
    <w:rsid w:val="006E6EB2"/>
    <w:rsid w:val="006E72B7"/>
    <w:rsid w:val="006E734F"/>
    <w:rsid w:val="006E7934"/>
    <w:rsid w:val="006E7B59"/>
    <w:rsid w:val="006F02FF"/>
    <w:rsid w:val="006F088A"/>
    <w:rsid w:val="006F08F0"/>
    <w:rsid w:val="006F0CBB"/>
    <w:rsid w:val="006F1891"/>
    <w:rsid w:val="006F1DB4"/>
    <w:rsid w:val="006F2C7A"/>
    <w:rsid w:val="006F2DD4"/>
    <w:rsid w:val="006F36C8"/>
    <w:rsid w:val="006F3771"/>
    <w:rsid w:val="006F392F"/>
    <w:rsid w:val="006F3BF8"/>
    <w:rsid w:val="006F544E"/>
    <w:rsid w:val="006F546E"/>
    <w:rsid w:val="006F5CBB"/>
    <w:rsid w:val="006F5EE5"/>
    <w:rsid w:val="006F63AB"/>
    <w:rsid w:val="006F63F3"/>
    <w:rsid w:val="006F6A2C"/>
    <w:rsid w:val="006F7C1F"/>
    <w:rsid w:val="00700BE2"/>
    <w:rsid w:val="00700D32"/>
    <w:rsid w:val="00701005"/>
    <w:rsid w:val="00701890"/>
    <w:rsid w:val="00702080"/>
    <w:rsid w:val="007024C7"/>
    <w:rsid w:val="0070251F"/>
    <w:rsid w:val="007028A5"/>
    <w:rsid w:val="00702EA0"/>
    <w:rsid w:val="007035C2"/>
    <w:rsid w:val="00703710"/>
    <w:rsid w:val="007038C8"/>
    <w:rsid w:val="00703D26"/>
    <w:rsid w:val="00703F2D"/>
    <w:rsid w:val="007040F9"/>
    <w:rsid w:val="00704371"/>
    <w:rsid w:val="0070570E"/>
    <w:rsid w:val="00706365"/>
    <w:rsid w:val="00706806"/>
    <w:rsid w:val="00706A0D"/>
    <w:rsid w:val="00706D33"/>
    <w:rsid w:val="00707450"/>
    <w:rsid w:val="0070753C"/>
    <w:rsid w:val="00707AA0"/>
    <w:rsid w:val="00707D43"/>
    <w:rsid w:val="007116D2"/>
    <w:rsid w:val="00711738"/>
    <w:rsid w:val="00711F11"/>
    <w:rsid w:val="00712D4F"/>
    <w:rsid w:val="007139F0"/>
    <w:rsid w:val="00713DFB"/>
    <w:rsid w:val="00713F8D"/>
    <w:rsid w:val="00714348"/>
    <w:rsid w:val="00714500"/>
    <w:rsid w:val="00714870"/>
    <w:rsid w:val="00714890"/>
    <w:rsid w:val="00714DCC"/>
    <w:rsid w:val="007150E8"/>
    <w:rsid w:val="00715703"/>
    <w:rsid w:val="00715C75"/>
    <w:rsid w:val="00716391"/>
    <w:rsid w:val="00716948"/>
    <w:rsid w:val="0071728E"/>
    <w:rsid w:val="007177C3"/>
    <w:rsid w:val="007177F0"/>
    <w:rsid w:val="00717D10"/>
    <w:rsid w:val="00717E22"/>
    <w:rsid w:val="00717E96"/>
    <w:rsid w:val="00720413"/>
    <w:rsid w:val="007206DF"/>
    <w:rsid w:val="00720D4D"/>
    <w:rsid w:val="00720DD0"/>
    <w:rsid w:val="00721022"/>
    <w:rsid w:val="00721573"/>
    <w:rsid w:val="007217FC"/>
    <w:rsid w:val="007218C2"/>
    <w:rsid w:val="00721A2C"/>
    <w:rsid w:val="0072286D"/>
    <w:rsid w:val="00723568"/>
    <w:rsid w:val="007239F7"/>
    <w:rsid w:val="00723D15"/>
    <w:rsid w:val="0072499B"/>
    <w:rsid w:val="00724A2C"/>
    <w:rsid w:val="00724A9A"/>
    <w:rsid w:val="00725396"/>
    <w:rsid w:val="00725A63"/>
    <w:rsid w:val="00725BA3"/>
    <w:rsid w:val="0072640A"/>
    <w:rsid w:val="00726758"/>
    <w:rsid w:val="007267C8"/>
    <w:rsid w:val="00726DD6"/>
    <w:rsid w:val="00727FF7"/>
    <w:rsid w:val="00730132"/>
    <w:rsid w:val="00730374"/>
    <w:rsid w:val="00730F72"/>
    <w:rsid w:val="00732B16"/>
    <w:rsid w:val="0073377D"/>
    <w:rsid w:val="0073400B"/>
    <w:rsid w:val="007342E6"/>
    <w:rsid w:val="007345A8"/>
    <w:rsid w:val="0073460E"/>
    <w:rsid w:val="00734639"/>
    <w:rsid w:val="007347C9"/>
    <w:rsid w:val="00734C97"/>
    <w:rsid w:val="00734FA6"/>
    <w:rsid w:val="0073554E"/>
    <w:rsid w:val="007356DE"/>
    <w:rsid w:val="00735D22"/>
    <w:rsid w:val="0073634A"/>
    <w:rsid w:val="00736739"/>
    <w:rsid w:val="00737483"/>
    <w:rsid w:val="007376AB"/>
    <w:rsid w:val="00737BAE"/>
    <w:rsid w:val="007400D4"/>
    <w:rsid w:val="007402BC"/>
    <w:rsid w:val="0074032C"/>
    <w:rsid w:val="0074037A"/>
    <w:rsid w:val="007404D6"/>
    <w:rsid w:val="00740BE8"/>
    <w:rsid w:val="007411E6"/>
    <w:rsid w:val="0074132F"/>
    <w:rsid w:val="007413A1"/>
    <w:rsid w:val="007417AD"/>
    <w:rsid w:val="00741BA2"/>
    <w:rsid w:val="007420C3"/>
    <w:rsid w:val="00742132"/>
    <w:rsid w:val="0074244B"/>
    <w:rsid w:val="00742865"/>
    <w:rsid w:val="00742A40"/>
    <w:rsid w:val="00742D51"/>
    <w:rsid w:val="007431E7"/>
    <w:rsid w:val="00743356"/>
    <w:rsid w:val="00743C01"/>
    <w:rsid w:val="00743CB9"/>
    <w:rsid w:val="007442C1"/>
    <w:rsid w:val="007442F5"/>
    <w:rsid w:val="00744424"/>
    <w:rsid w:val="007448DE"/>
    <w:rsid w:val="007449AE"/>
    <w:rsid w:val="007449BA"/>
    <w:rsid w:val="00744CB6"/>
    <w:rsid w:val="0074513D"/>
    <w:rsid w:val="0074577A"/>
    <w:rsid w:val="007458BE"/>
    <w:rsid w:val="00746692"/>
    <w:rsid w:val="00746CD0"/>
    <w:rsid w:val="00746D83"/>
    <w:rsid w:val="0074777F"/>
    <w:rsid w:val="00747E97"/>
    <w:rsid w:val="00747F3B"/>
    <w:rsid w:val="007501EB"/>
    <w:rsid w:val="00750802"/>
    <w:rsid w:val="00750A2C"/>
    <w:rsid w:val="0075100C"/>
    <w:rsid w:val="00751368"/>
    <w:rsid w:val="00751E20"/>
    <w:rsid w:val="007522AA"/>
    <w:rsid w:val="00752C40"/>
    <w:rsid w:val="00752D75"/>
    <w:rsid w:val="00752FBB"/>
    <w:rsid w:val="00753513"/>
    <w:rsid w:val="00753BB6"/>
    <w:rsid w:val="00753CE6"/>
    <w:rsid w:val="00753F22"/>
    <w:rsid w:val="00754094"/>
    <w:rsid w:val="00754532"/>
    <w:rsid w:val="00754BB8"/>
    <w:rsid w:val="0075509E"/>
    <w:rsid w:val="007553D3"/>
    <w:rsid w:val="0075611C"/>
    <w:rsid w:val="00757089"/>
    <w:rsid w:val="00757143"/>
    <w:rsid w:val="00757A62"/>
    <w:rsid w:val="00757DC9"/>
    <w:rsid w:val="007602AB"/>
    <w:rsid w:val="00760B58"/>
    <w:rsid w:val="00760F6B"/>
    <w:rsid w:val="00760FB2"/>
    <w:rsid w:val="007610CC"/>
    <w:rsid w:val="00762409"/>
    <w:rsid w:val="007626A2"/>
    <w:rsid w:val="00762D6E"/>
    <w:rsid w:val="007640AB"/>
    <w:rsid w:val="00764B0E"/>
    <w:rsid w:val="00764E02"/>
    <w:rsid w:val="00765006"/>
    <w:rsid w:val="00765374"/>
    <w:rsid w:val="007655DD"/>
    <w:rsid w:val="0076572D"/>
    <w:rsid w:val="0076673C"/>
    <w:rsid w:val="00766E99"/>
    <w:rsid w:val="00766EF8"/>
    <w:rsid w:val="00767BEC"/>
    <w:rsid w:val="00767D3D"/>
    <w:rsid w:val="007701EE"/>
    <w:rsid w:val="007704DD"/>
    <w:rsid w:val="0077056C"/>
    <w:rsid w:val="00770578"/>
    <w:rsid w:val="007708DF"/>
    <w:rsid w:val="007709D5"/>
    <w:rsid w:val="007717DA"/>
    <w:rsid w:val="00771E81"/>
    <w:rsid w:val="00771FF1"/>
    <w:rsid w:val="007720A4"/>
    <w:rsid w:val="007732AA"/>
    <w:rsid w:val="00773445"/>
    <w:rsid w:val="00773B40"/>
    <w:rsid w:val="00774171"/>
    <w:rsid w:val="00774A3E"/>
    <w:rsid w:val="00774CF0"/>
    <w:rsid w:val="00774D1F"/>
    <w:rsid w:val="00774DD7"/>
    <w:rsid w:val="00774DF1"/>
    <w:rsid w:val="007752C4"/>
    <w:rsid w:val="007753AF"/>
    <w:rsid w:val="0077566E"/>
    <w:rsid w:val="00775DB2"/>
    <w:rsid w:val="00776207"/>
    <w:rsid w:val="0077634D"/>
    <w:rsid w:val="00776F21"/>
    <w:rsid w:val="00776FD5"/>
    <w:rsid w:val="0077706F"/>
    <w:rsid w:val="007772D4"/>
    <w:rsid w:val="00777A19"/>
    <w:rsid w:val="00777CAE"/>
    <w:rsid w:val="007803F5"/>
    <w:rsid w:val="007807B3"/>
    <w:rsid w:val="00780D3D"/>
    <w:rsid w:val="007812B5"/>
    <w:rsid w:val="00781690"/>
    <w:rsid w:val="007816B4"/>
    <w:rsid w:val="00781D71"/>
    <w:rsid w:val="00781E1E"/>
    <w:rsid w:val="00782738"/>
    <w:rsid w:val="007827AC"/>
    <w:rsid w:val="00783683"/>
    <w:rsid w:val="00783D96"/>
    <w:rsid w:val="00784089"/>
    <w:rsid w:val="00784118"/>
    <w:rsid w:val="007845B4"/>
    <w:rsid w:val="007847E1"/>
    <w:rsid w:val="00784F07"/>
    <w:rsid w:val="00786B99"/>
    <w:rsid w:val="00787002"/>
    <w:rsid w:val="0078730D"/>
    <w:rsid w:val="007900BD"/>
    <w:rsid w:val="0079044F"/>
    <w:rsid w:val="007906E3"/>
    <w:rsid w:val="00790C77"/>
    <w:rsid w:val="00791191"/>
    <w:rsid w:val="0079133E"/>
    <w:rsid w:val="00791C04"/>
    <w:rsid w:val="00791C15"/>
    <w:rsid w:val="00791DD6"/>
    <w:rsid w:val="00791F90"/>
    <w:rsid w:val="007935F8"/>
    <w:rsid w:val="00793723"/>
    <w:rsid w:val="007938BA"/>
    <w:rsid w:val="00793ACA"/>
    <w:rsid w:val="00793F92"/>
    <w:rsid w:val="00794507"/>
    <w:rsid w:val="00794592"/>
    <w:rsid w:val="007946C7"/>
    <w:rsid w:val="00794ACB"/>
    <w:rsid w:val="00794DD4"/>
    <w:rsid w:val="00794FA5"/>
    <w:rsid w:val="0079517B"/>
    <w:rsid w:val="0079623E"/>
    <w:rsid w:val="007963FE"/>
    <w:rsid w:val="00797CAF"/>
    <w:rsid w:val="007A0427"/>
    <w:rsid w:val="007A07B4"/>
    <w:rsid w:val="007A12BA"/>
    <w:rsid w:val="007A14EB"/>
    <w:rsid w:val="007A1703"/>
    <w:rsid w:val="007A1CBB"/>
    <w:rsid w:val="007A3089"/>
    <w:rsid w:val="007A4693"/>
    <w:rsid w:val="007A5237"/>
    <w:rsid w:val="007A52BA"/>
    <w:rsid w:val="007A5516"/>
    <w:rsid w:val="007A5A20"/>
    <w:rsid w:val="007A5CE6"/>
    <w:rsid w:val="007A6443"/>
    <w:rsid w:val="007A6904"/>
    <w:rsid w:val="007A6F5F"/>
    <w:rsid w:val="007A707C"/>
    <w:rsid w:val="007A7A5E"/>
    <w:rsid w:val="007A7C81"/>
    <w:rsid w:val="007B0531"/>
    <w:rsid w:val="007B0B60"/>
    <w:rsid w:val="007B1307"/>
    <w:rsid w:val="007B1507"/>
    <w:rsid w:val="007B15E0"/>
    <w:rsid w:val="007B1B27"/>
    <w:rsid w:val="007B1B5B"/>
    <w:rsid w:val="007B1B65"/>
    <w:rsid w:val="007B1EA4"/>
    <w:rsid w:val="007B2B74"/>
    <w:rsid w:val="007B3573"/>
    <w:rsid w:val="007B3B50"/>
    <w:rsid w:val="007B3EA7"/>
    <w:rsid w:val="007B3F3B"/>
    <w:rsid w:val="007B3F9C"/>
    <w:rsid w:val="007B44CF"/>
    <w:rsid w:val="007B4B70"/>
    <w:rsid w:val="007B4F1E"/>
    <w:rsid w:val="007B5887"/>
    <w:rsid w:val="007B6179"/>
    <w:rsid w:val="007B6482"/>
    <w:rsid w:val="007B706C"/>
    <w:rsid w:val="007B73F1"/>
    <w:rsid w:val="007B757E"/>
    <w:rsid w:val="007B78EE"/>
    <w:rsid w:val="007B7EEE"/>
    <w:rsid w:val="007C0729"/>
    <w:rsid w:val="007C0AE4"/>
    <w:rsid w:val="007C1533"/>
    <w:rsid w:val="007C1B97"/>
    <w:rsid w:val="007C1D51"/>
    <w:rsid w:val="007C240A"/>
    <w:rsid w:val="007C25CA"/>
    <w:rsid w:val="007C2EAB"/>
    <w:rsid w:val="007C2FC1"/>
    <w:rsid w:val="007C3962"/>
    <w:rsid w:val="007C3A99"/>
    <w:rsid w:val="007C3E4F"/>
    <w:rsid w:val="007C3F46"/>
    <w:rsid w:val="007C4793"/>
    <w:rsid w:val="007C4AA0"/>
    <w:rsid w:val="007C4DB0"/>
    <w:rsid w:val="007C4DDD"/>
    <w:rsid w:val="007C4F59"/>
    <w:rsid w:val="007C5254"/>
    <w:rsid w:val="007C5678"/>
    <w:rsid w:val="007C6338"/>
    <w:rsid w:val="007C672B"/>
    <w:rsid w:val="007C7168"/>
    <w:rsid w:val="007C7185"/>
    <w:rsid w:val="007C7BBD"/>
    <w:rsid w:val="007C7F58"/>
    <w:rsid w:val="007D01E7"/>
    <w:rsid w:val="007D0B29"/>
    <w:rsid w:val="007D0E40"/>
    <w:rsid w:val="007D18DE"/>
    <w:rsid w:val="007D18F0"/>
    <w:rsid w:val="007D1AE9"/>
    <w:rsid w:val="007D24AB"/>
    <w:rsid w:val="007D24D3"/>
    <w:rsid w:val="007D271E"/>
    <w:rsid w:val="007D27E5"/>
    <w:rsid w:val="007D2CFC"/>
    <w:rsid w:val="007D2EB7"/>
    <w:rsid w:val="007D3548"/>
    <w:rsid w:val="007D3D54"/>
    <w:rsid w:val="007D43B8"/>
    <w:rsid w:val="007D56F8"/>
    <w:rsid w:val="007D5927"/>
    <w:rsid w:val="007D6320"/>
    <w:rsid w:val="007D638C"/>
    <w:rsid w:val="007D6A56"/>
    <w:rsid w:val="007D70B7"/>
    <w:rsid w:val="007D70EE"/>
    <w:rsid w:val="007D71B1"/>
    <w:rsid w:val="007D7653"/>
    <w:rsid w:val="007D7C54"/>
    <w:rsid w:val="007D7DC9"/>
    <w:rsid w:val="007E0366"/>
    <w:rsid w:val="007E05CC"/>
    <w:rsid w:val="007E0C7B"/>
    <w:rsid w:val="007E1269"/>
    <w:rsid w:val="007E1E2C"/>
    <w:rsid w:val="007E1FEA"/>
    <w:rsid w:val="007E2003"/>
    <w:rsid w:val="007E2273"/>
    <w:rsid w:val="007E30DD"/>
    <w:rsid w:val="007E361A"/>
    <w:rsid w:val="007E3695"/>
    <w:rsid w:val="007E3760"/>
    <w:rsid w:val="007E3B23"/>
    <w:rsid w:val="007E3B24"/>
    <w:rsid w:val="007E41C8"/>
    <w:rsid w:val="007E4472"/>
    <w:rsid w:val="007E4730"/>
    <w:rsid w:val="007E48E1"/>
    <w:rsid w:val="007E5C63"/>
    <w:rsid w:val="007E6390"/>
    <w:rsid w:val="007E64D0"/>
    <w:rsid w:val="007E6811"/>
    <w:rsid w:val="007E6849"/>
    <w:rsid w:val="007E697F"/>
    <w:rsid w:val="007E69D6"/>
    <w:rsid w:val="007E6D87"/>
    <w:rsid w:val="007E722D"/>
    <w:rsid w:val="007F0235"/>
    <w:rsid w:val="007F0D6F"/>
    <w:rsid w:val="007F1098"/>
    <w:rsid w:val="007F1151"/>
    <w:rsid w:val="007F1613"/>
    <w:rsid w:val="007F1717"/>
    <w:rsid w:val="007F19AB"/>
    <w:rsid w:val="007F19C7"/>
    <w:rsid w:val="007F1B03"/>
    <w:rsid w:val="007F1C37"/>
    <w:rsid w:val="007F1D47"/>
    <w:rsid w:val="007F244A"/>
    <w:rsid w:val="007F25A6"/>
    <w:rsid w:val="007F26BB"/>
    <w:rsid w:val="007F27C3"/>
    <w:rsid w:val="007F2A70"/>
    <w:rsid w:val="007F4033"/>
    <w:rsid w:val="007F4525"/>
    <w:rsid w:val="007F45F9"/>
    <w:rsid w:val="007F4710"/>
    <w:rsid w:val="007F4B14"/>
    <w:rsid w:val="007F4BEC"/>
    <w:rsid w:val="007F5361"/>
    <w:rsid w:val="007F5778"/>
    <w:rsid w:val="007F5F5E"/>
    <w:rsid w:val="007F671B"/>
    <w:rsid w:val="007F69EF"/>
    <w:rsid w:val="007F7A8B"/>
    <w:rsid w:val="007F7F62"/>
    <w:rsid w:val="00800303"/>
    <w:rsid w:val="00800602"/>
    <w:rsid w:val="00800CF7"/>
    <w:rsid w:val="00800DC5"/>
    <w:rsid w:val="00801076"/>
    <w:rsid w:val="0080107F"/>
    <w:rsid w:val="00801717"/>
    <w:rsid w:val="008022F0"/>
    <w:rsid w:val="0080251A"/>
    <w:rsid w:val="00802786"/>
    <w:rsid w:val="0080339C"/>
    <w:rsid w:val="00803626"/>
    <w:rsid w:val="0080367F"/>
    <w:rsid w:val="00804704"/>
    <w:rsid w:val="008048AF"/>
    <w:rsid w:val="00804AE7"/>
    <w:rsid w:val="00804BEC"/>
    <w:rsid w:val="00804D0A"/>
    <w:rsid w:val="00804DBD"/>
    <w:rsid w:val="00804F17"/>
    <w:rsid w:val="0080508A"/>
    <w:rsid w:val="008051EB"/>
    <w:rsid w:val="00805C2C"/>
    <w:rsid w:val="00806C15"/>
    <w:rsid w:val="00806D9B"/>
    <w:rsid w:val="00806EFC"/>
    <w:rsid w:val="008074D3"/>
    <w:rsid w:val="008075E9"/>
    <w:rsid w:val="008078B1"/>
    <w:rsid w:val="008078EC"/>
    <w:rsid w:val="008103DE"/>
    <w:rsid w:val="00810AF6"/>
    <w:rsid w:val="008114AE"/>
    <w:rsid w:val="0081164D"/>
    <w:rsid w:val="00812C95"/>
    <w:rsid w:val="00813BB1"/>
    <w:rsid w:val="00814830"/>
    <w:rsid w:val="0081489F"/>
    <w:rsid w:val="00815BFC"/>
    <w:rsid w:val="0081603B"/>
    <w:rsid w:val="0081608A"/>
    <w:rsid w:val="00817100"/>
    <w:rsid w:val="00817999"/>
    <w:rsid w:val="00817BD8"/>
    <w:rsid w:val="008204EB"/>
    <w:rsid w:val="00820710"/>
    <w:rsid w:val="00820E3D"/>
    <w:rsid w:val="0082187A"/>
    <w:rsid w:val="00821B62"/>
    <w:rsid w:val="00821FC4"/>
    <w:rsid w:val="00822163"/>
    <w:rsid w:val="00822C21"/>
    <w:rsid w:val="00824016"/>
    <w:rsid w:val="00824231"/>
    <w:rsid w:val="00824785"/>
    <w:rsid w:val="00824C8F"/>
    <w:rsid w:val="00825434"/>
    <w:rsid w:val="0082591F"/>
    <w:rsid w:val="00825D8A"/>
    <w:rsid w:val="00825F07"/>
    <w:rsid w:val="008260D3"/>
    <w:rsid w:val="00826D49"/>
    <w:rsid w:val="00827321"/>
    <w:rsid w:val="0082735B"/>
    <w:rsid w:val="00830539"/>
    <w:rsid w:val="00831429"/>
    <w:rsid w:val="0083178A"/>
    <w:rsid w:val="00831CAB"/>
    <w:rsid w:val="008323B3"/>
    <w:rsid w:val="00832564"/>
    <w:rsid w:val="00832BF9"/>
    <w:rsid w:val="00833074"/>
    <w:rsid w:val="008330E8"/>
    <w:rsid w:val="00833CD1"/>
    <w:rsid w:val="00833F41"/>
    <w:rsid w:val="008345DD"/>
    <w:rsid w:val="00834AA1"/>
    <w:rsid w:val="00834B5C"/>
    <w:rsid w:val="00834C55"/>
    <w:rsid w:val="00835693"/>
    <w:rsid w:val="008357DD"/>
    <w:rsid w:val="00835A21"/>
    <w:rsid w:val="00836257"/>
    <w:rsid w:val="00836411"/>
    <w:rsid w:val="0083726E"/>
    <w:rsid w:val="00837297"/>
    <w:rsid w:val="008374B7"/>
    <w:rsid w:val="00837BFC"/>
    <w:rsid w:val="00837D6B"/>
    <w:rsid w:val="00837D91"/>
    <w:rsid w:val="00840019"/>
    <w:rsid w:val="0084050D"/>
    <w:rsid w:val="00840B90"/>
    <w:rsid w:val="0084127B"/>
    <w:rsid w:val="0084207B"/>
    <w:rsid w:val="0084239F"/>
    <w:rsid w:val="00842BFA"/>
    <w:rsid w:val="00843D08"/>
    <w:rsid w:val="00843DA1"/>
    <w:rsid w:val="00843E92"/>
    <w:rsid w:val="00844510"/>
    <w:rsid w:val="0084511E"/>
    <w:rsid w:val="008452DE"/>
    <w:rsid w:val="008456E2"/>
    <w:rsid w:val="0084581A"/>
    <w:rsid w:val="00845D86"/>
    <w:rsid w:val="0084643D"/>
    <w:rsid w:val="00846729"/>
    <w:rsid w:val="008468E3"/>
    <w:rsid w:val="008468E4"/>
    <w:rsid w:val="008473B4"/>
    <w:rsid w:val="0085016F"/>
    <w:rsid w:val="00850A07"/>
    <w:rsid w:val="00850DCC"/>
    <w:rsid w:val="00852D0E"/>
    <w:rsid w:val="00853673"/>
    <w:rsid w:val="008539FE"/>
    <w:rsid w:val="00853A25"/>
    <w:rsid w:val="00853DAE"/>
    <w:rsid w:val="008545B0"/>
    <w:rsid w:val="0085471D"/>
    <w:rsid w:val="0085475B"/>
    <w:rsid w:val="00854A2F"/>
    <w:rsid w:val="00854D43"/>
    <w:rsid w:val="008555FD"/>
    <w:rsid w:val="0085565C"/>
    <w:rsid w:val="0085581A"/>
    <w:rsid w:val="008568AB"/>
    <w:rsid w:val="00856ABE"/>
    <w:rsid w:val="00856DDD"/>
    <w:rsid w:val="00857A15"/>
    <w:rsid w:val="008605E3"/>
    <w:rsid w:val="00860804"/>
    <w:rsid w:val="008608A1"/>
    <w:rsid w:val="00860DAB"/>
    <w:rsid w:val="00860F11"/>
    <w:rsid w:val="0086106A"/>
    <w:rsid w:val="00861B80"/>
    <w:rsid w:val="00862894"/>
    <w:rsid w:val="0086326E"/>
    <w:rsid w:val="00863E3A"/>
    <w:rsid w:val="00863FA3"/>
    <w:rsid w:val="00864168"/>
    <w:rsid w:val="00864513"/>
    <w:rsid w:val="00864A68"/>
    <w:rsid w:val="0086522C"/>
    <w:rsid w:val="008659D3"/>
    <w:rsid w:val="008660BB"/>
    <w:rsid w:val="00866100"/>
    <w:rsid w:val="008662B1"/>
    <w:rsid w:val="00866475"/>
    <w:rsid w:val="00866DD6"/>
    <w:rsid w:val="008675B0"/>
    <w:rsid w:val="0086778B"/>
    <w:rsid w:val="00867A2E"/>
    <w:rsid w:val="0087009E"/>
    <w:rsid w:val="008701A9"/>
    <w:rsid w:val="008704F3"/>
    <w:rsid w:val="00871235"/>
    <w:rsid w:val="0087123A"/>
    <w:rsid w:val="008717B8"/>
    <w:rsid w:val="00871A3A"/>
    <w:rsid w:val="00871E15"/>
    <w:rsid w:val="00872134"/>
    <w:rsid w:val="008722A6"/>
    <w:rsid w:val="0087311D"/>
    <w:rsid w:val="008736F3"/>
    <w:rsid w:val="008737BD"/>
    <w:rsid w:val="00873846"/>
    <w:rsid w:val="0087464D"/>
    <w:rsid w:val="00874CF2"/>
    <w:rsid w:val="008752C9"/>
    <w:rsid w:val="00875538"/>
    <w:rsid w:val="00875C97"/>
    <w:rsid w:val="008760C4"/>
    <w:rsid w:val="00876406"/>
    <w:rsid w:val="00876D07"/>
    <w:rsid w:val="00876F00"/>
    <w:rsid w:val="0087713C"/>
    <w:rsid w:val="00877755"/>
    <w:rsid w:val="00877879"/>
    <w:rsid w:val="00880273"/>
    <w:rsid w:val="008805A8"/>
    <w:rsid w:val="00880702"/>
    <w:rsid w:val="00880CA9"/>
    <w:rsid w:val="008810C8"/>
    <w:rsid w:val="008814D2"/>
    <w:rsid w:val="0088195A"/>
    <w:rsid w:val="008819CE"/>
    <w:rsid w:val="0088206F"/>
    <w:rsid w:val="0088257C"/>
    <w:rsid w:val="00882962"/>
    <w:rsid w:val="00882BC7"/>
    <w:rsid w:val="00882BFC"/>
    <w:rsid w:val="00883268"/>
    <w:rsid w:val="0088336A"/>
    <w:rsid w:val="008839CD"/>
    <w:rsid w:val="00883CDA"/>
    <w:rsid w:val="00883E99"/>
    <w:rsid w:val="00883ED0"/>
    <w:rsid w:val="008842C2"/>
    <w:rsid w:val="00884C1F"/>
    <w:rsid w:val="00885022"/>
    <w:rsid w:val="00885DE6"/>
    <w:rsid w:val="008867E5"/>
    <w:rsid w:val="00886960"/>
    <w:rsid w:val="008869D1"/>
    <w:rsid w:val="00886ACD"/>
    <w:rsid w:val="00886C17"/>
    <w:rsid w:val="00886C9F"/>
    <w:rsid w:val="00886D7A"/>
    <w:rsid w:val="008870A9"/>
    <w:rsid w:val="00887510"/>
    <w:rsid w:val="00887BA7"/>
    <w:rsid w:val="00887EA7"/>
    <w:rsid w:val="00887EC4"/>
    <w:rsid w:val="0089026C"/>
    <w:rsid w:val="008908C1"/>
    <w:rsid w:val="00891041"/>
    <w:rsid w:val="0089164E"/>
    <w:rsid w:val="00892EAF"/>
    <w:rsid w:val="00893366"/>
    <w:rsid w:val="0089351A"/>
    <w:rsid w:val="00893ADC"/>
    <w:rsid w:val="00894570"/>
    <w:rsid w:val="0089470C"/>
    <w:rsid w:val="0089477B"/>
    <w:rsid w:val="00894857"/>
    <w:rsid w:val="00894A46"/>
    <w:rsid w:val="00895104"/>
    <w:rsid w:val="008952BC"/>
    <w:rsid w:val="0089546A"/>
    <w:rsid w:val="00895551"/>
    <w:rsid w:val="008958C8"/>
    <w:rsid w:val="008958D5"/>
    <w:rsid w:val="0089678D"/>
    <w:rsid w:val="00897504"/>
    <w:rsid w:val="00897CF4"/>
    <w:rsid w:val="00897E3B"/>
    <w:rsid w:val="008A064E"/>
    <w:rsid w:val="008A102B"/>
    <w:rsid w:val="008A1536"/>
    <w:rsid w:val="008A1DFA"/>
    <w:rsid w:val="008A2714"/>
    <w:rsid w:val="008A2AA5"/>
    <w:rsid w:val="008A2D1C"/>
    <w:rsid w:val="008A366E"/>
    <w:rsid w:val="008A3DE4"/>
    <w:rsid w:val="008A4660"/>
    <w:rsid w:val="008A467B"/>
    <w:rsid w:val="008A4B84"/>
    <w:rsid w:val="008A5712"/>
    <w:rsid w:val="008A592D"/>
    <w:rsid w:val="008A68EF"/>
    <w:rsid w:val="008A7BA5"/>
    <w:rsid w:val="008B02CA"/>
    <w:rsid w:val="008B0AE1"/>
    <w:rsid w:val="008B1020"/>
    <w:rsid w:val="008B1063"/>
    <w:rsid w:val="008B1D36"/>
    <w:rsid w:val="008B206A"/>
    <w:rsid w:val="008B21A7"/>
    <w:rsid w:val="008B21C1"/>
    <w:rsid w:val="008B2268"/>
    <w:rsid w:val="008B2E86"/>
    <w:rsid w:val="008B304A"/>
    <w:rsid w:val="008B31E5"/>
    <w:rsid w:val="008B3DB9"/>
    <w:rsid w:val="008B440A"/>
    <w:rsid w:val="008B4983"/>
    <w:rsid w:val="008B49F3"/>
    <w:rsid w:val="008B4CCB"/>
    <w:rsid w:val="008B4DA2"/>
    <w:rsid w:val="008B5050"/>
    <w:rsid w:val="008B5AC6"/>
    <w:rsid w:val="008B6905"/>
    <w:rsid w:val="008B6A1A"/>
    <w:rsid w:val="008B6A2A"/>
    <w:rsid w:val="008B7628"/>
    <w:rsid w:val="008B7C59"/>
    <w:rsid w:val="008C0200"/>
    <w:rsid w:val="008C034B"/>
    <w:rsid w:val="008C03FB"/>
    <w:rsid w:val="008C04A8"/>
    <w:rsid w:val="008C06CC"/>
    <w:rsid w:val="008C07A0"/>
    <w:rsid w:val="008C0C6D"/>
    <w:rsid w:val="008C0EF6"/>
    <w:rsid w:val="008C13E0"/>
    <w:rsid w:val="008C1BEA"/>
    <w:rsid w:val="008C1F29"/>
    <w:rsid w:val="008C2971"/>
    <w:rsid w:val="008C2D36"/>
    <w:rsid w:val="008C2FFF"/>
    <w:rsid w:val="008C318B"/>
    <w:rsid w:val="008C3C45"/>
    <w:rsid w:val="008C45B6"/>
    <w:rsid w:val="008C4C2B"/>
    <w:rsid w:val="008C4D4B"/>
    <w:rsid w:val="008C4FCA"/>
    <w:rsid w:val="008C51AE"/>
    <w:rsid w:val="008C525C"/>
    <w:rsid w:val="008C5308"/>
    <w:rsid w:val="008C58B6"/>
    <w:rsid w:val="008C5A1C"/>
    <w:rsid w:val="008C5A2B"/>
    <w:rsid w:val="008C5FD5"/>
    <w:rsid w:val="008C6411"/>
    <w:rsid w:val="008C685C"/>
    <w:rsid w:val="008C6FC4"/>
    <w:rsid w:val="008C71A1"/>
    <w:rsid w:val="008C7303"/>
    <w:rsid w:val="008C765F"/>
    <w:rsid w:val="008C7931"/>
    <w:rsid w:val="008D0B1D"/>
    <w:rsid w:val="008D0D0B"/>
    <w:rsid w:val="008D1FA8"/>
    <w:rsid w:val="008D2392"/>
    <w:rsid w:val="008D2675"/>
    <w:rsid w:val="008D2B25"/>
    <w:rsid w:val="008D2F3C"/>
    <w:rsid w:val="008D2FB4"/>
    <w:rsid w:val="008D3201"/>
    <w:rsid w:val="008D46DD"/>
    <w:rsid w:val="008D4710"/>
    <w:rsid w:val="008D4A7B"/>
    <w:rsid w:val="008D4F6E"/>
    <w:rsid w:val="008D59A0"/>
    <w:rsid w:val="008D5C39"/>
    <w:rsid w:val="008D602A"/>
    <w:rsid w:val="008D63A0"/>
    <w:rsid w:val="008D6D2E"/>
    <w:rsid w:val="008D6DA2"/>
    <w:rsid w:val="008D70A5"/>
    <w:rsid w:val="008D758A"/>
    <w:rsid w:val="008D7626"/>
    <w:rsid w:val="008D7AFE"/>
    <w:rsid w:val="008D7D48"/>
    <w:rsid w:val="008E0319"/>
    <w:rsid w:val="008E0733"/>
    <w:rsid w:val="008E07EF"/>
    <w:rsid w:val="008E139F"/>
    <w:rsid w:val="008E13F1"/>
    <w:rsid w:val="008E153A"/>
    <w:rsid w:val="008E1C70"/>
    <w:rsid w:val="008E281F"/>
    <w:rsid w:val="008E28F0"/>
    <w:rsid w:val="008E2C74"/>
    <w:rsid w:val="008E320F"/>
    <w:rsid w:val="008E37E4"/>
    <w:rsid w:val="008E3D1C"/>
    <w:rsid w:val="008E439B"/>
    <w:rsid w:val="008E441E"/>
    <w:rsid w:val="008E44E3"/>
    <w:rsid w:val="008E4AC8"/>
    <w:rsid w:val="008E53C5"/>
    <w:rsid w:val="008E5A1A"/>
    <w:rsid w:val="008E5CA8"/>
    <w:rsid w:val="008E673E"/>
    <w:rsid w:val="008E68D7"/>
    <w:rsid w:val="008E744A"/>
    <w:rsid w:val="008E758D"/>
    <w:rsid w:val="008E77A2"/>
    <w:rsid w:val="008E78B4"/>
    <w:rsid w:val="008E7A23"/>
    <w:rsid w:val="008E7F42"/>
    <w:rsid w:val="008F0719"/>
    <w:rsid w:val="008F07F9"/>
    <w:rsid w:val="008F0936"/>
    <w:rsid w:val="008F093C"/>
    <w:rsid w:val="008F096C"/>
    <w:rsid w:val="008F0CDE"/>
    <w:rsid w:val="008F182A"/>
    <w:rsid w:val="008F19FC"/>
    <w:rsid w:val="008F1E49"/>
    <w:rsid w:val="008F20EE"/>
    <w:rsid w:val="008F2172"/>
    <w:rsid w:val="008F2650"/>
    <w:rsid w:val="008F2D4D"/>
    <w:rsid w:val="008F3233"/>
    <w:rsid w:val="008F3501"/>
    <w:rsid w:val="008F374F"/>
    <w:rsid w:val="008F4D2E"/>
    <w:rsid w:val="008F530F"/>
    <w:rsid w:val="008F54FE"/>
    <w:rsid w:val="008F62F6"/>
    <w:rsid w:val="008F64C2"/>
    <w:rsid w:val="008F6878"/>
    <w:rsid w:val="008F690B"/>
    <w:rsid w:val="008F69F6"/>
    <w:rsid w:val="008F745F"/>
    <w:rsid w:val="008F748B"/>
    <w:rsid w:val="008F75DE"/>
    <w:rsid w:val="008F76E9"/>
    <w:rsid w:val="009004A9"/>
    <w:rsid w:val="00900580"/>
    <w:rsid w:val="009007B0"/>
    <w:rsid w:val="009007E3"/>
    <w:rsid w:val="00901259"/>
    <w:rsid w:val="009017C6"/>
    <w:rsid w:val="009017ED"/>
    <w:rsid w:val="00901DAC"/>
    <w:rsid w:val="00901E37"/>
    <w:rsid w:val="00903427"/>
    <w:rsid w:val="009035D2"/>
    <w:rsid w:val="00903812"/>
    <w:rsid w:val="00903A18"/>
    <w:rsid w:val="00903C14"/>
    <w:rsid w:val="009047F7"/>
    <w:rsid w:val="00904882"/>
    <w:rsid w:val="00904EAC"/>
    <w:rsid w:val="00905E2E"/>
    <w:rsid w:val="00906102"/>
    <w:rsid w:val="009063EA"/>
    <w:rsid w:val="00906ABA"/>
    <w:rsid w:val="00906B05"/>
    <w:rsid w:val="00906ECA"/>
    <w:rsid w:val="00907A7A"/>
    <w:rsid w:val="00907B6E"/>
    <w:rsid w:val="0091003D"/>
    <w:rsid w:val="00910284"/>
    <w:rsid w:val="0091080C"/>
    <w:rsid w:val="00910A05"/>
    <w:rsid w:val="009114C8"/>
    <w:rsid w:val="00911BB4"/>
    <w:rsid w:val="00912ABC"/>
    <w:rsid w:val="00913694"/>
    <w:rsid w:val="00913F1B"/>
    <w:rsid w:val="00913FBB"/>
    <w:rsid w:val="009141F3"/>
    <w:rsid w:val="00914397"/>
    <w:rsid w:val="009144ED"/>
    <w:rsid w:val="009145C3"/>
    <w:rsid w:val="00915C87"/>
    <w:rsid w:val="009160B6"/>
    <w:rsid w:val="00916393"/>
    <w:rsid w:val="0091656B"/>
    <w:rsid w:val="00916961"/>
    <w:rsid w:val="00916BA2"/>
    <w:rsid w:val="00917555"/>
    <w:rsid w:val="009178F8"/>
    <w:rsid w:val="00917934"/>
    <w:rsid w:val="00917C07"/>
    <w:rsid w:val="00920F48"/>
    <w:rsid w:val="00921532"/>
    <w:rsid w:val="0092162D"/>
    <w:rsid w:val="00921B74"/>
    <w:rsid w:val="00921F04"/>
    <w:rsid w:val="00922917"/>
    <w:rsid w:val="00922CE9"/>
    <w:rsid w:val="00923411"/>
    <w:rsid w:val="00923596"/>
    <w:rsid w:val="009236EC"/>
    <w:rsid w:val="0092376F"/>
    <w:rsid w:val="0092388A"/>
    <w:rsid w:val="009239D2"/>
    <w:rsid w:val="00923FDC"/>
    <w:rsid w:val="00925079"/>
    <w:rsid w:val="009250F9"/>
    <w:rsid w:val="0092514C"/>
    <w:rsid w:val="00925186"/>
    <w:rsid w:val="00925A62"/>
    <w:rsid w:val="00925D75"/>
    <w:rsid w:val="0092663F"/>
    <w:rsid w:val="00927223"/>
    <w:rsid w:val="009276DA"/>
    <w:rsid w:val="00927B58"/>
    <w:rsid w:val="00927EB7"/>
    <w:rsid w:val="009305AE"/>
    <w:rsid w:val="00930643"/>
    <w:rsid w:val="00930AEF"/>
    <w:rsid w:val="00930D62"/>
    <w:rsid w:val="00931087"/>
    <w:rsid w:val="0093127E"/>
    <w:rsid w:val="00931990"/>
    <w:rsid w:val="00931F88"/>
    <w:rsid w:val="00932938"/>
    <w:rsid w:val="00932975"/>
    <w:rsid w:val="00933021"/>
    <w:rsid w:val="00933076"/>
    <w:rsid w:val="00933127"/>
    <w:rsid w:val="00933264"/>
    <w:rsid w:val="00933F5E"/>
    <w:rsid w:val="00933FEC"/>
    <w:rsid w:val="0093485A"/>
    <w:rsid w:val="00934D05"/>
    <w:rsid w:val="00936051"/>
    <w:rsid w:val="0093638D"/>
    <w:rsid w:val="00936828"/>
    <w:rsid w:val="00936AD4"/>
    <w:rsid w:val="0093710C"/>
    <w:rsid w:val="0093782A"/>
    <w:rsid w:val="0093798B"/>
    <w:rsid w:val="00937ECB"/>
    <w:rsid w:val="009401EB"/>
    <w:rsid w:val="00940432"/>
    <w:rsid w:val="00940772"/>
    <w:rsid w:val="0094108D"/>
    <w:rsid w:val="00941111"/>
    <w:rsid w:val="009412B2"/>
    <w:rsid w:val="009418BD"/>
    <w:rsid w:val="00941BC1"/>
    <w:rsid w:val="00941D24"/>
    <w:rsid w:val="00941FDC"/>
    <w:rsid w:val="0094247A"/>
    <w:rsid w:val="009429EA"/>
    <w:rsid w:val="009429F9"/>
    <w:rsid w:val="00943349"/>
    <w:rsid w:val="009436F0"/>
    <w:rsid w:val="00943BE7"/>
    <w:rsid w:val="00943D47"/>
    <w:rsid w:val="00944737"/>
    <w:rsid w:val="0094486C"/>
    <w:rsid w:val="00944892"/>
    <w:rsid w:val="009448AC"/>
    <w:rsid w:val="00944D24"/>
    <w:rsid w:val="00944F27"/>
    <w:rsid w:val="00944FA2"/>
    <w:rsid w:val="0094557C"/>
    <w:rsid w:val="00945C37"/>
    <w:rsid w:val="0094606E"/>
    <w:rsid w:val="00946185"/>
    <w:rsid w:val="00946233"/>
    <w:rsid w:val="00946BCE"/>
    <w:rsid w:val="00946CB4"/>
    <w:rsid w:val="009473CC"/>
    <w:rsid w:val="00947BD1"/>
    <w:rsid w:val="00947C86"/>
    <w:rsid w:val="00950723"/>
    <w:rsid w:val="00950D5D"/>
    <w:rsid w:val="00950E0C"/>
    <w:rsid w:val="00951067"/>
    <w:rsid w:val="009510DF"/>
    <w:rsid w:val="009511F2"/>
    <w:rsid w:val="00951347"/>
    <w:rsid w:val="00951582"/>
    <w:rsid w:val="00951983"/>
    <w:rsid w:val="00951B3E"/>
    <w:rsid w:val="00951E4F"/>
    <w:rsid w:val="00952128"/>
    <w:rsid w:val="00952A04"/>
    <w:rsid w:val="0095308B"/>
    <w:rsid w:val="0095370E"/>
    <w:rsid w:val="0095380B"/>
    <w:rsid w:val="00953A34"/>
    <w:rsid w:val="00953E94"/>
    <w:rsid w:val="0095432D"/>
    <w:rsid w:val="009547FC"/>
    <w:rsid w:val="00954C35"/>
    <w:rsid w:val="00954EEB"/>
    <w:rsid w:val="00954F49"/>
    <w:rsid w:val="00955041"/>
    <w:rsid w:val="009550EA"/>
    <w:rsid w:val="00955527"/>
    <w:rsid w:val="00955C4E"/>
    <w:rsid w:val="0095641C"/>
    <w:rsid w:val="00956F4C"/>
    <w:rsid w:val="0096064C"/>
    <w:rsid w:val="00960804"/>
    <w:rsid w:val="00961172"/>
    <w:rsid w:val="0096137B"/>
    <w:rsid w:val="009617DB"/>
    <w:rsid w:val="00961D09"/>
    <w:rsid w:val="0096206F"/>
    <w:rsid w:val="009623AA"/>
    <w:rsid w:val="009623B4"/>
    <w:rsid w:val="00962982"/>
    <w:rsid w:val="00962A25"/>
    <w:rsid w:val="00962EB6"/>
    <w:rsid w:val="00963313"/>
    <w:rsid w:val="00963C6D"/>
    <w:rsid w:val="00964541"/>
    <w:rsid w:val="009648A0"/>
    <w:rsid w:val="00964CC6"/>
    <w:rsid w:val="00964CE0"/>
    <w:rsid w:val="00964F38"/>
    <w:rsid w:val="00965AC3"/>
    <w:rsid w:val="009661A0"/>
    <w:rsid w:val="00966310"/>
    <w:rsid w:val="009664A2"/>
    <w:rsid w:val="009666FE"/>
    <w:rsid w:val="009669C7"/>
    <w:rsid w:val="00966BAC"/>
    <w:rsid w:val="00967340"/>
    <w:rsid w:val="00967850"/>
    <w:rsid w:val="00967FF2"/>
    <w:rsid w:val="0097087E"/>
    <w:rsid w:val="0097093C"/>
    <w:rsid w:val="009712E6"/>
    <w:rsid w:val="00971479"/>
    <w:rsid w:val="00971C18"/>
    <w:rsid w:val="00971DA7"/>
    <w:rsid w:val="00972646"/>
    <w:rsid w:val="0097284A"/>
    <w:rsid w:val="0097296B"/>
    <w:rsid w:val="00972B27"/>
    <w:rsid w:val="00972EEB"/>
    <w:rsid w:val="0097362C"/>
    <w:rsid w:val="009737BA"/>
    <w:rsid w:val="00973DFE"/>
    <w:rsid w:val="00974050"/>
    <w:rsid w:val="00974091"/>
    <w:rsid w:val="009741C2"/>
    <w:rsid w:val="00974213"/>
    <w:rsid w:val="00974A18"/>
    <w:rsid w:val="00975350"/>
    <w:rsid w:val="009753FF"/>
    <w:rsid w:val="00975AAB"/>
    <w:rsid w:val="00975C53"/>
    <w:rsid w:val="00975E91"/>
    <w:rsid w:val="0097614A"/>
    <w:rsid w:val="009769CB"/>
    <w:rsid w:val="00976C13"/>
    <w:rsid w:val="009802AF"/>
    <w:rsid w:val="0098052E"/>
    <w:rsid w:val="0098071B"/>
    <w:rsid w:val="00981062"/>
    <w:rsid w:val="00981CD4"/>
    <w:rsid w:val="00982462"/>
    <w:rsid w:val="009839D7"/>
    <w:rsid w:val="009842A8"/>
    <w:rsid w:val="00984456"/>
    <w:rsid w:val="00985015"/>
    <w:rsid w:val="00985055"/>
    <w:rsid w:val="00985359"/>
    <w:rsid w:val="00985624"/>
    <w:rsid w:val="009857A9"/>
    <w:rsid w:val="00985A06"/>
    <w:rsid w:val="00986433"/>
    <w:rsid w:val="00986561"/>
    <w:rsid w:val="00986702"/>
    <w:rsid w:val="00986943"/>
    <w:rsid w:val="00986A51"/>
    <w:rsid w:val="00986AD7"/>
    <w:rsid w:val="00986D39"/>
    <w:rsid w:val="00987645"/>
    <w:rsid w:val="00987794"/>
    <w:rsid w:val="0098788B"/>
    <w:rsid w:val="00990640"/>
    <w:rsid w:val="00990F1C"/>
    <w:rsid w:val="00990F1D"/>
    <w:rsid w:val="009910C1"/>
    <w:rsid w:val="009911A4"/>
    <w:rsid w:val="00991590"/>
    <w:rsid w:val="009915D7"/>
    <w:rsid w:val="00991995"/>
    <w:rsid w:val="00991E26"/>
    <w:rsid w:val="00991EAE"/>
    <w:rsid w:val="00992569"/>
    <w:rsid w:val="009937AA"/>
    <w:rsid w:val="00994300"/>
    <w:rsid w:val="0099479D"/>
    <w:rsid w:val="009957EA"/>
    <w:rsid w:val="009959C4"/>
    <w:rsid w:val="00995A89"/>
    <w:rsid w:val="00995A94"/>
    <w:rsid w:val="00996B28"/>
    <w:rsid w:val="00997039"/>
    <w:rsid w:val="00997191"/>
    <w:rsid w:val="0099727A"/>
    <w:rsid w:val="009979F3"/>
    <w:rsid w:val="009A014C"/>
    <w:rsid w:val="009A01CB"/>
    <w:rsid w:val="009A18C1"/>
    <w:rsid w:val="009A1AFA"/>
    <w:rsid w:val="009A1FEF"/>
    <w:rsid w:val="009A2968"/>
    <w:rsid w:val="009A2D5B"/>
    <w:rsid w:val="009A37C5"/>
    <w:rsid w:val="009A3E7D"/>
    <w:rsid w:val="009A443B"/>
    <w:rsid w:val="009A46BE"/>
    <w:rsid w:val="009A4979"/>
    <w:rsid w:val="009A578A"/>
    <w:rsid w:val="009A59BC"/>
    <w:rsid w:val="009A5CE1"/>
    <w:rsid w:val="009A70DD"/>
    <w:rsid w:val="009A7F13"/>
    <w:rsid w:val="009B051D"/>
    <w:rsid w:val="009B072B"/>
    <w:rsid w:val="009B0951"/>
    <w:rsid w:val="009B0A45"/>
    <w:rsid w:val="009B0EE6"/>
    <w:rsid w:val="009B163D"/>
    <w:rsid w:val="009B1D85"/>
    <w:rsid w:val="009B237B"/>
    <w:rsid w:val="009B27A9"/>
    <w:rsid w:val="009B28A8"/>
    <w:rsid w:val="009B2FB1"/>
    <w:rsid w:val="009B3783"/>
    <w:rsid w:val="009B37A1"/>
    <w:rsid w:val="009B40FE"/>
    <w:rsid w:val="009B46FB"/>
    <w:rsid w:val="009B474F"/>
    <w:rsid w:val="009B4B53"/>
    <w:rsid w:val="009B4BB9"/>
    <w:rsid w:val="009B4DA7"/>
    <w:rsid w:val="009B5E3E"/>
    <w:rsid w:val="009B5F10"/>
    <w:rsid w:val="009B5F9D"/>
    <w:rsid w:val="009B6339"/>
    <w:rsid w:val="009B657B"/>
    <w:rsid w:val="009B6905"/>
    <w:rsid w:val="009B6F37"/>
    <w:rsid w:val="009B72A9"/>
    <w:rsid w:val="009C0557"/>
    <w:rsid w:val="009C08F4"/>
    <w:rsid w:val="009C0D11"/>
    <w:rsid w:val="009C0EB6"/>
    <w:rsid w:val="009C108E"/>
    <w:rsid w:val="009C1517"/>
    <w:rsid w:val="009C1694"/>
    <w:rsid w:val="009C2BFA"/>
    <w:rsid w:val="009C2D77"/>
    <w:rsid w:val="009C35BF"/>
    <w:rsid w:val="009C38CC"/>
    <w:rsid w:val="009C39D9"/>
    <w:rsid w:val="009C3AE1"/>
    <w:rsid w:val="009C406B"/>
    <w:rsid w:val="009C43C4"/>
    <w:rsid w:val="009C4980"/>
    <w:rsid w:val="009C4AF7"/>
    <w:rsid w:val="009C5022"/>
    <w:rsid w:val="009C5258"/>
    <w:rsid w:val="009C56D2"/>
    <w:rsid w:val="009C591C"/>
    <w:rsid w:val="009C6212"/>
    <w:rsid w:val="009C671A"/>
    <w:rsid w:val="009C6B6A"/>
    <w:rsid w:val="009C6D75"/>
    <w:rsid w:val="009C7012"/>
    <w:rsid w:val="009C70A6"/>
    <w:rsid w:val="009C72C4"/>
    <w:rsid w:val="009C75B9"/>
    <w:rsid w:val="009C7A85"/>
    <w:rsid w:val="009C7C61"/>
    <w:rsid w:val="009C7D39"/>
    <w:rsid w:val="009C7EFE"/>
    <w:rsid w:val="009D0D36"/>
    <w:rsid w:val="009D0FA2"/>
    <w:rsid w:val="009D1677"/>
    <w:rsid w:val="009D171C"/>
    <w:rsid w:val="009D1C8A"/>
    <w:rsid w:val="009D1EA0"/>
    <w:rsid w:val="009D3CE8"/>
    <w:rsid w:val="009D480F"/>
    <w:rsid w:val="009D4853"/>
    <w:rsid w:val="009D4B20"/>
    <w:rsid w:val="009D4D53"/>
    <w:rsid w:val="009D5081"/>
    <w:rsid w:val="009D58DC"/>
    <w:rsid w:val="009D5EEF"/>
    <w:rsid w:val="009D6C27"/>
    <w:rsid w:val="009D6D46"/>
    <w:rsid w:val="009E0093"/>
    <w:rsid w:val="009E02F2"/>
    <w:rsid w:val="009E0C64"/>
    <w:rsid w:val="009E0F04"/>
    <w:rsid w:val="009E1339"/>
    <w:rsid w:val="009E1388"/>
    <w:rsid w:val="009E1880"/>
    <w:rsid w:val="009E20B1"/>
    <w:rsid w:val="009E2618"/>
    <w:rsid w:val="009E2AE2"/>
    <w:rsid w:val="009E39D0"/>
    <w:rsid w:val="009E39FB"/>
    <w:rsid w:val="009E4330"/>
    <w:rsid w:val="009E531B"/>
    <w:rsid w:val="009E5683"/>
    <w:rsid w:val="009E6248"/>
    <w:rsid w:val="009E6335"/>
    <w:rsid w:val="009E6423"/>
    <w:rsid w:val="009E6B79"/>
    <w:rsid w:val="009E6ED4"/>
    <w:rsid w:val="009E6F65"/>
    <w:rsid w:val="009E7115"/>
    <w:rsid w:val="009E729F"/>
    <w:rsid w:val="009E7B9F"/>
    <w:rsid w:val="009E7F5E"/>
    <w:rsid w:val="009F0117"/>
    <w:rsid w:val="009F05A5"/>
    <w:rsid w:val="009F069A"/>
    <w:rsid w:val="009F0A05"/>
    <w:rsid w:val="009F1980"/>
    <w:rsid w:val="009F24DC"/>
    <w:rsid w:val="009F2A85"/>
    <w:rsid w:val="009F40C5"/>
    <w:rsid w:val="009F458C"/>
    <w:rsid w:val="009F4618"/>
    <w:rsid w:val="009F4734"/>
    <w:rsid w:val="009F4CA0"/>
    <w:rsid w:val="009F4F25"/>
    <w:rsid w:val="009F5598"/>
    <w:rsid w:val="009F60EE"/>
    <w:rsid w:val="009F6B6D"/>
    <w:rsid w:val="009F6CAD"/>
    <w:rsid w:val="009F71E5"/>
    <w:rsid w:val="009F73ED"/>
    <w:rsid w:val="009F7B88"/>
    <w:rsid w:val="009F7CB1"/>
    <w:rsid w:val="009F7DDB"/>
    <w:rsid w:val="00A007D0"/>
    <w:rsid w:val="00A00AB4"/>
    <w:rsid w:val="00A0151B"/>
    <w:rsid w:val="00A02207"/>
    <w:rsid w:val="00A0284D"/>
    <w:rsid w:val="00A02920"/>
    <w:rsid w:val="00A02CCC"/>
    <w:rsid w:val="00A02D87"/>
    <w:rsid w:val="00A0312A"/>
    <w:rsid w:val="00A036A5"/>
    <w:rsid w:val="00A04091"/>
    <w:rsid w:val="00A049C5"/>
    <w:rsid w:val="00A04E48"/>
    <w:rsid w:val="00A04FF0"/>
    <w:rsid w:val="00A057F8"/>
    <w:rsid w:val="00A058AF"/>
    <w:rsid w:val="00A05C99"/>
    <w:rsid w:val="00A05D1C"/>
    <w:rsid w:val="00A06850"/>
    <w:rsid w:val="00A06ABD"/>
    <w:rsid w:val="00A06D72"/>
    <w:rsid w:val="00A07118"/>
    <w:rsid w:val="00A071DC"/>
    <w:rsid w:val="00A074B1"/>
    <w:rsid w:val="00A07B30"/>
    <w:rsid w:val="00A07D2A"/>
    <w:rsid w:val="00A10698"/>
    <w:rsid w:val="00A10832"/>
    <w:rsid w:val="00A1088D"/>
    <w:rsid w:val="00A10CC0"/>
    <w:rsid w:val="00A112AE"/>
    <w:rsid w:val="00A11EEE"/>
    <w:rsid w:val="00A1255D"/>
    <w:rsid w:val="00A125DB"/>
    <w:rsid w:val="00A12F69"/>
    <w:rsid w:val="00A133EE"/>
    <w:rsid w:val="00A135F7"/>
    <w:rsid w:val="00A13BAC"/>
    <w:rsid w:val="00A13C41"/>
    <w:rsid w:val="00A1464A"/>
    <w:rsid w:val="00A154B5"/>
    <w:rsid w:val="00A157A0"/>
    <w:rsid w:val="00A1672E"/>
    <w:rsid w:val="00A1679B"/>
    <w:rsid w:val="00A168F2"/>
    <w:rsid w:val="00A16B00"/>
    <w:rsid w:val="00A16B50"/>
    <w:rsid w:val="00A17F8B"/>
    <w:rsid w:val="00A200D8"/>
    <w:rsid w:val="00A2035E"/>
    <w:rsid w:val="00A20434"/>
    <w:rsid w:val="00A20770"/>
    <w:rsid w:val="00A20DC0"/>
    <w:rsid w:val="00A21222"/>
    <w:rsid w:val="00A21607"/>
    <w:rsid w:val="00A22085"/>
    <w:rsid w:val="00A22817"/>
    <w:rsid w:val="00A22A7B"/>
    <w:rsid w:val="00A22B3C"/>
    <w:rsid w:val="00A22CFD"/>
    <w:rsid w:val="00A2352C"/>
    <w:rsid w:val="00A23714"/>
    <w:rsid w:val="00A23987"/>
    <w:rsid w:val="00A23A08"/>
    <w:rsid w:val="00A23C72"/>
    <w:rsid w:val="00A23E3C"/>
    <w:rsid w:val="00A24467"/>
    <w:rsid w:val="00A24564"/>
    <w:rsid w:val="00A24DAE"/>
    <w:rsid w:val="00A25D20"/>
    <w:rsid w:val="00A261E4"/>
    <w:rsid w:val="00A26347"/>
    <w:rsid w:val="00A2651D"/>
    <w:rsid w:val="00A26BE4"/>
    <w:rsid w:val="00A26CC9"/>
    <w:rsid w:val="00A27075"/>
    <w:rsid w:val="00A2716B"/>
    <w:rsid w:val="00A275C8"/>
    <w:rsid w:val="00A27992"/>
    <w:rsid w:val="00A27EF0"/>
    <w:rsid w:val="00A303D4"/>
    <w:rsid w:val="00A304C3"/>
    <w:rsid w:val="00A30582"/>
    <w:rsid w:val="00A307C5"/>
    <w:rsid w:val="00A31673"/>
    <w:rsid w:val="00A31A8C"/>
    <w:rsid w:val="00A31B35"/>
    <w:rsid w:val="00A31D32"/>
    <w:rsid w:val="00A31ECE"/>
    <w:rsid w:val="00A3250E"/>
    <w:rsid w:val="00A33032"/>
    <w:rsid w:val="00A3337D"/>
    <w:rsid w:val="00A3358D"/>
    <w:rsid w:val="00A3359C"/>
    <w:rsid w:val="00A338E3"/>
    <w:rsid w:val="00A33B6D"/>
    <w:rsid w:val="00A34195"/>
    <w:rsid w:val="00A341A1"/>
    <w:rsid w:val="00A349E7"/>
    <w:rsid w:val="00A34A9A"/>
    <w:rsid w:val="00A357A3"/>
    <w:rsid w:val="00A35935"/>
    <w:rsid w:val="00A3594A"/>
    <w:rsid w:val="00A35BFD"/>
    <w:rsid w:val="00A35EF5"/>
    <w:rsid w:val="00A36120"/>
    <w:rsid w:val="00A3656E"/>
    <w:rsid w:val="00A36584"/>
    <w:rsid w:val="00A36D9C"/>
    <w:rsid w:val="00A37278"/>
    <w:rsid w:val="00A37D98"/>
    <w:rsid w:val="00A37E21"/>
    <w:rsid w:val="00A40857"/>
    <w:rsid w:val="00A40D63"/>
    <w:rsid w:val="00A40FD6"/>
    <w:rsid w:val="00A4104C"/>
    <w:rsid w:val="00A41ED9"/>
    <w:rsid w:val="00A42562"/>
    <w:rsid w:val="00A425DF"/>
    <w:rsid w:val="00A42FE7"/>
    <w:rsid w:val="00A4336E"/>
    <w:rsid w:val="00A4397B"/>
    <w:rsid w:val="00A43DDE"/>
    <w:rsid w:val="00A44040"/>
    <w:rsid w:val="00A44672"/>
    <w:rsid w:val="00A44821"/>
    <w:rsid w:val="00A44B13"/>
    <w:rsid w:val="00A44B33"/>
    <w:rsid w:val="00A452CA"/>
    <w:rsid w:val="00A45AC5"/>
    <w:rsid w:val="00A45EF0"/>
    <w:rsid w:val="00A46DA1"/>
    <w:rsid w:val="00A46DC0"/>
    <w:rsid w:val="00A47322"/>
    <w:rsid w:val="00A47B30"/>
    <w:rsid w:val="00A47BA2"/>
    <w:rsid w:val="00A47EBD"/>
    <w:rsid w:val="00A5018B"/>
    <w:rsid w:val="00A502F8"/>
    <w:rsid w:val="00A50302"/>
    <w:rsid w:val="00A503BE"/>
    <w:rsid w:val="00A505A4"/>
    <w:rsid w:val="00A505D1"/>
    <w:rsid w:val="00A50829"/>
    <w:rsid w:val="00A50E4E"/>
    <w:rsid w:val="00A51200"/>
    <w:rsid w:val="00A51417"/>
    <w:rsid w:val="00A514BF"/>
    <w:rsid w:val="00A51A56"/>
    <w:rsid w:val="00A51C16"/>
    <w:rsid w:val="00A51CCA"/>
    <w:rsid w:val="00A51F70"/>
    <w:rsid w:val="00A521C7"/>
    <w:rsid w:val="00A5264F"/>
    <w:rsid w:val="00A5270F"/>
    <w:rsid w:val="00A529D8"/>
    <w:rsid w:val="00A52AA1"/>
    <w:rsid w:val="00A52E0C"/>
    <w:rsid w:val="00A5306C"/>
    <w:rsid w:val="00A5314F"/>
    <w:rsid w:val="00A53303"/>
    <w:rsid w:val="00A53C6D"/>
    <w:rsid w:val="00A5462C"/>
    <w:rsid w:val="00A546CD"/>
    <w:rsid w:val="00A54D90"/>
    <w:rsid w:val="00A55042"/>
    <w:rsid w:val="00A550CA"/>
    <w:rsid w:val="00A555C3"/>
    <w:rsid w:val="00A55E8B"/>
    <w:rsid w:val="00A56060"/>
    <w:rsid w:val="00A5652B"/>
    <w:rsid w:val="00A5661C"/>
    <w:rsid w:val="00A5726A"/>
    <w:rsid w:val="00A57607"/>
    <w:rsid w:val="00A57817"/>
    <w:rsid w:val="00A60824"/>
    <w:rsid w:val="00A60979"/>
    <w:rsid w:val="00A60C25"/>
    <w:rsid w:val="00A6200C"/>
    <w:rsid w:val="00A623D7"/>
    <w:rsid w:val="00A6261B"/>
    <w:rsid w:val="00A62AED"/>
    <w:rsid w:val="00A62B33"/>
    <w:rsid w:val="00A63564"/>
    <w:rsid w:val="00A64161"/>
    <w:rsid w:val="00A64E11"/>
    <w:rsid w:val="00A652F6"/>
    <w:rsid w:val="00A6595A"/>
    <w:rsid w:val="00A65A30"/>
    <w:rsid w:val="00A65D51"/>
    <w:rsid w:val="00A664D1"/>
    <w:rsid w:val="00A66C46"/>
    <w:rsid w:val="00A67464"/>
    <w:rsid w:val="00A6770E"/>
    <w:rsid w:val="00A700EC"/>
    <w:rsid w:val="00A7066D"/>
    <w:rsid w:val="00A70696"/>
    <w:rsid w:val="00A70AC6"/>
    <w:rsid w:val="00A70AC8"/>
    <w:rsid w:val="00A716A6"/>
    <w:rsid w:val="00A716BE"/>
    <w:rsid w:val="00A7227C"/>
    <w:rsid w:val="00A72433"/>
    <w:rsid w:val="00A72A29"/>
    <w:rsid w:val="00A72AFC"/>
    <w:rsid w:val="00A7312E"/>
    <w:rsid w:val="00A73488"/>
    <w:rsid w:val="00A735AA"/>
    <w:rsid w:val="00A73F99"/>
    <w:rsid w:val="00A74079"/>
    <w:rsid w:val="00A74414"/>
    <w:rsid w:val="00A7442A"/>
    <w:rsid w:val="00A74665"/>
    <w:rsid w:val="00A74979"/>
    <w:rsid w:val="00A74A15"/>
    <w:rsid w:val="00A7604A"/>
    <w:rsid w:val="00A76641"/>
    <w:rsid w:val="00A76679"/>
    <w:rsid w:val="00A76E53"/>
    <w:rsid w:val="00A7710B"/>
    <w:rsid w:val="00A773AB"/>
    <w:rsid w:val="00A77BFD"/>
    <w:rsid w:val="00A803E9"/>
    <w:rsid w:val="00A806BF"/>
    <w:rsid w:val="00A80761"/>
    <w:rsid w:val="00A807D6"/>
    <w:rsid w:val="00A8084A"/>
    <w:rsid w:val="00A8096E"/>
    <w:rsid w:val="00A810F8"/>
    <w:rsid w:val="00A824F6"/>
    <w:rsid w:val="00A8263E"/>
    <w:rsid w:val="00A8288D"/>
    <w:rsid w:val="00A82EFD"/>
    <w:rsid w:val="00A836E7"/>
    <w:rsid w:val="00A8377B"/>
    <w:rsid w:val="00A83848"/>
    <w:rsid w:val="00A83877"/>
    <w:rsid w:val="00A838B1"/>
    <w:rsid w:val="00A84321"/>
    <w:rsid w:val="00A85E7D"/>
    <w:rsid w:val="00A868C8"/>
    <w:rsid w:val="00A869F2"/>
    <w:rsid w:val="00A86B0F"/>
    <w:rsid w:val="00A86EF7"/>
    <w:rsid w:val="00A86F81"/>
    <w:rsid w:val="00A871FC"/>
    <w:rsid w:val="00A873BA"/>
    <w:rsid w:val="00A87F97"/>
    <w:rsid w:val="00A912ED"/>
    <w:rsid w:val="00A9145E"/>
    <w:rsid w:val="00A91624"/>
    <w:rsid w:val="00A91E50"/>
    <w:rsid w:val="00A91F8D"/>
    <w:rsid w:val="00A92056"/>
    <w:rsid w:val="00A9214C"/>
    <w:rsid w:val="00A92757"/>
    <w:rsid w:val="00A92D2C"/>
    <w:rsid w:val="00A92F17"/>
    <w:rsid w:val="00A93084"/>
    <w:rsid w:val="00A934A9"/>
    <w:rsid w:val="00A937EE"/>
    <w:rsid w:val="00A93801"/>
    <w:rsid w:val="00A93C27"/>
    <w:rsid w:val="00A93CAD"/>
    <w:rsid w:val="00A941C1"/>
    <w:rsid w:val="00A9450A"/>
    <w:rsid w:val="00A949D6"/>
    <w:rsid w:val="00A94ABD"/>
    <w:rsid w:val="00A950A0"/>
    <w:rsid w:val="00A95532"/>
    <w:rsid w:val="00A955CF"/>
    <w:rsid w:val="00A95AC5"/>
    <w:rsid w:val="00A95C0E"/>
    <w:rsid w:val="00A95C6F"/>
    <w:rsid w:val="00A96076"/>
    <w:rsid w:val="00A965C7"/>
    <w:rsid w:val="00A96667"/>
    <w:rsid w:val="00A96746"/>
    <w:rsid w:val="00A96D57"/>
    <w:rsid w:val="00A96DA1"/>
    <w:rsid w:val="00A96FF4"/>
    <w:rsid w:val="00A9762B"/>
    <w:rsid w:val="00A97AED"/>
    <w:rsid w:val="00A97E7B"/>
    <w:rsid w:val="00A97FD5"/>
    <w:rsid w:val="00AA0469"/>
    <w:rsid w:val="00AA0A45"/>
    <w:rsid w:val="00AA13F3"/>
    <w:rsid w:val="00AA1FC5"/>
    <w:rsid w:val="00AA23D3"/>
    <w:rsid w:val="00AA3289"/>
    <w:rsid w:val="00AA3341"/>
    <w:rsid w:val="00AA352B"/>
    <w:rsid w:val="00AA3653"/>
    <w:rsid w:val="00AA3AE9"/>
    <w:rsid w:val="00AA4328"/>
    <w:rsid w:val="00AA44F8"/>
    <w:rsid w:val="00AA49E6"/>
    <w:rsid w:val="00AA4E4C"/>
    <w:rsid w:val="00AA5384"/>
    <w:rsid w:val="00AA57EB"/>
    <w:rsid w:val="00AA5D01"/>
    <w:rsid w:val="00AA67E5"/>
    <w:rsid w:val="00AA6ABF"/>
    <w:rsid w:val="00AA6E37"/>
    <w:rsid w:val="00AA6FC2"/>
    <w:rsid w:val="00AA7166"/>
    <w:rsid w:val="00AA72BB"/>
    <w:rsid w:val="00AA7DC9"/>
    <w:rsid w:val="00AA7FB4"/>
    <w:rsid w:val="00AB16A7"/>
    <w:rsid w:val="00AB1BC9"/>
    <w:rsid w:val="00AB243C"/>
    <w:rsid w:val="00AB2761"/>
    <w:rsid w:val="00AB3128"/>
    <w:rsid w:val="00AB366E"/>
    <w:rsid w:val="00AB4086"/>
    <w:rsid w:val="00AB409A"/>
    <w:rsid w:val="00AB42C0"/>
    <w:rsid w:val="00AB454D"/>
    <w:rsid w:val="00AB4933"/>
    <w:rsid w:val="00AB4EA0"/>
    <w:rsid w:val="00AB5093"/>
    <w:rsid w:val="00AB52E8"/>
    <w:rsid w:val="00AB5496"/>
    <w:rsid w:val="00AB566F"/>
    <w:rsid w:val="00AB600C"/>
    <w:rsid w:val="00AB6320"/>
    <w:rsid w:val="00AB6618"/>
    <w:rsid w:val="00AB6995"/>
    <w:rsid w:val="00AB6BFF"/>
    <w:rsid w:val="00AB700A"/>
    <w:rsid w:val="00AB7079"/>
    <w:rsid w:val="00AB7413"/>
    <w:rsid w:val="00AB7ADF"/>
    <w:rsid w:val="00AC0725"/>
    <w:rsid w:val="00AC0740"/>
    <w:rsid w:val="00AC0764"/>
    <w:rsid w:val="00AC0978"/>
    <w:rsid w:val="00AC0A2B"/>
    <w:rsid w:val="00AC0AF8"/>
    <w:rsid w:val="00AC0B09"/>
    <w:rsid w:val="00AC0B1A"/>
    <w:rsid w:val="00AC0C64"/>
    <w:rsid w:val="00AC1CA3"/>
    <w:rsid w:val="00AC20A4"/>
    <w:rsid w:val="00AC2180"/>
    <w:rsid w:val="00AC2697"/>
    <w:rsid w:val="00AC275A"/>
    <w:rsid w:val="00AC29B2"/>
    <w:rsid w:val="00AC2FE7"/>
    <w:rsid w:val="00AC3588"/>
    <w:rsid w:val="00AC366E"/>
    <w:rsid w:val="00AC490B"/>
    <w:rsid w:val="00AC507F"/>
    <w:rsid w:val="00AC524A"/>
    <w:rsid w:val="00AC553C"/>
    <w:rsid w:val="00AC5678"/>
    <w:rsid w:val="00AC56E3"/>
    <w:rsid w:val="00AC5762"/>
    <w:rsid w:val="00AC5B6C"/>
    <w:rsid w:val="00AC5E2A"/>
    <w:rsid w:val="00AC5FF3"/>
    <w:rsid w:val="00AC60F8"/>
    <w:rsid w:val="00AC6993"/>
    <w:rsid w:val="00AC6C67"/>
    <w:rsid w:val="00AD035F"/>
    <w:rsid w:val="00AD0792"/>
    <w:rsid w:val="00AD0F5C"/>
    <w:rsid w:val="00AD1711"/>
    <w:rsid w:val="00AD227B"/>
    <w:rsid w:val="00AD23B9"/>
    <w:rsid w:val="00AD242B"/>
    <w:rsid w:val="00AD29DA"/>
    <w:rsid w:val="00AD498D"/>
    <w:rsid w:val="00AD4E38"/>
    <w:rsid w:val="00AD61DB"/>
    <w:rsid w:val="00AD674D"/>
    <w:rsid w:val="00AD6EFA"/>
    <w:rsid w:val="00AD7069"/>
    <w:rsid w:val="00AD7973"/>
    <w:rsid w:val="00AD7DBE"/>
    <w:rsid w:val="00AD7DFB"/>
    <w:rsid w:val="00AE01ED"/>
    <w:rsid w:val="00AE04D0"/>
    <w:rsid w:val="00AE108A"/>
    <w:rsid w:val="00AE119F"/>
    <w:rsid w:val="00AE124D"/>
    <w:rsid w:val="00AE13CA"/>
    <w:rsid w:val="00AE16D0"/>
    <w:rsid w:val="00AE1949"/>
    <w:rsid w:val="00AE2FAC"/>
    <w:rsid w:val="00AE3430"/>
    <w:rsid w:val="00AE34C7"/>
    <w:rsid w:val="00AE35F7"/>
    <w:rsid w:val="00AE363A"/>
    <w:rsid w:val="00AE371A"/>
    <w:rsid w:val="00AE3A4C"/>
    <w:rsid w:val="00AE5185"/>
    <w:rsid w:val="00AE5D7C"/>
    <w:rsid w:val="00AE6037"/>
    <w:rsid w:val="00AE627A"/>
    <w:rsid w:val="00AE64D5"/>
    <w:rsid w:val="00AE6862"/>
    <w:rsid w:val="00AE686D"/>
    <w:rsid w:val="00AE6D19"/>
    <w:rsid w:val="00AE6D33"/>
    <w:rsid w:val="00AE6DD1"/>
    <w:rsid w:val="00AE70BA"/>
    <w:rsid w:val="00AE773C"/>
    <w:rsid w:val="00AF0004"/>
    <w:rsid w:val="00AF06A8"/>
    <w:rsid w:val="00AF0ECE"/>
    <w:rsid w:val="00AF105E"/>
    <w:rsid w:val="00AF2989"/>
    <w:rsid w:val="00AF31EB"/>
    <w:rsid w:val="00AF323C"/>
    <w:rsid w:val="00AF3424"/>
    <w:rsid w:val="00AF34FC"/>
    <w:rsid w:val="00AF3793"/>
    <w:rsid w:val="00AF3B92"/>
    <w:rsid w:val="00AF3BEF"/>
    <w:rsid w:val="00AF3C5A"/>
    <w:rsid w:val="00AF3D92"/>
    <w:rsid w:val="00AF55AE"/>
    <w:rsid w:val="00AF56A1"/>
    <w:rsid w:val="00AF60BA"/>
    <w:rsid w:val="00AF6687"/>
    <w:rsid w:val="00AF68CB"/>
    <w:rsid w:val="00AF6CE3"/>
    <w:rsid w:val="00AF74E9"/>
    <w:rsid w:val="00AF7663"/>
    <w:rsid w:val="00AF7867"/>
    <w:rsid w:val="00AF7925"/>
    <w:rsid w:val="00AF7F1B"/>
    <w:rsid w:val="00B0034D"/>
    <w:rsid w:val="00B0116B"/>
    <w:rsid w:val="00B01232"/>
    <w:rsid w:val="00B01B90"/>
    <w:rsid w:val="00B02168"/>
    <w:rsid w:val="00B02274"/>
    <w:rsid w:val="00B02945"/>
    <w:rsid w:val="00B02BD6"/>
    <w:rsid w:val="00B02C6E"/>
    <w:rsid w:val="00B02E79"/>
    <w:rsid w:val="00B0371C"/>
    <w:rsid w:val="00B03D00"/>
    <w:rsid w:val="00B04787"/>
    <w:rsid w:val="00B04A9A"/>
    <w:rsid w:val="00B04B14"/>
    <w:rsid w:val="00B04DAF"/>
    <w:rsid w:val="00B04F58"/>
    <w:rsid w:val="00B05583"/>
    <w:rsid w:val="00B05590"/>
    <w:rsid w:val="00B06816"/>
    <w:rsid w:val="00B06F25"/>
    <w:rsid w:val="00B072B6"/>
    <w:rsid w:val="00B0744A"/>
    <w:rsid w:val="00B0792D"/>
    <w:rsid w:val="00B102BF"/>
    <w:rsid w:val="00B10DFB"/>
    <w:rsid w:val="00B11209"/>
    <w:rsid w:val="00B11737"/>
    <w:rsid w:val="00B11B10"/>
    <w:rsid w:val="00B12FDC"/>
    <w:rsid w:val="00B13755"/>
    <w:rsid w:val="00B13D7C"/>
    <w:rsid w:val="00B13D86"/>
    <w:rsid w:val="00B14134"/>
    <w:rsid w:val="00B14218"/>
    <w:rsid w:val="00B1435C"/>
    <w:rsid w:val="00B14E0B"/>
    <w:rsid w:val="00B151F9"/>
    <w:rsid w:val="00B15344"/>
    <w:rsid w:val="00B15850"/>
    <w:rsid w:val="00B15A68"/>
    <w:rsid w:val="00B15CC8"/>
    <w:rsid w:val="00B1658E"/>
    <w:rsid w:val="00B165E0"/>
    <w:rsid w:val="00B16C3D"/>
    <w:rsid w:val="00B16D74"/>
    <w:rsid w:val="00B16DF4"/>
    <w:rsid w:val="00B1737A"/>
    <w:rsid w:val="00B17BFB"/>
    <w:rsid w:val="00B17F8A"/>
    <w:rsid w:val="00B202BD"/>
    <w:rsid w:val="00B20366"/>
    <w:rsid w:val="00B203F0"/>
    <w:rsid w:val="00B20476"/>
    <w:rsid w:val="00B20FC7"/>
    <w:rsid w:val="00B2143B"/>
    <w:rsid w:val="00B22254"/>
    <w:rsid w:val="00B23366"/>
    <w:rsid w:val="00B234F0"/>
    <w:rsid w:val="00B23935"/>
    <w:rsid w:val="00B23E78"/>
    <w:rsid w:val="00B24103"/>
    <w:rsid w:val="00B24CF1"/>
    <w:rsid w:val="00B24D1F"/>
    <w:rsid w:val="00B2680D"/>
    <w:rsid w:val="00B2713A"/>
    <w:rsid w:val="00B27A20"/>
    <w:rsid w:val="00B27C3A"/>
    <w:rsid w:val="00B305F2"/>
    <w:rsid w:val="00B30B80"/>
    <w:rsid w:val="00B30FFA"/>
    <w:rsid w:val="00B3146F"/>
    <w:rsid w:val="00B31858"/>
    <w:rsid w:val="00B31B1B"/>
    <w:rsid w:val="00B31D77"/>
    <w:rsid w:val="00B32601"/>
    <w:rsid w:val="00B32B19"/>
    <w:rsid w:val="00B3358B"/>
    <w:rsid w:val="00B3368E"/>
    <w:rsid w:val="00B3425D"/>
    <w:rsid w:val="00B344D6"/>
    <w:rsid w:val="00B34582"/>
    <w:rsid w:val="00B34627"/>
    <w:rsid w:val="00B34635"/>
    <w:rsid w:val="00B34C49"/>
    <w:rsid w:val="00B34D89"/>
    <w:rsid w:val="00B34E9D"/>
    <w:rsid w:val="00B34F7B"/>
    <w:rsid w:val="00B34FC1"/>
    <w:rsid w:val="00B35005"/>
    <w:rsid w:val="00B35151"/>
    <w:rsid w:val="00B3522D"/>
    <w:rsid w:val="00B3526A"/>
    <w:rsid w:val="00B355AE"/>
    <w:rsid w:val="00B35649"/>
    <w:rsid w:val="00B3595D"/>
    <w:rsid w:val="00B3629C"/>
    <w:rsid w:val="00B3665B"/>
    <w:rsid w:val="00B3691D"/>
    <w:rsid w:val="00B36A11"/>
    <w:rsid w:val="00B3702F"/>
    <w:rsid w:val="00B374AA"/>
    <w:rsid w:val="00B37545"/>
    <w:rsid w:val="00B376DD"/>
    <w:rsid w:val="00B378DF"/>
    <w:rsid w:val="00B379A4"/>
    <w:rsid w:val="00B37A9A"/>
    <w:rsid w:val="00B402FD"/>
    <w:rsid w:val="00B405D7"/>
    <w:rsid w:val="00B409A0"/>
    <w:rsid w:val="00B40E5D"/>
    <w:rsid w:val="00B41570"/>
    <w:rsid w:val="00B41D1D"/>
    <w:rsid w:val="00B41DD1"/>
    <w:rsid w:val="00B41EF1"/>
    <w:rsid w:val="00B4295B"/>
    <w:rsid w:val="00B434A5"/>
    <w:rsid w:val="00B43540"/>
    <w:rsid w:val="00B43565"/>
    <w:rsid w:val="00B43983"/>
    <w:rsid w:val="00B43FF0"/>
    <w:rsid w:val="00B44150"/>
    <w:rsid w:val="00B445E1"/>
    <w:rsid w:val="00B4466F"/>
    <w:rsid w:val="00B44B65"/>
    <w:rsid w:val="00B45435"/>
    <w:rsid w:val="00B45A97"/>
    <w:rsid w:val="00B45B23"/>
    <w:rsid w:val="00B45BE0"/>
    <w:rsid w:val="00B46285"/>
    <w:rsid w:val="00B46381"/>
    <w:rsid w:val="00B46BDA"/>
    <w:rsid w:val="00B46FFA"/>
    <w:rsid w:val="00B4729A"/>
    <w:rsid w:val="00B473FF"/>
    <w:rsid w:val="00B4752D"/>
    <w:rsid w:val="00B477D3"/>
    <w:rsid w:val="00B479E6"/>
    <w:rsid w:val="00B504CB"/>
    <w:rsid w:val="00B50DA1"/>
    <w:rsid w:val="00B50E47"/>
    <w:rsid w:val="00B510E5"/>
    <w:rsid w:val="00B5121C"/>
    <w:rsid w:val="00B5146E"/>
    <w:rsid w:val="00B518BE"/>
    <w:rsid w:val="00B5239C"/>
    <w:rsid w:val="00B5245F"/>
    <w:rsid w:val="00B52FD8"/>
    <w:rsid w:val="00B53CCE"/>
    <w:rsid w:val="00B53DCC"/>
    <w:rsid w:val="00B54557"/>
    <w:rsid w:val="00B5456D"/>
    <w:rsid w:val="00B5487F"/>
    <w:rsid w:val="00B549BF"/>
    <w:rsid w:val="00B54B40"/>
    <w:rsid w:val="00B55173"/>
    <w:rsid w:val="00B55DCD"/>
    <w:rsid w:val="00B56464"/>
    <w:rsid w:val="00B575D1"/>
    <w:rsid w:val="00B57B57"/>
    <w:rsid w:val="00B57B7D"/>
    <w:rsid w:val="00B57F86"/>
    <w:rsid w:val="00B600B1"/>
    <w:rsid w:val="00B60206"/>
    <w:rsid w:val="00B6028C"/>
    <w:rsid w:val="00B60B70"/>
    <w:rsid w:val="00B61453"/>
    <w:rsid w:val="00B623EC"/>
    <w:rsid w:val="00B62964"/>
    <w:rsid w:val="00B62A74"/>
    <w:rsid w:val="00B62B1E"/>
    <w:rsid w:val="00B632F8"/>
    <w:rsid w:val="00B63647"/>
    <w:rsid w:val="00B63B11"/>
    <w:rsid w:val="00B63FD6"/>
    <w:rsid w:val="00B6422C"/>
    <w:rsid w:val="00B65F8E"/>
    <w:rsid w:val="00B66282"/>
    <w:rsid w:val="00B66435"/>
    <w:rsid w:val="00B666B8"/>
    <w:rsid w:val="00B66914"/>
    <w:rsid w:val="00B67797"/>
    <w:rsid w:val="00B677BA"/>
    <w:rsid w:val="00B70070"/>
    <w:rsid w:val="00B701F7"/>
    <w:rsid w:val="00B70B14"/>
    <w:rsid w:val="00B71540"/>
    <w:rsid w:val="00B71C17"/>
    <w:rsid w:val="00B71ED1"/>
    <w:rsid w:val="00B72D8A"/>
    <w:rsid w:val="00B73A4F"/>
    <w:rsid w:val="00B73D2C"/>
    <w:rsid w:val="00B74180"/>
    <w:rsid w:val="00B7419F"/>
    <w:rsid w:val="00B75EAA"/>
    <w:rsid w:val="00B764A7"/>
    <w:rsid w:val="00B767FC"/>
    <w:rsid w:val="00B76A9C"/>
    <w:rsid w:val="00B77512"/>
    <w:rsid w:val="00B77A0F"/>
    <w:rsid w:val="00B77FDF"/>
    <w:rsid w:val="00B80BB0"/>
    <w:rsid w:val="00B815EA"/>
    <w:rsid w:val="00B8189A"/>
    <w:rsid w:val="00B81CE3"/>
    <w:rsid w:val="00B81F25"/>
    <w:rsid w:val="00B82715"/>
    <w:rsid w:val="00B82B84"/>
    <w:rsid w:val="00B83702"/>
    <w:rsid w:val="00B83820"/>
    <w:rsid w:val="00B83B10"/>
    <w:rsid w:val="00B83B4C"/>
    <w:rsid w:val="00B84070"/>
    <w:rsid w:val="00B84354"/>
    <w:rsid w:val="00B844AD"/>
    <w:rsid w:val="00B869D2"/>
    <w:rsid w:val="00B86EB1"/>
    <w:rsid w:val="00B8787E"/>
    <w:rsid w:val="00B879F2"/>
    <w:rsid w:val="00B87BBA"/>
    <w:rsid w:val="00B87E74"/>
    <w:rsid w:val="00B87F07"/>
    <w:rsid w:val="00B908FA"/>
    <w:rsid w:val="00B90E09"/>
    <w:rsid w:val="00B913D8"/>
    <w:rsid w:val="00B9155F"/>
    <w:rsid w:val="00B91D5F"/>
    <w:rsid w:val="00B91E2D"/>
    <w:rsid w:val="00B928EA"/>
    <w:rsid w:val="00B9311A"/>
    <w:rsid w:val="00B933CE"/>
    <w:rsid w:val="00B934E8"/>
    <w:rsid w:val="00B9370D"/>
    <w:rsid w:val="00B943E3"/>
    <w:rsid w:val="00B94BCA"/>
    <w:rsid w:val="00B94D92"/>
    <w:rsid w:val="00B951F9"/>
    <w:rsid w:val="00B952C9"/>
    <w:rsid w:val="00B95BE3"/>
    <w:rsid w:val="00B95D65"/>
    <w:rsid w:val="00B962D9"/>
    <w:rsid w:val="00B96917"/>
    <w:rsid w:val="00B96DAE"/>
    <w:rsid w:val="00B96F38"/>
    <w:rsid w:val="00B97843"/>
    <w:rsid w:val="00B97851"/>
    <w:rsid w:val="00B979C5"/>
    <w:rsid w:val="00BA0077"/>
    <w:rsid w:val="00BA0199"/>
    <w:rsid w:val="00BA0588"/>
    <w:rsid w:val="00BA0936"/>
    <w:rsid w:val="00BA0DF2"/>
    <w:rsid w:val="00BA1080"/>
    <w:rsid w:val="00BA2412"/>
    <w:rsid w:val="00BA29C0"/>
    <w:rsid w:val="00BA2BF8"/>
    <w:rsid w:val="00BA3044"/>
    <w:rsid w:val="00BA35B3"/>
    <w:rsid w:val="00BA38EB"/>
    <w:rsid w:val="00BA3BAB"/>
    <w:rsid w:val="00BA3E73"/>
    <w:rsid w:val="00BA462A"/>
    <w:rsid w:val="00BA49E8"/>
    <w:rsid w:val="00BA49E9"/>
    <w:rsid w:val="00BA4C0D"/>
    <w:rsid w:val="00BA5363"/>
    <w:rsid w:val="00BA562D"/>
    <w:rsid w:val="00BA59D5"/>
    <w:rsid w:val="00BA5BAC"/>
    <w:rsid w:val="00BA5FD3"/>
    <w:rsid w:val="00BA608F"/>
    <w:rsid w:val="00BA639E"/>
    <w:rsid w:val="00BA67DA"/>
    <w:rsid w:val="00BA68C6"/>
    <w:rsid w:val="00BA69D6"/>
    <w:rsid w:val="00BA733D"/>
    <w:rsid w:val="00BA751C"/>
    <w:rsid w:val="00BA7DA3"/>
    <w:rsid w:val="00BB003E"/>
    <w:rsid w:val="00BB0742"/>
    <w:rsid w:val="00BB0905"/>
    <w:rsid w:val="00BB173C"/>
    <w:rsid w:val="00BB1894"/>
    <w:rsid w:val="00BB1A11"/>
    <w:rsid w:val="00BB1C51"/>
    <w:rsid w:val="00BB2393"/>
    <w:rsid w:val="00BB25AC"/>
    <w:rsid w:val="00BB2ACE"/>
    <w:rsid w:val="00BB2D69"/>
    <w:rsid w:val="00BB3376"/>
    <w:rsid w:val="00BB45AE"/>
    <w:rsid w:val="00BB4658"/>
    <w:rsid w:val="00BB4858"/>
    <w:rsid w:val="00BB486E"/>
    <w:rsid w:val="00BB4E58"/>
    <w:rsid w:val="00BB51EE"/>
    <w:rsid w:val="00BB53DE"/>
    <w:rsid w:val="00BB68E7"/>
    <w:rsid w:val="00BB698E"/>
    <w:rsid w:val="00BB6D20"/>
    <w:rsid w:val="00BB6D37"/>
    <w:rsid w:val="00BB7299"/>
    <w:rsid w:val="00BB76D2"/>
    <w:rsid w:val="00BB7B5E"/>
    <w:rsid w:val="00BB7B70"/>
    <w:rsid w:val="00BB7E9F"/>
    <w:rsid w:val="00BC0115"/>
    <w:rsid w:val="00BC0418"/>
    <w:rsid w:val="00BC10A5"/>
    <w:rsid w:val="00BC126A"/>
    <w:rsid w:val="00BC1389"/>
    <w:rsid w:val="00BC1691"/>
    <w:rsid w:val="00BC1A98"/>
    <w:rsid w:val="00BC2759"/>
    <w:rsid w:val="00BC2897"/>
    <w:rsid w:val="00BC28D4"/>
    <w:rsid w:val="00BC306E"/>
    <w:rsid w:val="00BC3981"/>
    <w:rsid w:val="00BC41B7"/>
    <w:rsid w:val="00BC436A"/>
    <w:rsid w:val="00BC4503"/>
    <w:rsid w:val="00BC49DC"/>
    <w:rsid w:val="00BC4DA3"/>
    <w:rsid w:val="00BC55F7"/>
    <w:rsid w:val="00BC565F"/>
    <w:rsid w:val="00BC5C00"/>
    <w:rsid w:val="00BC6060"/>
    <w:rsid w:val="00BC6AA6"/>
    <w:rsid w:val="00BC6E80"/>
    <w:rsid w:val="00BC6FCA"/>
    <w:rsid w:val="00BC7A37"/>
    <w:rsid w:val="00BD0338"/>
    <w:rsid w:val="00BD0362"/>
    <w:rsid w:val="00BD06D3"/>
    <w:rsid w:val="00BD100C"/>
    <w:rsid w:val="00BD116E"/>
    <w:rsid w:val="00BD1435"/>
    <w:rsid w:val="00BD1B25"/>
    <w:rsid w:val="00BD1D17"/>
    <w:rsid w:val="00BD226E"/>
    <w:rsid w:val="00BD2D1C"/>
    <w:rsid w:val="00BD3C6A"/>
    <w:rsid w:val="00BD4399"/>
    <w:rsid w:val="00BD4FA5"/>
    <w:rsid w:val="00BD5218"/>
    <w:rsid w:val="00BD52D9"/>
    <w:rsid w:val="00BD6115"/>
    <w:rsid w:val="00BD63E1"/>
    <w:rsid w:val="00BD66C2"/>
    <w:rsid w:val="00BD68B7"/>
    <w:rsid w:val="00BD6ADB"/>
    <w:rsid w:val="00BD71DF"/>
    <w:rsid w:val="00BD7F0F"/>
    <w:rsid w:val="00BE0196"/>
    <w:rsid w:val="00BE01FD"/>
    <w:rsid w:val="00BE0A09"/>
    <w:rsid w:val="00BE0FB6"/>
    <w:rsid w:val="00BE1181"/>
    <w:rsid w:val="00BE14F0"/>
    <w:rsid w:val="00BE24B5"/>
    <w:rsid w:val="00BE2656"/>
    <w:rsid w:val="00BE291D"/>
    <w:rsid w:val="00BE2CFF"/>
    <w:rsid w:val="00BE3C50"/>
    <w:rsid w:val="00BE3DE6"/>
    <w:rsid w:val="00BE43E9"/>
    <w:rsid w:val="00BE47B6"/>
    <w:rsid w:val="00BE4B81"/>
    <w:rsid w:val="00BE59BC"/>
    <w:rsid w:val="00BE5E0A"/>
    <w:rsid w:val="00BE60A1"/>
    <w:rsid w:val="00BE6662"/>
    <w:rsid w:val="00BE6842"/>
    <w:rsid w:val="00BE6A83"/>
    <w:rsid w:val="00BE707C"/>
    <w:rsid w:val="00BE7C06"/>
    <w:rsid w:val="00BF0136"/>
    <w:rsid w:val="00BF0390"/>
    <w:rsid w:val="00BF06DC"/>
    <w:rsid w:val="00BF1516"/>
    <w:rsid w:val="00BF176B"/>
    <w:rsid w:val="00BF17DC"/>
    <w:rsid w:val="00BF186C"/>
    <w:rsid w:val="00BF1A7A"/>
    <w:rsid w:val="00BF2208"/>
    <w:rsid w:val="00BF2363"/>
    <w:rsid w:val="00BF2677"/>
    <w:rsid w:val="00BF2774"/>
    <w:rsid w:val="00BF2BC4"/>
    <w:rsid w:val="00BF2EDC"/>
    <w:rsid w:val="00BF3829"/>
    <w:rsid w:val="00BF3E4B"/>
    <w:rsid w:val="00BF3F33"/>
    <w:rsid w:val="00BF4550"/>
    <w:rsid w:val="00BF5182"/>
    <w:rsid w:val="00BF5243"/>
    <w:rsid w:val="00BF5549"/>
    <w:rsid w:val="00BF56E5"/>
    <w:rsid w:val="00BF6546"/>
    <w:rsid w:val="00BF6818"/>
    <w:rsid w:val="00BF751F"/>
    <w:rsid w:val="00BF763B"/>
    <w:rsid w:val="00BF79EB"/>
    <w:rsid w:val="00C006FC"/>
    <w:rsid w:val="00C00EE8"/>
    <w:rsid w:val="00C0197E"/>
    <w:rsid w:val="00C01A6D"/>
    <w:rsid w:val="00C01C16"/>
    <w:rsid w:val="00C0235D"/>
    <w:rsid w:val="00C0265E"/>
    <w:rsid w:val="00C02710"/>
    <w:rsid w:val="00C038F8"/>
    <w:rsid w:val="00C04066"/>
    <w:rsid w:val="00C04A95"/>
    <w:rsid w:val="00C05105"/>
    <w:rsid w:val="00C05328"/>
    <w:rsid w:val="00C053C1"/>
    <w:rsid w:val="00C055ED"/>
    <w:rsid w:val="00C05B7B"/>
    <w:rsid w:val="00C05E1A"/>
    <w:rsid w:val="00C065BD"/>
    <w:rsid w:val="00C06895"/>
    <w:rsid w:val="00C068C4"/>
    <w:rsid w:val="00C07167"/>
    <w:rsid w:val="00C071D3"/>
    <w:rsid w:val="00C072F3"/>
    <w:rsid w:val="00C07891"/>
    <w:rsid w:val="00C079F3"/>
    <w:rsid w:val="00C10515"/>
    <w:rsid w:val="00C10CF4"/>
    <w:rsid w:val="00C115EB"/>
    <w:rsid w:val="00C118F4"/>
    <w:rsid w:val="00C119A4"/>
    <w:rsid w:val="00C12F6E"/>
    <w:rsid w:val="00C1310D"/>
    <w:rsid w:val="00C132D0"/>
    <w:rsid w:val="00C14215"/>
    <w:rsid w:val="00C152F4"/>
    <w:rsid w:val="00C15984"/>
    <w:rsid w:val="00C15D7F"/>
    <w:rsid w:val="00C1612D"/>
    <w:rsid w:val="00C16205"/>
    <w:rsid w:val="00C164D7"/>
    <w:rsid w:val="00C165F7"/>
    <w:rsid w:val="00C16A4F"/>
    <w:rsid w:val="00C1730E"/>
    <w:rsid w:val="00C17975"/>
    <w:rsid w:val="00C17D59"/>
    <w:rsid w:val="00C208EA"/>
    <w:rsid w:val="00C211BB"/>
    <w:rsid w:val="00C21311"/>
    <w:rsid w:val="00C21DB1"/>
    <w:rsid w:val="00C224F4"/>
    <w:rsid w:val="00C22AB0"/>
    <w:rsid w:val="00C22BC1"/>
    <w:rsid w:val="00C22D40"/>
    <w:rsid w:val="00C238BB"/>
    <w:rsid w:val="00C238BE"/>
    <w:rsid w:val="00C23C60"/>
    <w:rsid w:val="00C240AD"/>
    <w:rsid w:val="00C2491A"/>
    <w:rsid w:val="00C24A92"/>
    <w:rsid w:val="00C24B54"/>
    <w:rsid w:val="00C24DDD"/>
    <w:rsid w:val="00C24F5C"/>
    <w:rsid w:val="00C24FB2"/>
    <w:rsid w:val="00C2582C"/>
    <w:rsid w:val="00C25E05"/>
    <w:rsid w:val="00C26DC3"/>
    <w:rsid w:val="00C26EA7"/>
    <w:rsid w:val="00C274F0"/>
    <w:rsid w:val="00C301EC"/>
    <w:rsid w:val="00C3092F"/>
    <w:rsid w:val="00C30B99"/>
    <w:rsid w:val="00C30E09"/>
    <w:rsid w:val="00C310B8"/>
    <w:rsid w:val="00C31490"/>
    <w:rsid w:val="00C31632"/>
    <w:rsid w:val="00C316F0"/>
    <w:rsid w:val="00C322EF"/>
    <w:rsid w:val="00C325E2"/>
    <w:rsid w:val="00C3269D"/>
    <w:rsid w:val="00C329BE"/>
    <w:rsid w:val="00C32C5D"/>
    <w:rsid w:val="00C32E8C"/>
    <w:rsid w:val="00C32EC1"/>
    <w:rsid w:val="00C332BE"/>
    <w:rsid w:val="00C335B9"/>
    <w:rsid w:val="00C33B05"/>
    <w:rsid w:val="00C34119"/>
    <w:rsid w:val="00C34470"/>
    <w:rsid w:val="00C34D2D"/>
    <w:rsid w:val="00C351EC"/>
    <w:rsid w:val="00C3539D"/>
    <w:rsid w:val="00C356C7"/>
    <w:rsid w:val="00C36323"/>
    <w:rsid w:val="00C36380"/>
    <w:rsid w:val="00C3675E"/>
    <w:rsid w:val="00C36B4A"/>
    <w:rsid w:val="00C36C35"/>
    <w:rsid w:val="00C36CD3"/>
    <w:rsid w:val="00C36F4B"/>
    <w:rsid w:val="00C37069"/>
    <w:rsid w:val="00C37531"/>
    <w:rsid w:val="00C37610"/>
    <w:rsid w:val="00C37A13"/>
    <w:rsid w:val="00C37BF0"/>
    <w:rsid w:val="00C40156"/>
    <w:rsid w:val="00C40305"/>
    <w:rsid w:val="00C407DC"/>
    <w:rsid w:val="00C40807"/>
    <w:rsid w:val="00C4099B"/>
    <w:rsid w:val="00C40A8E"/>
    <w:rsid w:val="00C40E95"/>
    <w:rsid w:val="00C413FF"/>
    <w:rsid w:val="00C417BA"/>
    <w:rsid w:val="00C42071"/>
    <w:rsid w:val="00C4232E"/>
    <w:rsid w:val="00C42676"/>
    <w:rsid w:val="00C42736"/>
    <w:rsid w:val="00C42956"/>
    <w:rsid w:val="00C42D89"/>
    <w:rsid w:val="00C4329F"/>
    <w:rsid w:val="00C435CE"/>
    <w:rsid w:val="00C45018"/>
    <w:rsid w:val="00C457DF"/>
    <w:rsid w:val="00C45BC9"/>
    <w:rsid w:val="00C45F34"/>
    <w:rsid w:val="00C45F4A"/>
    <w:rsid w:val="00C466E0"/>
    <w:rsid w:val="00C46B15"/>
    <w:rsid w:val="00C46E55"/>
    <w:rsid w:val="00C4707D"/>
    <w:rsid w:val="00C47095"/>
    <w:rsid w:val="00C47613"/>
    <w:rsid w:val="00C50078"/>
    <w:rsid w:val="00C50624"/>
    <w:rsid w:val="00C514E9"/>
    <w:rsid w:val="00C5180A"/>
    <w:rsid w:val="00C51BA0"/>
    <w:rsid w:val="00C520EB"/>
    <w:rsid w:val="00C524C8"/>
    <w:rsid w:val="00C52F12"/>
    <w:rsid w:val="00C52F3A"/>
    <w:rsid w:val="00C5317F"/>
    <w:rsid w:val="00C537AB"/>
    <w:rsid w:val="00C539AD"/>
    <w:rsid w:val="00C53A85"/>
    <w:rsid w:val="00C53B19"/>
    <w:rsid w:val="00C53CB5"/>
    <w:rsid w:val="00C54842"/>
    <w:rsid w:val="00C54843"/>
    <w:rsid w:val="00C55240"/>
    <w:rsid w:val="00C55AF4"/>
    <w:rsid w:val="00C55CC1"/>
    <w:rsid w:val="00C56A53"/>
    <w:rsid w:val="00C57123"/>
    <w:rsid w:val="00C57366"/>
    <w:rsid w:val="00C57CB0"/>
    <w:rsid w:val="00C605C0"/>
    <w:rsid w:val="00C60897"/>
    <w:rsid w:val="00C60998"/>
    <w:rsid w:val="00C60C46"/>
    <w:rsid w:val="00C61AD8"/>
    <w:rsid w:val="00C61D03"/>
    <w:rsid w:val="00C61F4C"/>
    <w:rsid w:val="00C62894"/>
    <w:rsid w:val="00C6340C"/>
    <w:rsid w:val="00C63473"/>
    <w:rsid w:val="00C6360C"/>
    <w:rsid w:val="00C64C5F"/>
    <w:rsid w:val="00C64C70"/>
    <w:rsid w:val="00C65194"/>
    <w:rsid w:val="00C6525B"/>
    <w:rsid w:val="00C65282"/>
    <w:rsid w:val="00C65892"/>
    <w:rsid w:val="00C662B7"/>
    <w:rsid w:val="00C663D7"/>
    <w:rsid w:val="00C66647"/>
    <w:rsid w:val="00C6775C"/>
    <w:rsid w:val="00C67EFE"/>
    <w:rsid w:val="00C70087"/>
    <w:rsid w:val="00C7052C"/>
    <w:rsid w:val="00C706E0"/>
    <w:rsid w:val="00C708E8"/>
    <w:rsid w:val="00C71021"/>
    <w:rsid w:val="00C714F3"/>
    <w:rsid w:val="00C71695"/>
    <w:rsid w:val="00C717CC"/>
    <w:rsid w:val="00C71F6F"/>
    <w:rsid w:val="00C72168"/>
    <w:rsid w:val="00C7233E"/>
    <w:rsid w:val="00C72432"/>
    <w:rsid w:val="00C7249F"/>
    <w:rsid w:val="00C73252"/>
    <w:rsid w:val="00C73383"/>
    <w:rsid w:val="00C738FA"/>
    <w:rsid w:val="00C73E34"/>
    <w:rsid w:val="00C747F0"/>
    <w:rsid w:val="00C74AA2"/>
    <w:rsid w:val="00C75287"/>
    <w:rsid w:val="00C75347"/>
    <w:rsid w:val="00C75711"/>
    <w:rsid w:val="00C759A3"/>
    <w:rsid w:val="00C75BF1"/>
    <w:rsid w:val="00C75F13"/>
    <w:rsid w:val="00C76514"/>
    <w:rsid w:val="00C76553"/>
    <w:rsid w:val="00C7696A"/>
    <w:rsid w:val="00C769EE"/>
    <w:rsid w:val="00C76F13"/>
    <w:rsid w:val="00C77267"/>
    <w:rsid w:val="00C775A4"/>
    <w:rsid w:val="00C80503"/>
    <w:rsid w:val="00C805EA"/>
    <w:rsid w:val="00C8094E"/>
    <w:rsid w:val="00C809DF"/>
    <w:rsid w:val="00C80E75"/>
    <w:rsid w:val="00C813A6"/>
    <w:rsid w:val="00C8191D"/>
    <w:rsid w:val="00C81AF4"/>
    <w:rsid w:val="00C81C15"/>
    <w:rsid w:val="00C820A9"/>
    <w:rsid w:val="00C820AC"/>
    <w:rsid w:val="00C823C8"/>
    <w:rsid w:val="00C82C13"/>
    <w:rsid w:val="00C8301D"/>
    <w:rsid w:val="00C839ED"/>
    <w:rsid w:val="00C83E34"/>
    <w:rsid w:val="00C83F98"/>
    <w:rsid w:val="00C84179"/>
    <w:rsid w:val="00C8421F"/>
    <w:rsid w:val="00C85BFC"/>
    <w:rsid w:val="00C85E3B"/>
    <w:rsid w:val="00C86267"/>
    <w:rsid w:val="00C86854"/>
    <w:rsid w:val="00C868BB"/>
    <w:rsid w:val="00C86B96"/>
    <w:rsid w:val="00C86C15"/>
    <w:rsid w:val="00C86C8E"/>
    <w:rsid w:val="00C87EAB"/>
    <w:rsid w:val="00C90917"/>
    <w:rsid w:val="00C90C44"/>
    <w:rsid w:val="00C9116A"/>
    <w:rsid w:val="00C91B5F"/>
    <w:rsid w:val="00C9202F"/>
    <w:rsid w:val="00C9271D"/>
    <w:rsid w:val="00C9373C"/>
    <w:rsid w:val="00C9477D"/>
    <w:rsid w:val="00C94E91"/>
    <w:rsid w:val="00C950BE"/>
    <w:rsid w:val="00C954C2"/>
    <w:rsid w:val="00C95EE9"/>
    <w:rsid w:val="00C960F1"/>
    <w:rsid w:val="00C96B52"/>
    <w:rsid w:val="00C97267"/>
    <w:rsid w:val="00C974EF"/>
    <w:rsid w:val="00C9785C"/>
    <w:rsid w:val="00C97FC4"/>
    <w:rsid w:val="00CA0E28"/>
    <w:rsid w:val="00CA1952"/>
    <w:rsid w:val="00CA32D3"/>
    <w:rsid w:val="00CA35EA"/>
    <w:rsid w:val="00CA380C"/>
    <w:rsid w:val="00CA3F56"/>
    <w:rsid w:val="00CA3FE1"/>
    <w:rsid w:val="00CA45E6"/>
    <w:rsid w:val="00CA4894"/>
    <w:rsid w:val="00CA4DA3"/>
    <w:rsid w:val="00CA55AB"/>
    <w:rsid w:val="00CA5A45"/>
    <w:rsid w:val="00CA5A65"/>
    <w:rsid w:val="00CA5E1F"/>
    <w:rsid w:val="00CA7147"/>
    <w:rsid w:val="00CA7342"/>
    <w:rsid w:val="00CA7F23"/>
    <w:rsid w:val="00CB0186"/>
    <w:rsid w:val="00CB061F"/>
    <w:rsid w:val="00CB0FF7"/>
    <w:rsid w:val="00CB195C"/>
    <w:rsid w:val="00CB211A"/>
    <w:rsid w:val="00CB21C5"/>
    <w:rsid w:val="00CB2405"/>
    <w:rsid w:val="00CB2452"/>
    <w:rsid w:val="00CB2830"/>
    <w:rsid w:val="00CB3124"/>
    <w:rsid w:val="00CB3B9C"/>
    <w:rsid w:val="00CB3C2A"/>
    <w:rsid w:val="00CB3D4C"/>
    <w:rsid w:val="00CB50D7"/>
    <w:rsid w:val="00CB5A0B"/>
    <w:rsid w:val="00CB5DA2"/>
    <w:rsid w:val="00CB5F3A"/>
    <w:rsid w:val="00CB643B"/>
    <w:rsid w:val="00CB6531"/>
    <w:rsid w:val="00CB6BE5"/>
    <w:rsid w:val="00CB6D76"/>
    <w:rsid w:val="00CB7094"/>
    <w:rsid w:val="00CB7137"/>
    <w:rsid w:val="00CB734B"/>
    <w:rsid w:val="00CC0019"/>
    <w:rsid w:val="00CC032E"/>
    <w:rsid w:val="00CC0585"/>
    <w:rsid w:val="00CC0B88"/>
    <w:rsid w:val="00CC0BBD"/>
    <w:rsid w:val="00CC0CE6"/>
    <w:rsid w:val="00CC0E5C"/>
    <w:rsid w:val="00CC12FA"/>
    <w:rsid w:val="00CC1444"/>
    <w:rsid w:val="00CC169B"/>
    <w:rsid w:val="00CC23FC"/>
    <w:rsid w:val="00CC2502"/>
    <w:rsid w:val="00CC27ED"/>
    <w:rsid w:val="00CC28A8"/>
    <w:rsid w:val="00CC2E7F"/>
    <w:rsid w:val="00CC2F0B"/>
    <w:rsid w:val="00CC2FAB"/>
    <w:rsid w:val="00CC2FAF"/>
    <w:rsid w:val="00CC32A8"/>
    <w:rsid w:val="00CC3B63"/>
    <w:rsid w:val="00CC3B65"/>
    <w:rsid w:val="00CC3DA5"/>
    <w:rsid w:val="00CC4107"/>
    <w:rsid w:val="00CC4145"/>
    <w:rsid w:val="00CC42E2"/>
    <w:rsid w:val="00CC44E8"/>
    <w:rsid w:val="00CC521E"/>
    <w:rsid w:val="00CC5570"/>
    <w:rsid w:val="00CC569F"/>
    <w:rsid w:val="00CC59BF"/>
    <w:rsid w:val="00CC5BC8"/>
    <w:rsid w:val="00CC5BCD"/>
    <w:rsid w:val="00CC5D9B"/>
    <w:rsid w:val="00CC5FAD"/>
    <w:rsid w:val="00CC6D96"/>
    <w:rsid w:val="00CC7280"/>
    <w:rsid w:val="00CC75F7"/>
    <w:rsid w:val="00CC7B66"/>
    <w:rsid w:val="00CC7F69"/>
    <w:rsid w:val="00CD014A"/>
    <w:rsid w:val="00CD06CB"/>
    <w:rsid w:val="00CD0A5B"/>
    <w:rsid w:val="00CD1BDA"/>
    <w:rsid w:val="00CD1C20"/>
    <w:rsid w:val="00CD1EA0"/>
    <w:rsid w:val="00CD1F0A"/>
    <w:rsid w:val="00CD23B7"/>
    <w:rsid w:val="00CD36E4"/>
    <w:rsid w:val="00CD3FD5"/>
    <w:rsid w:val="00CD4082"/>
    <w:rsid w:val="00CD5091"/>
    <w:rsid w:val="00CD5326"/>
    <w:rsid w:val="00CD5663"/>
    <w:rsid w:val="00CD589B"/>
    <w:rsid w:val="00CD5E18"/>
    <w:rsid w:val="00CD67DE"/>
    <w:rsid w:val="00CD709F"/>
    <w:rsid w:val="00CD78E0"/>
    <w:rsid w:val="00CD792D"/>
    <w:rsid w:val="00CD7D85"/>
    <w:rsid w:val="00CE0270"/>
    <w:rsid w:val="00CE0296"/>
    <w:rsid w:val="00CE08C8"/>
    <w:rsid w:val="00CE0C57"/>
    <w:rsid w:val="00CE0DBB"/>
    <w:rsid w:val="00CE12D4"/>
    <w:rsid w:val="00CE20BC"/>
    <w:rsid w:val="00CE22A5"/>
    <w:rsid w:val="00CE2508"/>
    <w:rsid w:val="00CE2C67"/>
    <w:rsid w:val="00CE3219"/>
    <w:rsid w:val="00CE33CF"/>
    <w:rsid w:val="00CE3801"/>
    <w:rsid w:val="00CE3843"/>
    <w:rsid w:val="00CE39FF"/>
    <w:rsid w:val="00CE3F06"/>
    <w:rsid w:val="00CE431E"/>
    <w:rsid w:val="00CE44E3"/>
    <w:rsid w:val="00CE4A83"/>
    <w:rsid w:val="00CE4F37"/>
    <w:rsid w:val="00CE4FB3"/>
    <w:rsid w:val="00CE50FF"/>
    <w:rsid w:val="00CE558B"/>
    <w:rsid w:val="00CE5C60"/>
    <w:rsid w:val="00CE6A4B"/>
    <w:rsid w:val="00CE6C3F"/>
    <w:rsid w:val="00CE6FE4"/>
    <w:rsid w:val="00CE7264"/>
    <w:rsid w:val="00CE7682"/>
    <w:rsid w:val="00CE7B6A"/>
    <w:rsid w:val="00CE7CB7"/>
    <w:rsid w:val="00CF0C3A"/>
    <w:rsid w:val="00CF103B"/>
    <w:rsid w:val="00CF1242"/>
    <w:rsid w:val="00CF1F63"/>
    <w:rsid w:val="00CF2345"/>
    <w:rsid w:val="00CF239E"/>
    <w:rsid w:val="00CF2624"/>
    <w:rsid w:val="00CF2672"/>
    <w:rsid w:val="00CF28FB"/>
    <w:rsid w:val="00CF2ACC"/>
    <w:rsid w:val="00CF2D9E"/>
    <w:rsid w:val="00CF336E"/>
    <w:rsid w:val="00CF4429"/>
    <w:rsid w:val="00CF4FE1"/>
    <w:rsid w:val="00CF5445"/>
    <w:rsid w:val="00CF556E"/>
    <w:rsid w:val="00CF561E"/>
    <w:rsid w:val="00CF5947"/>
    <w:rsid w:val="00CF5AEB"/>
    <w:rsid w:val="00CF743E"/>
    <w:rsid w:val="00CF77D8"/>
    <w:rsid w:val="00CF7F4D"/>
    <w:rsid w:val="00D008A1"/>
    <w:rsid w:val="00D00A8B"/>
    <w:rsid w:val="00D00C93"/>
    <w:rsid w:val="00D01519"/>
    <w:rsid w:val="00D01817"/>
    <w:rsid w:val="00D02289"/>
    <w:rsid w:val="00D02A4A"/>
    <w:rsid w:val="00D03263"/>
    <w:rsid w:val="00D03338"/>
    <w:rsid w:val="00D03451"/>
    <w:rsid w:val="00D03999"/>
    <w:rsid w:val="00D03E1C"/>
    <w:rsid w:val="00D03FE5"/>
    <w:rsid w:val="00D03FEC"/>
    <w:rsid w:val="00D046C7"/>
    <w:rsid w:val="00D04745"/>
    <w:rsid w:val="00D047EC"/>
    <w:rsid w:val="00D04BFC"/>
    <w:rsid w:val="00D053D6"/>
    <w:rsid w:val="00D0543E"/>
    <w:rsid w:val="00D0545D"/>
    <w:rsid w:val="00D0568B"/>
    <w:rsid w:val="00D05A7B"/>
    <w:rsid w:val="00D05B9C"/>
    <w:rsid w:val="00D05C87"/>
    <w:rsid w:val="00D060F4"/>
    <w:rsid w:val="00D0633E"/>
    <w:rsid w:val="00D06948"/>
    <w:rsid w:val="00D069AB"/>
    <w:rsid w:val="00D06B3A"/>
    <w:rsid w:val="00D0721B"/>
    <w:rsid w:val="00D076E0"/>
    <w:rsid w:val="00D077C8"/>
    <w:rsid w:val="00D07AB5"/>
    <w:rsid w:val="00D07ACF"/>
    <w:rsid w:val="00D109FE"/>
    <w:rsid w:val="00D1158C"/>
    <w:rsid w:val="00D1192F"/>
    <w:rsid w:val="00D123C1"/>
    <w:rsid w:val="00D1296D"/>
    <w:rsid w:val="00D13B2B"/>
    <w:rsid w:val="00D13FE3"/>
    <w:rsid w:val="00D144CC"/>
    <w:rsid w:val="00D14F82"/>
    <w:rsid w:val="00D1594F"/>
    <w:rsid w:val="00D168AF"/>
    <w:rsid w:val="00D1695E"/>
    <w:rsid w:val="00D16ACE"/>
    <w:rsid w:val="00D16B21"/>
    <w:rsid w:val="00D171A9"/>
    <w:rsid w:val="00D171F5"/>
    <w:rsid w:val="00D172F4"/>
    <w:rsid w:val="00D1767F"/>
    <w:rsid w:val="00D179E9"/>
    <w:rsid w:val="00D17B95"/>
    <w:rsid w:val="00D17E98"/>
    <w:rsid w:val="00D17F96"/>
    <w:rsid w:val="00D204A5"/>
    <w:rsid w:val="00D20D96"/>
    <w:rsid w:val="00D20EF6"/>
    <w:rsid w:val="00D211BD"/>
    <w:rsid w:val="00D212F4"/>
    <w:rsid w:val="00D216AC"/>
    <w:rsid w:val="00D218AD"/>
    <w:rsid w:val="00D22055"/>
    <w:rsid w:val="00D22B6D"/>
    <w:rsid w:val="00D22BAD"/>
    <w:rsid w:val="00D233AA"/>
    <w:rsid w:val="00D23BB2"/>
    <w:rsid w:val="00D23C42"/>
    <w:rsid w:val="00D23FB8"/>
    <w:rsid w:val="00D244C5"/>
    <w:rsid w:val="00D252CF"/>
    <w:rsid w:val="00D25E08"/>
    <w:rsid w:val="00D26715"/>
    <w:rsid w:val="00D26728"/>
    <w:rsid w:val="00D26A8F"/>
    <w:rsid w:val="00D26F7C"/>
    <w:rsid w:val="00D26F96"/>
    <w:rsid w:val="00D2712D"/>
    <w:rsid w:val="00D27249"/>
    <w:rsid w:val="00D27299"/>
    <w:rsid w:val="00D276B7"/>
    <w:rsid w:val="00D2773B"/>
    <w:rsid w:val="00D27A06"/>
    <w:rsid w:val="00D27B3B"/>
    <w:rsid w:val="00D27B54"/>
    <w:rsid w:val="00D27EAF"/>
    <w:rsid w:val="00D27F03"/>
    <w:rsid w:val="00D3048A"/>
    <w:rsid w:val="00D304F8"/>
    <w:rsid w:val="00D306C3"/>
    <w:rsid w:val="00D308CB"/>
    <w:rsid w:val="00D30BC0"/>
    <w:rsid w:val="00D3102A"/>
    <w:rsid w:val="00D31AFA"/>
    <w:rsid w:val="00D31EA9"/>
    <w:rsid w:val="00D31F3C"/>
    <w:rsid w:val="00D327C7"/>
    <w:rsid w:val="00D32849"/>
    <w:rsid w:val="00D32A85"/>
    <w:rsid w:val="00D33070"/>
    <w:rsid w:val="00D3392C"/>
    <w:rsid w:val="00D33A64"/>
    <w:rsid w:val="00D35396"/>
    <w:rsid w:val="00D35498"/>
    <w:rsid w:val="00D354ED"/>
    <w:rsid w:val="00D355C7"/>
    <w:rsid w:val="00D35654"/>
    <w:rsid w:val="00D35864"/>
    <w:rsid w:val="00D35AE7"/>
    <w:rsid w:val="00D35B33"/>
    <w:rsid w:val="00D35C6B"/>
    <w:rsid w:val="00D35F86"/>
    <w:rsid w:val="00D361FD"/>
    <w:rsid w:val="00D3660A"/>
    <w:rsid w:val="00D367A3"/>
    <w:rsid w:val="00D3688B"/>
    <w:rsid w:val="00D36E3C"/>
    <w:rsid w:val="00D37A2E"/>
    <w:rsid w:val="00D37CB8"/>
    <w:rsid w:val="00D405AF"/>
    <w:rsid w:val="00D4098C"/>
    <w:rsid w:val="00D40FA8"/>
    <w:rsid w:val="00D4106B"/>
    <w:rsid w:val="00D412D1"/>
    <w:rsid w:val="00D415B6"/>
    <w:rsid w:val="00D41732"/>
    <w:rsid w:val="00D419B0"/>
    <w:rsid w:val="00D423EF"/>
    <w:rsid w:val="00D4345B"/>
    <w:rsid w:val="00D4355A"/>
    <w:rsid w:val="00D436A4"/>
    <w:rsid w:val="00D43967"/>
    <w:rsid w:val="00D43D44"/>
    <w:rsid w:val="00D43D5C"/>
    <w:rsid w:val="00D447C3"/>
    <w:rsid w:val="00D44D48"/>
    <w:rsid w:val="00D45407"/>
    <w:rsid w:val="00D4547B"/>
    <w:rsid w:val="00D45833"/>
    <w:rsid w:val="00D4615B"/>
    <w:rsid w:val="00D464E1"/>
    <w:rsid w:val="00D46E84"/>
    <w:rsid w:val="00D47566"/>
    <w:rsid w:val="00D5008E"/>
    <w:rsid w:val="00D500B8"/>
    <w:rsid w:val="00D5045C"/>
    <w:rsid w:val="00D50672"/>
    <w:rsid w:val="00D50A76"/>
    <w:rsid w:val="00D50BD2"/>
    <w:rsid w:val="00D50C27"/>
    <w:rsid w:val="00D50E8D"/>
    <w:rsid w:val="00D51433"/>
    <w:rsid w:val="00D51C3D"/>
    <w:rsid w:val="00D5214A"/>
    <w:rsid w:val="00D52373"/>
    <w:rsid w:val="00D523B1"/>
    <w:rsid w:val="00D52BA3"/>
    <w:rsid w:val="00D52D44"/>
    <w:rsid w:val="00D52EF6"/>
    <w:rsid w:val="00D53295"/>
    <w:rsid w:val="00D541F7"/>
    <w:rsid w:val="00D54386"/>
    <w:rsid w:val="00D54396"/>
    <w:rsid w:val="00D546B1"/>
    <w:rsid w:val="00D54AA3"/>
    <w:rsid w:val="00D54F08"/>
    <w:rsid w:val="00D55050"/>
    <w:rsid w:val="00D5560E"/>
    <w:rsid w:val="00D55694"/>
    <w:rsid w:val="00D556E0"/>
    <w:rsid w:val="00D557E6"/>
    <w:rsid w:val="00D5595E"/>
    <w:rsid w:val="00D55DF0"/>
    <w:rsid w:val="00D57274"/>
    <w:rsid w:val="00D572E9"/>
    <w:rsid w:val="00D57333"/>
    <w:rsid w:val="00D573D4"/>
    <w:rsid w:val="00D574A6"/>
    <w:rsid w:val="00D60031"/>
    <w:rsid w:val="00D606F7"/>
    <w:rsid w:val="00D609DC"/>
    <w:rsid w:val="00D60A92"/>
    <w:rsid w:val="00D60D3B"/>
    <w:rsid w:val="00D60FB6"/>
    <w:rsid w:val="00D612FD"/>
    <w:rsid w:val="00D6161F"/>
    <w:rsid w:val="00D62299"/>
    <w:rsid w:val="00D6273D"/>
    <w:rsid w:val="00D6312A"/>
    <w:rsid w:val="00D63C7D"/>
    <w:rsid w:val="00D63FE5"/>
    <w:rsid w:val="00D64810"/>
    <w:rsid w:val="00D64D1E"/>
    <w:rsid w:val="00D654DF"/>
    <w:rsid w:val="00D6553B"/>
    <w:rsid w:val="00D65975"/>
    <w:rsid w:val="00D65BB1"/>
    <w:rsid w:val="00D65C2E"/>
    <w:rsid w:val="00D65C96"/>
    <w:rsid w:val="00D6608C"/>
    <w:rsid w:val="00D66138"/>
    <w:rsid w:val="00D66469"/>
    <w:rsid w:val="00D66485"/>
    <w:rsid w:val="00D66B6E"/>
    <w:rsid w:val="00D66CB8"/>
    <w:rsid w:val="00D66D4E"/>
    <w:rsid w:val="00D6734A"/>
    <w:rsid w:val="00D67D06"/>
    <w:rsid w:val="00D67E45"/>
    <w:rsid w:val="00D700A4"/>
    <w:rsid w:val="00D703F0"/>
    <w:rsid w:val="00D70810"/>
    <w:rsid w:val="00D70C1A"/>
    <w:rsid w:val="00D710A8"/>
    <w:rsid w:val="00D71548"/>
    <w:rsid w:val="00D71659"/>
    <w:rsid w:val="00D7174D"/>
    <w:rsid w:val="00D71D48"/>
    <w:rsid w:val="00D72D8D"/>
    <w:rsid w:val="00D73BFE"/>
    <w:rsid w:val="00D73DD8"/>
    <w:rsid w:val="00D7423C"/>
    <w:rsid w:val="00D74587"/>
    <w:rsid w:val="00D746EF"/>
    <w:rsid w:val="00D74B4D"/>
    <w:rsid w:val="00D751F3"/>
    <w:rsid w:val="00D754C1"/>
    <w:rsid w:val="00D754F6"/>
    <w:rsid w:val="00D7552F"/>
    <w:rsid w:val="00D75657"/>
    <w:rsid w:val="00D75B2F"/>
    <w:rsid w:val="00D75BAA"/>
    <w:rsid w:val="00D75E92"/>
    <w:rsid w:val="00D770AF"/>
    <w:rsid w:val="00D7731A"/>
    <w:rsid w:val="00D77366"/>
    <w:rsid w:val="00D777A4"/>
    <w:rsid w:val="00D77DB1"/>
    <w:rsid w:val="00D77F3A"/>
    <w:rsid w:val="00D8022B"/>
    <w:rsid w:val="00D8032D"/>
    <w:rsid w:val="00D80399"/>
    <w:rsid w:val="00D805DE"/>
    <w:rsid w:val="00D80602"/>
    <w:rsid w:val="00D80628"/>
    <w:rsid w:val="00D80821"/>
    <w:rsid w:val="00D808C2"/>
    <w:rsid w:val="00D80A1D"/>
    <w:rsid w:val="00D81394"/>
    <w:rsid w:val="00D81472"/>
    <w:rsid w:val="00D81486"/>
    <w:rsid w:val="00D815E0"/>
    <w:rsid w:val="00D81767"/>
    <w:rsid w:val="00D8196A"/>
    <w:rsid w:val="00D81C98"/>
    <w:rsid w:val="00D81FEA"/>
    <w:rsid w:val="00D82633"/>
    <w:rsid w:val="00D82F22"/>
    <w:rsid w:val="00D833AC"/>
    <w:rsid w:val="00D83C77"/>
    <w:rsid w:val="00D841B0"/>
    <w:rsid w:val="00D843C7"/>
    <w:rsid w:val="00D849B3"/>
    <w:rsid w:val="00D84A7F"/>
    <w:rsid w:val="00D84A84"/>
    <w:rsid w:val="00D84BD8"/>
    <w:rsid w:val="00D84E14"/>
    <w:rsid w:val="00D8506A"/>
    <w:rsid w:val="00D85211"/>
    <w:rsid w:val="00D858E8"/>
    <w:rsid w:val="00D85EB8"/>
    <w:rsid w:val="00D86DCB"/>
    <w:rsid w:val="00D8761F"/>
    <w:rsid w:val="00D9052F"/>
    <w:rsid w:val="00D908A1"/>
    <w:rsid w:val="00D90EEB"/>
    <w:rsid w:val="00D90F4A"/>
    <w:rsid w:val="00D911E8"/>
    <w:rsid w:val="00D912D7"/>
    <w:rsid w:val="00D91860"/>
    <w:rsid w:val="00D9202C"/>
    <w:rsid w:val="00D92360"/>
    <w:rsid w:val="00D92ACE"/>
    <w:rsid w:val="00D93CA3"/>
    <w:rsid w:val="00D94303"/>
    <w:rsid w:val="00D94D4C"/>
    <w:rsid w:val="00D955C7"/>
    <w:rsid w:val="00D976B9"/>
    <w:rsid w:val="00D97C4F"/>
    <w:rsid w:val="00DA0028"/>
    <w:rsid w:val="00DA08BB"/>
    <w:rsid w:val="00DA093B"/>
    <w:rsid w:val="00DA1D7A"/>
    <w:rsid w:val="00DA1DA5"/>
    <w:rsid w:val="00DA27F3"/>
    <w:rsid w:val="00DA286B"/>
    <w:rsid w:val="00DA3058"/>
    <w:rsid w:val="00DA360F"/>
    <w:rsid w:val="00DA3AC5"/>
    <w:rsid w:val="00DA3C6C"/>
    <w:rsid w:val="00DA41FD"/>
    <w:rsid w:val="00DA463F"/>
    <w:rsid w:val="00DA5102"/>
    <w:rsid w:val="00DA5313"/>
    <w:rsid w:val="00DA54C9"/>
    <w:rsid w:val="00DA5591"/>
    <w:rsid w:val="00DA5DBE"/>
    <w:rsid w:val="00DA6574"/>
    <w:rsid w:val="00DA6973"/>
    <w:rsid w:val="00DA6D2F"/>
    <w:rsid w:val="00DA6E53"/>
    <w:rsid w:val="00DA74E1"/>
    <w:rsid w:val="00DA76F7"/>
    <w:rsid w:val="00DA7846"/>
    <w:rsid w:val="00DA7AA6"/>
    <w:rsid w:val="00DA7C37"/>
    <w:rsid w:val="00DB0780"/>
    <w:rsid w:val="00DB0C76"/>
    <w:rsid w:val="00DB0C79"/>
    <w:rsid w:val="00DB0F1C"/>
    <w:rsid w:val="00DB104A"/>
    <w:rsid w:val="00DB1099"/>
    <w:rsid w:val="00DB10BA"/>
    <w:rsid w:val="00DB1FA2"/>
    <w:rsid w:val="00DB2735"/>
    <w:rsid w:val="00DB2C96"/>
    <w:rsid w:val="00DB2FDC"/>
    <w:rsid w:val="00DB30CC"/>
    <w:rsid w:val="00DB40CA"/>
    <w:rsid w:val="00DB43DE"/>
    <w:rsid w:val="00DB4AB2"/>
    <w:rsid w:val="00DB4E0E"/>
    <w:rsid w:val="00DB51A0"/>
    <w:rsid w:val="00DB5812"/>
    <w:rsid w:val="00DB5985"/>
    <w:rsid w:val="00DB601E"/>
    <w:rsid w:val="00DB622D"/>
    <w:rsid w:val="00DB6D79"/>
    <w:rsid w:val="00DB6F87"/>
    <w:rsid w:val="00DB74A0"/>
    <w:rsid w:val="00DB76A1"/>
    <w:rsid w:val="00DB76FA"/>
    <w:rsid w:val="00DC04A9"/>
    <w:rsid w:val="00DC1AFD"/>
    <w:rsid w:val="00DC2641"/>
    <w:rsid w:val="00DC3D34"/>
    <w:rsid w:val="00DC4194"/>
    <w:rsid w:val="00DC4798"/>
    <w:rsid w:val="00DC4926"/>
    <w:rsid w:val="00DC4AD3"/>
    <w:rsid w:val="00DC4AE6"/>
    <w:rsid w:val="00DC4B04"/>
    <w:rsid w:val="00DC535D"/>
    <w:rsid w:val="00DC5577"/>
    <w:rsid w:val="00DC5C05"/>
    <w:rsid w:val="00DC632D"/>
    <w:rsid w:val="00DC63CC"/>
    <w:rsid w:val="00DC6692"/>
    <w:rsid w:val="00DC6883"/>
    <w:rsid w:val="00DC6C08"/>
    <w:rsid w:val="00DC6D9E"/>
    <w:rsid w:val="00DC6DAF"/>
    <w:rsid w:val="00DC6EF2"/>
    <w:rsid w:val="00DC7318"/>
    <w:rsid w:val="00DC74EC"/>
    <w:rsid w:val="00DC7C17"/>
    <w:rsid w:val="00DC7F2D"/>
    <w:rsid w:val="00DD01AD"/>
    <w:rsid w:val="00DD11CF"/>
    <w:rsid w:val="00DD2E26"/>
    <w:rsid w:val="00DD2E85"/>
    <w:rsid w:val="00DD3103"/>
    <w:rsid w:val="00DD3F80"/>
    <w:rsid w:val="00DD45AE"/>
    <w:rsid w:val="00DD4658"/>
    <w:rsid w:val="00DD46F0"/>
    <w:rsid w:val="00DD4C00"/>
    <w:rsid w:val="00DD52C6"/>
    <w:rsid w:val="00DD5B4E"/>
    <w:rsid w:val="00DD5E04"/>
    <w:rsid w:val="00DD617B"/>
    <w:rsid w:val="00DD6EEC"/>
    <w:rsid w:val="00DD70A1"/>
    <w:rsid w:val="00DE012C"/>
    <w:rsid w:val="00DE072B"/>
    <w:rsid w:val="00DE0930"/>
    <w:rsid w:val="00DE0E3D"/>
    <w:rsid w:val="00DE152D"/>
    <w:rsid w:val="00DE1AA0"/>
    <w:rsid w:val="00DE2097"/>
    <w:rsid w:val="00DE2664"/>
    <w:rsid w:val="00DE2726"/>
    <w:rsid w:val="00DE31D6"/>
    <w:rsid w:val="00DE3299"/>
    <w:rsid w:val="00DE3DA3"/>
    <w:rsid w:val="00DE4AD1"/>
    <w:rsid w:val="00DE4AF2"/>
    <w:rsid w:val="00DE4DBF"/>
    <w:rsid w:val="00DE5D1E"/>
    <w:rsid w:val="00DE5E8E"/>
    <w:rsid w:val="00DE60A3"/>
    <w:rsid w:val="00DE6234"/>
    <w:rsid w:val="00DE6282"/>
    <w:rsid w:val="00DE6B2C"/>
    <w:rsid w:val="00DE7350"/>
    <w:rsid w:val="00DE7647"/>
    <w:rsid w:val="00DE783D"/>
    <w:rsid w:val="00DF0006"/>
    <w:rsid w:val="00DF0ABD"/>
    <w:rsid w:val="00DF14B1"/>
    <w:rsid w:val="00DF22F6"/>
    <w:rsid w:val="00DF25A9"/>
    <w:rsid w:val="00DF2A4E"/>
    <w:rsid w:val="00DF2AA3"/>
    <w:rsid w:val="00DF2F97"/>
    <w:rsid w:val="00DF3CA7"/>
    <w:rsid w:val="00DF3DA1"/>
    <w:rsid w:val="00DF4111"/>
    <w:rsid w:val="00DF43D9"/>
    <w:rsid w:val="00DF49C8"/>
    <w:rsid w:val="00DF5BCD"/>
    <w:rsid w:val="00DF5F12"/>
    <w:rsid w:val="00DF5FEE"/>
    <w:rsid w:val="00DF63D7"/>
    <w:rsid w:val="00DF6B73"/>
    <w:rsid w:val="00DF7CE9"/>
    <w:rsid w:val="00E00B4C"/>
    <w:rsid w:val="00E01742"/>
    <w:rsid w:val="00E01C55"/>
    <w:rsid w:val="00E0213E"/>
    <w:rsid w:val="00E02CD2"/>
    <w:rsid w:val="00E02DB5"/>
    <w:rsid w:val="00E039E4"/>
    <w:rsid w:val="00E04096"/>
    <w:rsid w:val="00E04636"/>
    <w:rsid w:val="00E0471E"/>
    <w:rsid w:val="00E04855"/>
    <w:rsid w:val="00E049DB"/>
    <w:rsid w:val="00E049F9"/>
    <w:rsid w:val="00E05047"/>
    <w:rsid w:val="00E0504A"/>
    <w:rsid w:val="00E050DE"/>
    <w:rsid w:val="00E05892"/>
    <w:rsid w:val="00E05917"/>
    <w:rsid w:val="00E05980"/>
    <w:rsid w:val="00E05D33"/>
    <w:rsid w:val="00E060D3"/>
    <w:rsid w:val="00E06B97"/>
    <w:rsid w:val="00E07A9F"/>
    <w:rsid w:val="00E07C90"/>
    <w:rsid w:val="00E07D0A"/>
    <w:rsid w:val="00E10807"/>
    <w:rsid w:val="00E10966"/>
    <w:rsid w:val="00E10B06"/>
    <w:rsid w:val="00E10CE6"/>
    <w:rsid w:val="00E10F65"/>
    <w:rsid w:val="00E1142D"/>
    <w:rsid w:val="00E11762"/>
    <w:rsid w:val="00E11DC1"/>
    <w:rsid w:val="00E120E8"/>
    <w:rsid w:val="00E1297A"/>
    <w:rsid w:val="00E12BB7"/>
    <w:rsid w:val="00E12C08"/>
    <w:rsid w:val="00E12E5B"/>
    <w:rsid w:val="00E12EB6"/>
    <w:rsid w:val="00E1304B"/>
    <w:rsid w:val="00E1340B"/>
    <w:rsid w:val="00E1355C"/>
    <w:rsid w:val="00E13765"/>
    <w:rsid w:val="00E13C78"/>
    <w:rsid w:val="00E140FC"/>
    <w:rsid w:val="00E14986"/>
    <w:rsid w:val="00E153E5"/>
    <w:rsid w:val="00E15569"/>
    <w:rsid w:val="00E15617"/>
    <w:rsid w:val="00E15C33"/>
    <w:rsid w:val="00E15FA1"/>
    <w:rsid w:val="00E1647E"/>
    <w:rsid w:val="00E165ED"/>
    <w:rsid w:val="00E167C8"/>
    <w:rsid w:val="00E16B10"/>
    <w:rsid w:val="00E16D29"/>
    <w:rsid w:val="00E16D65"/>
    <w:rsid w:val="00E17072"/>
    <w:rsid w:val="00E172F6"/>
    <w:rsid w:val="00E179B2"/>
    <w:rsid w:val="00E17E7D"/>
    <w:rsid w:val="00E17ED5"/>
    <w:rsid w:val="00E2003C"/>
    <w:rsid w:val="00E200A8"/>
    <w:rsid w:val="00E2015A"/>
    <w:rsid w:val="00E20252"/>
    <w:rsid w:val="00E20765"/>
    <w:rsid w:val="00E20BD6"/>
    <w:rsid w:val="00E211E5"/>
    <w:rsid w:val="00E21D4C"/>
    <w:rsid w:val="00E21DF9"/>
    <w:rsid w:val="00E23EDA"/>
    <w:rsid w:val="00E24720"/>
    <w:rsid w:val="00E25267"/>
    <w:rsid w:val="00E25363"/>
    <w:rsid w:val="00E25940"/>
    <w:rsid w:val="00E25B6F"/>
    <w:rsid w:val="00E263D7"/>
    <w:rsid w:val="00E268EC"/>
    <w:rsid w:val="00E26972"/>
    <w:rsid w:val="00E27932"/>
    <w:rsid w:val="00E27C54"/>
    <w:rsid w:val="00E301D6"/>
    <w:rsid w:val="00E303BE"/>
    <w:rsid w:val="00E31189"/>
    <w:rsid w:val="00E3152F"/>
    <w:rsid w:val="00E31AA7"/>
    <w:rsid w:val="00E31B63"/>
    <w:rsid w:val="00E31C5F"/>
    <w:rsid w:val="00E31C91"/>
    <w:rsid w:val="00E31CBF"/>
    <w:rsid w:val="00E31DDA"/>
    <w:rsid w:val="00E32B67"/>
    <w:rsid w:val="00E32F9B"/>
    <w:rsid w:val="00E336EC"/>
    <w:rsid w:val="00E33AE6"/>
    <w:rsid w:val="00E33B30"/>
    <w:rsid w:val="00E3402B"/>
    <w:rsid w:val="00E345B8"/>
    <w:rsid w:val="00E3480B"/>
    <w:rsid w:val="00E348C4"/>
    <w:rsid w:val="00E3560C"/>
    <w:rsid w:val="00E358A5"/>
    <w:rsid w:val="00E35CC7"/>
    <w:rsid w:val="00E35E35"/>
    <w:rsid w:val="00E36791"/>
    <w:rsid w:val="00E36D70"/>
    <w:rsid w:val="00E37079"/>
    <w:rsid w:val="00E3762C"/>
    <w:rsid w:val="00E379FD"/>
    <w:rsid w:val="00E405FF"/>
    <w:rsid w:val="00E4087A"/>
    <w:rsid w:val="00E41172"/>
    <w:rsid w:val="00E411EB"/>
    <w:rsid w:val="00E412D8"/>
    <w:rsid w:val="00E41350"/>
    <w:rsid w:val="00E41A8B"/>
    <w:rsid w:val="00E41B88"/>
    <w:rsid w:val="00E41E1B"/>
    <w:rsid w:val="00E42C49"/>
    <w:rsid w:val="00E432B3"/>
    <w:rsid w:val="00E43495"/>
    <w:rsid w:val="00E434AE"/>
    <w:rsid w:val="00E4475C"/>
    <w:rsid w:val="00E44821"/>
    <w:rsid w:val="00E45179"/>
    <w:rsid w:val="00E452F6"/>
    <w:rsid w:val="00E4569F"/>
    <w:rsid w:val="00E46412"/>
    <w:rsid w:val="00E4681B"/>
    <w:rsid w:val="00E46F73"/>
    <w:rsid w:val="00E4721E"/>
    <w:rsid w:val="00E47B31"/>
    <w:rsid w:val="00E47FE9"/>
    <w:rsid w:val="00E50375"/>
    <w:rsid w:val="00E50C10"/>
    <w:rsid w:val="00E51523"/>
    <w:rsid w:val="00E516AA"/>
    <w:rsid w:val="00E51759"/>
    <w:rsid w:val="00E51DA0"/>
    <w:rsid w:val="00E5250B"/>
    <w:rsid w:val="00E53179"/>
    <w:rsid w:val="00E535DC"/>
    <w:rsid w:val="00E53794"/>
    <w:rsid w:val="00E543BF"/>
    <w:rsid w:val="00E546A3"/>
    <w:rsid w:val="00E550C5"/>
    <w:rsid w:val="00E55151"/>
    <w:rsid w:val="00E551E6"/>
    <w:rsid w:val="00E556AB"/>
    <w:rsid w:val="00E5655B"/>
    <w:rsid w:val="00E56F36"/>
    <w:rsid w:val="00E56F6F"/>
    <w:rsid w:val="00E57320"/>
    <w:rsid w:val="00E573B5"/>
    <w:rsid w:val="00E577FD"/>
    <w:rsid w:val="00E578C0"/>
    <w:rsid w:val="00E57AD9"/>
    <w:rsid w:val="00E57CA7"/>
    <w:rsid w:val="00E57F17"/>
    <w:rsid w:val="00E6073B"/>
    <w:rsid w:val="00E6097E"/>
    <w:rsid w:val="00E60B89"/>
    <w:rsid w:val="00E611C2"/>
    <w:rsid w:val="00E61D3A"/>
    <w:rsid w:val="00E61D5F"/>
    <w:rsid w:val="00E61F65"/>
    <w:rsid w:val="00E62AAA"/>
    <w:rsid w:val="00E630F3"/>
    <w:rsid w:val="00E63292"/>
    <w:rsid w:val="00E63384"/>
    <w:rsid w:val="00E634C2"/>
    <w:rsid w:val="00E63577"/>
    <w:rsid w:val="00E6373E"/>
    <w:rsid w:val="00E64267"/>
    <w:rsid w:val="00E64438"/>
    <w:rsid w:val="00E64441"/>
    <w:rsid w:val="00E64681"/>
    <w:rsid w:val="00E64997"/>
    <w:rsid w:val="00E6522C"/>
    <w:rsid w:val="00E6533C"/>
    <w:rsid w:val="00E654BB"/>
    <w:rsid w:val="00E6577E"/>
    <w:rsid w:val="00E659CF"/>
    <w:rsid w:val="00E65A2F"/>
    <w:rsid w:val="00E65E68"/>
    <w:rsid w:val="00E6621D"/>
    <w:rsid w:val="00E66D2F"/>
    <w:rsid w:val="00E66EBF"/>
    <w:rsid w:val="00E6773D"/>
    <w:rsid w:val="00E70B0D"/>
    <w:rsid w:val="00E70E41"/>
    <w:rsid w:val="00E70E6D"/>
    <w:rsid w:val="00E71577"/>
    <w:rsid w:val="00E716CA"/>
    <w:rsid w:val="00E71AB6"/>
    <w:rsid w:val="00E7285F"/>
    <w:rsid w:val="00E73194"/>
    <w:rsid w:val="00E733CC"/>
    <w:rsid w:val="00E739AB"/>
    <w:rsid w:val="00E73A5A"/>
    <w:rsid w:val="00E73C95"/>
    <w:rsid w:val="00E73CE9"/>
    <w:rsid w:val="00E7423F"/>
    <w:rsid w:val="00E74339"/>
    <w:rsid w:val="00E745B7"/>
    <w:rsid w:val="00E7494B"/>
    <w:rsid w:val="00E74D83"/>
    <w:rsid w:val="00E74E16"/>
    <w:rsid w:val="00E74E4E"/>
    <w:rsid w:val="00E75700"/>
    <w:rsid w:val="00E75886"/>
    <w:rsid w:val="00E75A16"/>
    <w:rsid w:val="00E76262"/>
    <w:rsid w:val="00E76BB1"/>
    <w:rsid w:val="00E771E6"/>
    <w:rsid w:val="00E772E9"/>
    <w:rsid w:val="00E77505"/>
    <w:rsid w:val="00E775E9"/>
    <w:rsid w:val="00E778E4"/>
    <w:rsid w:val="00E80347"/>
    <w:rsid w:val="00E807BC"/>
    <w:rsid w:val="00E80A31"/>
    <w:rsid w:val="00E80C77"/>
    <w:rsid w:val="00E810EC"/>
    <w:rsid w:val="00E813C6"/>
    <w:rsid w:val="00E819AE"/>
    <w:rsid w:val="00E820EB"/>
    <w:rsid w:val="00E82798"/>
    <w:rsid w:val="00E83CE6"/>
    <w:rsid w:val="00E83D41"/>
    <w:rsid w:val="00E843BE"/>
    <w:rsid w:val="00E84CD1"/>
    <w:rsid w:val="00E85339"/>
    <w:rsid w:val="00E853EA"/>
    <w:rsid w:val="00E86066"/>
    <w:rsid w:val="00E861EE"/>
    <w:rsid w:val="00E86B06"/>
    <w:rsid w:val="00E86C29"/>
    <w:rsid w:val="00E87771"/>
    <w:rsid w:val="00E87992"/>
    <w:rsid w:val="00E87DCF"/>
    <w:rsid w:val="00E903BB"/>
    <w:rsid w:val="00E90654"/>
    <w:rsid w:val="00E90814"/>
    <w:rsid w:val="00E90CB7"/>
    <w:rsid w:val="00E918FC"/>
    <w:rsid w:val="00E9190C"/>
    <w:rsid w:val="00E91B13"/>
    <w:rsid w:val="00E91C88"/>
    <w:rsid w:val="00E91E25"/>
    <w:rsid w:val="00E92833"/>
    <w:rsid w:val="00E928CA"/>
    <w:rsid w:val="00E929AF"/>
    <w:rsid w:val="00E92B28"/>
    <w:rsid w:val="00E935E0"/>
    <w:rsid w:val="00E9385A"/>
    <w:rsid w:val="00E93A08"/>
    <w:rsid w:val="00E94052"/>
    <w:rsid w:val="00E946BE"/>
    <w:rsid w:val="00E94F37"/>
    <w:rsid w:val="00E953A5"/>
    <w:rsid w:val="00E95488"/>
    <w:rsid w:val="00E955C6"/>
    <w:rsid w:val="00E95721"/>
    <w:rsid w:val="00E95C21"/>
    <w:rsid w:val="00E96B8E"/>
    <w:rsid w:val="00EA0935"/>
    <w:rsid w:val="00EA0C7B"/>
    <w:rsid w:val="00EA0E3C"/>
    <w:rsid w:val="00EA0E91"/>
    <w:rsid w:val="00EA0F6B"/>
    <w:rsid w:val="00EA198D"/>
    <w:rsid w:val="00EA1A97"/>
    <w:rsid w:val="00EA1AF5"/>
    <w:rsid w:val="00EA1DAD"/>
    <w:rsid w:val="00EA2FBB"/>
    <w:rsid w:val="00EA3145"/>
    <w:rsid w:val="00EA332B"/>
    <w:rsid w:val="00EA3600"/>
    <w:rsid w:val="00EA4092"/>
    <w:rsid w:val="00EA4718"/>
    <w:rsid w:val="00EA49B1"/>
    <w:rsid w:val="00EA4D09"/>
    <w:rsid w:val="00EA4EE3"/>
    <w:rsid w:val="00EA5FA2"/>
    <w:rsid w:val="00EA62F6"/>
    <w:rsid w:val="00EA633E"/>
    <w:rsid w:val="00EA66D0"/>
    <w:rsid w:val="00EA6A9B"/>
    <w:rsid w:val="00EA6E45"/>
    <w:rsid w:val="00EA6F55"/>
    <w:rsid w:val="00EA729B"/>
    <w:rsid w:val="00EA7654"/>
    <w:rsid w:val="00EA79A1"/>
    <w:rsid w:val="00EB0030"/>
    <w:rsid w:val="00EB1C61"/>
    <w:rsid w:val="00EB26D5"/>
    <w:rsid w:val="00EB2D17"/>
    <w:rsid w:val="00EB2F32"/>
    <w:rsid w:val="00EB32CF"/>
    <w:rsid w:val="00EB39A5"/>
    <w:rsid w:val="00EB40F7"/>
    <w:rsid w:val="00EB42EC"/>
    <w:rsid w:val="00EB4D63"/>
    <w:rsid w:val="00EB4DB9"/>
    <w:rsid w:val="00EB4EA2"/>
    <w:rsid w:val="00EB4F33"/>
    <w:rsid w:val="00EB5B28"/>
    <w:rsid w:val="00EB5D0A"/>
    <w:rsid w:val="00EB5DB7"/>
    <w:rsid w:val="00EB68DE"/>
    <w:rsid w:val="00EB74BA"/>
    <w:rsid w:val="00EB7B60"/>
    <w:rsid w:val="00EC025B"/>
    <w:rsid w:val="00EC04CB"/>
    <w:rsid w:val="00EC06C4"/>
    <w:rsid w:val="00EC07B4"/>
    <w:rsid w:val="00EC07F9"/>
    <w:rsid w:val="00EC0D7E"/>
    <w:rsid w:val="00EC0F70"/>
    <w:rsid w:val="00EC15B2"/>
    <w:rsid w:val="00EC18BE"/>
    <w:rsid w:val="00EC1960"/>
    <w:rsid w:val="00EC19A3"/>
    <w:rsid w:val="00EC2109"/>
    <w:rsid w:val="00EC214B"/>
    <w:rsid w:val="00EC2671"/>
    <w:rsid w:val="00EC2749"/>
    <w:rsid w:val="00EC3270"/>
    <w:rsid w:val="00EC35E1"/>
    <w:rsid w:val="00EC399A"/>
    <w:rsid w:val="00EC3A79"/>
    <w:rsid w:val="00EC3C98"/>
    <w:rsid w:val="00EC3EF5"/>
    <w:rsid w:val="00EC446B"/>
    <w:rsid w:val="00EC4B4B"/>
    <w:rsid w:val="00EC4E08"/>
    <w:rsid w:val="00EC4FC8"/>
    <w:rsid w:val="00EC5661"/>
    <w:rsid w:val="00EC5A66"/>
    <w:rsid w:val="00EC5C2D"/>
    <w:rsid w:val="00EC6DA6"/>
    <w:rsid w:val="00EC73A7"/>
    <w:rsid w:val="00EC7C13"/>
    <w:rsid w:val="00EC7FE8"/>
    <w:rsid w:val="00ED02C6"/>
    <w:rsid w:val="00ED0487"/>
    <w:rsid w:val="00ED1975"/>
    <w:rsid w:val="00ED23DA"/>
    <w:rsid w:val="00ED25B2"/>
    <w:rsid w:val="00ED276A"/>
    <w:rsid w:val="00ED2B65"/>
    <w:rsid w:val="00ED2D6F"/>
    <w:rsid w:val="00ED35F7"/>
    <w:rsid w:val="00ED3828"/>
    <w:rsid w:val="00ED39CD"/>
    <w:rsid w:val="00ED3A25"/>
    <w:rsid w:val="00ED447F"/>
    <w:rsid w:val="00ED4611"/>
    <w:rsid w:val="00ED48BD"/>
    <w:rsid w:val="00ED50D4"/>
    <w:rsid w:val="00ED5361"/>
    <w:rsid w:val="00ED55CF"/>
    <w:rsid w:val="00ED578A"/>
    <w:rsid w:val="00ED5FCA"/>
    <w:rsid w:val="00ED6383"/>
    <w:rsid w:val="00ED6B39"/>
    <w:rsid w:val="00ED6F32"/>
    <w:rsid w:val="00ED6F56"/>
    <w:rsid w:val="00ED71F5"/>
    <w:rsid w:val="00ED76D3"/>
    <w:rsid w:val="00ED7B46"/>
    <w:rsid w:val="00ED7C39"/>
    <w:rsid w:val="00ED7DF1"/>
    <w:rsid w:val="00EE0157"/>
    <w:rsid w:val="00EE03F4"/>
    <w:rsid w:val="00EE06A9"/>
    <w:rsid w:val="00EE099B"/>
    <w:rsid w:val="00EE099C"/>
    <w:rsid w:val="00EE09B2"/>
    <w:rsid w:val="00EE0A1F"/>
    <w:rsid w:val="00EE127A"/>
    <w:rsid w:val="00EE1697"/>
    <w:rsid w:val="00EE19BB"/>
    <w:rsid w:val="00EE254F"/>
    <w:rsid w:val="00EE27ED"/>
    <w:rsid w:val="00EE2933"/>
    <w:rsid w:val="00EE3BE7"/>
    <w:rsid w:val="00EE3F99"/>
    <w:rsid w:val="00EE50AC"/>
    <w:rsid w:val="00EE5288"/>
    <w:rsid w:val="00EE61CE"/>
    <w:rsid w:val="00EE6DE9"/>
    <w:rsid w:val="00EE753E"/>
    <w:rsid w:val="00EE79AA"/>
    <w:rsid w:val="00EE7ED6"/>
    <w:rsid w:val="00EF006E"/>
    <w:rsid w:val="00EF1298"/>
    <w:rsid w:val="00EF1614"/>
    <w:rsid w:val="00EF1B97"/>
    <w:rsid w:val="00EF1C45"/>
    <w:rsid w:val="00EF1CF2"/>
    <w:rsid w:val="00EF1E73"/>
    <w:rsid w:val="00EF22A1"/>
    <w:rsid w:val="00EF24CA"/>
    <w:rsid w:val="00EF2ADA"/>
    <w:rsid w:val="00EF2F70"/>
    <w:rsid w:val="00EF3205"/>
    <w:rsid w:val="00EF3306"/>
    <w:rsid w:val="00EF384B"/>
    <w:rsid w:val="00EF3BCE"/>
    <w:rsid w:val="00EF3E8C"/>
    <w:rsid w:val="00EF4BAC"/>
    <w:rsid w:val="00EF5018"/>
    <w:rsid w:val="00EF568C"/>
    <w:rsid w:val="00EF5834"/>
    <w:rsid w:val="00EF614D"/>
    <w:rsid w:val="00EF6B86"/>
    <w:rsid w:val="00EF70A4"/>
    <w:rsid w:val="00EF70B1"/>
    <w:rsid w:val="00EF7686"/>
    <w:rsid w:val="00EF77E6"/>
    <w:rsid w:val="00EF7A97"/>
    <w:rsid w:val="00F003A4"/>
    <w:rsid w:val="00F00AE9"/>
    <w:rsid w:val="00F00B49"/>
    <w:rsid w:val="00F01BA3"/>
    <w:rsid w:val="00F02943"/>
    <w:rsid w:val="00F0312E"/>
    <w:rsid w:val="00F032FB"/>
    <w:rsid w:val="00F034A8"/>
    <w:rsid w:val="00F037D2"/>
    <w:rsid w:val="00F03920"/>
    <w:rsid w:val="00F03AD2"/>
    <w:rsid w:val="00F03C68"/>
    <w:rsid w:val="00F044A6"/>
    <w:rsid w:val="00F049F7"/>
    <w:rsid w:val="00F04BA1"/>
    <w:rsid w:val="00F0517B"/>
    <w:rsid w:val="00F053B2"/>
    <w:rsid w:val="00F05AA7"/>
    <w:rsid w:val="00F05CB0"/>
    <w:rsid w:val="00F06043"/>
    <w:rsid w:val="00F060A1"/>
    <w:rsid w:val="00F062AA"/>
    <w:rsid w:val="00F068B6"/>
    <w:rsid w:val="00F06F80"/>
    <w:rsid w:val="00F06FC3"/>
    <w:rsid w:val="00F074D4"/>
    <w:rsid w:val="00F077B2"/>
    <w:rsid w:val="00F07AE9"/>
    <w:rsid w:val="00F07C2E"/>
    <w:rsid w:val="00F07D85"/>
    <w:rsid w:val="00F07E33"/>
    <w:rsid w:val="00F10323"/>
    <w:rsid w:val="00F1039A"/>
    <w:rsid w:val="00F10889"/>
    <w:rsid w:val="00F10A15"/>
    <w:rsid w:val="00F10B81"/>
    <w:rsid w:val="00F10C20"/>
    <w:rsid w:val="00F1132C"/>
    <w:rsid w:val="00F11A5E"/>
    <w:rsid w:val="00F11D3A"/>
    <w:rsid w:val="00F11E11"/>
    <w:rsid w:val="00F122C5"/>
    <w:rsid w:val="00F12423"/>
    <w:rsid w:val="00F12566"/>
    <w:rsid w:val="00F12BBB"/>
    <w:rsid w:val="00F1318F"/>
    <w:rsid w:val="00F13488"/>
    <w:rsid w:val="00F13731"/>
    <w:rsid w:val="00F13A57"/>
    <w:rsid w:val="00F140A7"/>
    <w:rsid w:val="00F141BF"/>
    <w:rsid w:val="00F1432D"/>
    <w:rsid w:val="00F14424"/>
    <w:rsid w:val="00F14830"/>
    <w:rsid w:val="00F159A7"/>
    <w:rsid w:val="00F15CD4"/>
    <w:rsid w:val="00F16CCE"/>
    <w:rsid w:val="00F17104"/>
    <w:rsid w:val="00F17825"/>
    <w:rsid w:val="00F17D12"/>
    <w:rsid w:val="00F17DAF"/>
    <w:rsid w:val="00F20384"/>
    <w:rsid w:val="00F20F09"/>
    <w:rsid w:val="00F214B7"/>
    <w:rsid w:val="00F21799"/>
    <w:rsid w:val="00F21A4E"/>
    <w:rsid w:val="00F21DEB"/>
    <w:rsid w:val="00F2212E"/>
    <w:rsid w:val="00F22BAB"/>
    <w:rsid w:val="00F22EFE"/>
    <w:rsid w:val="00F23047"/>
    <w:rsid w:val="00F23878"/>
    <w:rsid w:val="00F2554F"/>
    <w:rsid w:val="00F25CC3"/>
    <w:rsid w:val="00F26030"/>
    <w:rsid w:val="00F261F5"/>
    <w:rsid w:val="00F2681A"/>
    <w:rsid w:val="00F26942"/>
    <w:rsid w:val="00F26C73"/>
    <w:rsid w:val="00F26CC4"/>
    <w:rsid w:val="00F27035"/>
    <w:rsid w:val="00F2748B"/>
    <w:rsid w:val="00F2767B"/>
    <w:rsid w:val="00F27B12"/>
    <w:rsid w:val="00F307F9"/>
    <w:rsid w:val="00F3095F"/>
    <w:rsid w:val="00F30A1F"/>
    <w:rsid w:val="00F30AA4"/>
    <w:rsid w:val="00F30DCD"/>
    <w:rsid w:val="00F312CC"/>
    <w:rsid w:val="00F3173E"/>
    <w:rsid w:val="00F31B8C"/>
    <w:rsid w:val="00F3216C"/>
    <w:rsid w:val="00F326B0"/>
    <w:rsid w:val="00F32A63"/>
    <w:rsid w:val="00F33EFB"/>
    <w:rsid w:val="00F34D99"/>
    <w:rsid w:val="00F34EAF"/>
    <w:rsid w:val="00F34F51"/>
    <w:rsid w:val="00F35C43"/>
    <w:rsid w:val="00F35F68"/>
    <w:rsid w:val="00F3607C"/>
    <w:rsid w:val="00F36125"/>
    <w:rsid w:val="00F36600"/>
    <w:rsid w:val="00F36B67"/>
    <w:rsid w:val="00F37455"/>
    <w:rsid w:val="00F37858"/>
    <w:rsid w:val="00F3798D"/>
    <w:rsid w:val="00F40839"/>
    <w:rsid w:val="00F40972"/>
    <w:rsid w:val="00F40BE6"/>
    <w:rsid w:val="00F40E67"/>
    <w:rsid w:val="00F411AE"/>
    <w:rsid w:val="00F41BBA"/>
    <w:rsid w:val="00F41C90"/>
    <w:rsid w:val="00F4222A"/>
    <w:rsid w:val="00F428AC"/>
    <w:rsid w:val="00F431EC"/>
    <w:rsid w:val="00F44132"/>
    <w:rsid w:val="00F442D4"/>
    <w:rsid w:val="00F443DA"/>
    <w:rsid w:val="00F44ABB"/>
    <w:rsid w:val="00F44B34"/>
    <w:rsid w:val="00F44DC2"/>
    <w:rsid w:val="00F4595D"/>
    <w:rsid w:val="00F45C49"/>
    <w:rsid w:val="00F468A9"/>
    <w:rsid w:val="00F47142"/>
    <w:rsid w:val="00F5078B"/>
    <w:rsid w:val="00F5087A"/>
    <w:rsid w:val="00F5185C"/>
    <w:rsid w:val="00F51A65"/>
    <w:rsid w:val="00F51FEE"/>
    <w:rsid w:val="00F52801"/>
    <w:rsid w:val="00F52941"/>
    <w:rsid w:val="00F52B17"/>
    <w:rsid w:val="00F52FA6"/>
    <w:rsid w:val="00F531DD"/>
    <w:rsid w:val="00F53230"/>
    <w:rsid w:val="00F5347C"/>
    <w:rsid w:val="00F537A0"/>
    <w:rsid w:val="00F554EF"/>
    <w:rsid w:val="00F568E0"/>
    <w:rsid w:val="00F56FF0"/>
    <w:rsid w:val="00F57051"/>
    <w:rsid w:val="00F57D92"/>
    <w:rsid w:val="00F60279"/>
    <w:rsid w:val="00F60F8A"/>
    <w:rsid w:val="00F617A4"/>
    <w:rsid w:val="00F61CA4"/>
    <w:rsid w:val="00F62845"/>
    <w:rsid w:val="00F628DD"/>
    <w:rsid w:val="00F62EDA"/>
    <w:rsid w:val="00F6316F"/>
    <w:rsid w:val="00F638CE"/>
    <w:rsid w:val="00F63E06"/>
    <w:rsid w:val="00F63ED1"/>
    <w:rsid w:val="00F64655"/>
    <w:rsid w:val="00F6480A"/>
    <w:rsid w:val="00F64E07"/>
    <w:rsid w:val="00F65195"/>
    <w:rsid w:val="00F65B52"/>
    <w:rsid w:val="00F65EAE"/>
    <w:rsid w:val="00F66F2C"/>
    <w:rsid w:val="00F6718C"/>
    <w:rsid w:val="00F67351"/>
    <w:rsid w:val="00F67750"/>
    <w:rsid w:val="00F678D1"/>
    <w:rsid w:val="00F701E0"/>
    <w:rsid w:val="00F70644"/>
    <w:rsid w:val="00F70673"/>
    <w:rsid w:val="00F70970"/>
    <w:rsid w:val="00F712E8"/>
    <w:rsid w:val="00F712EE"/>
    <w:rsid w:val="00F71510"/>
    <w:rsid w:val="00F71673"/>
    <w:rsid w:val="00F71755"/>
    <w:rsid w:val="00F71763"/>
    <w:rsid w:val="00F721D0"/>
    <w:rsid w:val="00F727A4"/>
    <w:rsid w:val="00F73089"/>
    <w:rsid w:val="00F73554"/>
    <w:rsid w:val="00F73838"/>
    <w:rsid w:val="00F746C4"/>
    <w:rsid w:val="00F75C32"/>
    <w:rsid w:val="00F75F0C"/>
    <w:rsid w:val="00F75FBF"/>
    <w:rsid w:val="00F767DF"/>
    <w:rsid w:val="00F76AA5"/>
    <w:rsid w:val="00F77763"/>
    <w:rsid w:val="00F779F0"/>
    <w:rsid w:val="00F8050B"/>
    <w:rsid w:val="00F80549"/>
    <w:rsid w:val="00F8078A"/>
    <w:rsid w:val="00F8086E"/>
    <w:rsid w:val="00F80B07"/>
    <w:rsid w:val="00F80CE1"/>
    <w:rsid w:val="00F81265"/>
    <w:rsid w:val="00F81A0B"/>
    <w:rsid w:val="00F81E85"/>
    <w:rsid w:val="00F822AE"/>
    <w:rsid w:val="00F825FA"/>
    <w:rsid w:val="00F827AD"/>
    <w:rsid w:val="00F82F0F"/>
    <w:rsid w:val="00F836A0"/>
    <w:rsid w:val="00F83EF7"/>
    <w:rsid w:val="00F84623"/>
    <w:rsid w:val="00F84BDB"/>
    <w:rsid w:val="00F84D0F"/>
    <w:rsid w:val="00F85370"/>
    <w:rsid w:val="00F855FA"/>
    <w:rsid w:val="00F85A7E"/>
    <w:rsid w:val="00F85ED0"/>
    <w:rsid w:val="00F85F7F"/>
    <w:rsid w:val="00F862A6"/>
    <w:rsid w:val="00F863C8"/>
    <w:rsid w:val="00F863E1"/>
    <w:rsid w:val="00F8693C"/>
    <w:rsid w:val="00F86BCE"/>
    <w:rsid w:val="00F86D15"/>
    <w:rsid w:val="00F86D45"/>
    <w:rsid w:val="00F87CB9"/>
    <w:rsid w:val="00F90173"/>
    <w:rsid w:val="00F905DB"/>
    <w:rsid w:val="00F906CB"/>
    <w:rsid w:val="00F90E67"/>
    <w:rsid w:val="00F9167B"/>
    <w:rsid w:val="00F91993"/>
    <w:rsid w:val="00F91C7A"/>
    <w:rsid w:val="00F92140"/>
    <w:rsid w:val="00F92DE9"/>
    <w:rsid w:val="00F93024"/>
    <w:rsid w:val="00F930F0"/>
    <w:rsid w:val="00F938BB"/>
    <w:rsid w:val="00F939FA"/>
    <w:rsid w:val="00F942DC"/>
    <w:rsid w:val="00F943FA"/>
    <w:rsid w:val="00F94919"/>
    <w:rsid w:val="00F94C5E"/>
    <w:rsid w:val="00F956D7"/>
    <w:rsid w:val="00F95FB3"/>
    <w:rsid w:val="00F96306"/>
    <w:rsid w:val="00F96AFC"/>
    <w:rsid w:val="00F97641"/>
    <w:rsid w:val="00F97660"/>
    <w:rsid w:val="00F97A35"/>
    <w:rsid w:val="00F97D16"/>
    <w:rsid w:val="00FA0447"/>
    <w:rsid w:val="00FA07FB"/>
    <w:rsid w:val="00FA0A61"/>
    <w:rsid w:val="00FA0BED"/>
    <w:rsid w:val="00FA0F22"/>
    <w:rsid w:val="00FA1E47"/>
    <w:rsid w:val="00FA1F79"/>
    <w:rsid w:val="00FA202A"/>
    <w:rsid w:val="00FA2260"/>
    <w:rsid w:val="00FA23F7"/>
    <w:rsid w:val="00FA31EF"/>
    <w:rsid w:val="00FA33D4"/>
    <w:rsid w:val="00FA370F"/>
    <w:rsid w:val="00FA3883"/>
    <w:rsid w:val="00FA3981"/>
    <w:rsid w:val="00FA3B7F"/>
    <w:rsid w:val="00FA3E7C"/>
    <w:rsid w:val="00FA3F69"/>
    <w:rsid w:val="00FA42CE"/>
    <w:rsid w:val="00FA44D8"/>
    <w:rsid w:val="00FA4D05"/>
    <w:rsid w:val="00FA582E"/>
    <w:rsid w:val="00FA5E68"/>
    <w:rsid w:val="00FA6000"/>
    <w:rsid w:val="00FA67C5"/>
    <w:rsid w:val="00FA6AC9"/>
    <w:rsid w:val="00FA6B42"/>
    <w:rsid w:val="00FA710C"/>
    <w:rsid w:val="00FA7DAB"/>
    <w:rsid w:val="00FB0891"/>
    <w:rsid w:val="00FB08A8"/>
    <w:rsid w:val="00FB0998"/>
    <w:rsid w:val="00FB119A"/>
    <w:rsid w:val="00FB11BE"/>
    <w:rsid w:val="00FB121F"/>
    <w:rsid w:val="00FB15B1"/>
    <w:rsid w:val="00FB162A"/>
    <w:rsid w:val="00FB2581"/>
    <w:rsid w:val="00FB26C2"/>
    <w:rsid w:val="00FB29AA"/>
    <w:rsid w:val="00FB2B00"/>
    <w:rsid w:val="00FB2E82"/>
    <w:rsid w:val="00FB3DA2"/>
    <w:rsid w:val="00FB41E0"/>
    <w:rsid w:val="00FB4791"/>
    <w:rsid w:val="00FB50BF"/>
    <w:rsid w:val="00FB51DD"/>
    <w:rsid w:val="00FB5BE1"/>
    <w:rsid w:val="00FB626B"/>
    <w:rsid w:val="00FB62CC"/>
    <w:rsid w:val="00FB691C"/>
    <w:rsid w:val="00FB69A1"/>
    <w:rsid w:val="00FB6D4D"/>
    <w:rsid w:val="00FB7202"/>
    <w:rsid w:val="00FB77DB"/>
    <w:rsid w:val="00FB7A8F"/>
    <w:rsid w:val="00FB7D8D"/>
    <w:rsid w:val="00FC10C6"/>
    <w:rsid w:val="00FC1420"/>
    <w:rsid w:val="00FC1A5A"/>
    <w:rsid w:val="00FC1B8F"/>
    <w:rsid w:val="00FC1EA0"/>
    <w:rsid w:val="00FC2413"/>
    <w:rsid w:val="00FC289C"/>
    <w:rsid w:val="00FC2D28"/>
    <w:rsid w:val="00FC3117"/>
    <w:rsid w:val="00FC38C8"/>
    <w:rsid w:val="00FC3A38"/>
    <w:rsid w:val="00FC3AE6"/>
    <w:rsid w:val="00FC3D0E"/>
    <w:rsid w:val="00FC4154"/>
    <w:rsid w:val="00FC4537"/>
    <w:rsid w:val="00FC478C"/>
    <w:rsid w:val="00FC4E44"/>
    <w:rsid w:val="00FC4ED7"/>
    <w:rsid w:val="00FC5936"/>
    <w:rsid w:val="00FC5BA5"/>
    <w:rsid w:val="00FC6266"/>
    <w:rsid w:val="00FC6478"/>
    <w:rsid w:val="00FC6943"/>
    <w:rsid w:val="00FC6A80"/>
    <w:rsid w:val="00FC7116"/>
    <w:rsid w:val="00FC72BF"/>
    <w:rsid w:val="00FC771A"/>
    <w:rsid w:val="00FC7CDA"/>
    <w:rsid w:val="00FC7DD5"/>
    <w:rsid w:val="00FC7EFB"/>
    <w:rsid w:val="00FD097D"/>
    <w:rsid w:val="00FD0D2B"/>
    <w:rsid w:val="00FD16B6"/>
    <w:rsid w:val="00FD1A81"/>
    <w:rsid w:val="00FD1DAF"/>
    <w:rsid w:val="00FD1DFB"/>
    <w:rsid w:val="00FD214A"/>
    <w:rsid w:val="00FD2C13"/>
    <w:rsid w:val="00FD3549"/>
    <w:rsid w:val="00FD3E09"/>
    <w:rsid w:val="00FD4B29"/>
    <w:rsid w:val="00FD4ED7"/>
    <w:rsid w:val="00FD5416"/>
    <w:rsid w:val="00FD5785"/>
    <w:rsid w:val="00FD5BAC"/>
    <w:rsid w:val="00FD5FD6"/>
    <w:rsid w:val="00FD61E4"/>
    <w:rsid w:val="00FD67AB"/>
    <w:rsid w:val="00FD7232"/>
    <w:rsid w:val="00FD7488"/>
    <w:rsid w:val="00FD756E"/>
    <w:rsid w:val="00FD780A"/>
    <w:rsid w:val="00FD7B05"/>
    <w:rsid w:val="00FE0396"/>
    <w:rsid w:val="00FE055B"/>
    <w:rsid w:val="00FE066D"/>
    <w:rsid w:val="00FE0B48"/>
    <w:rsid w:val="00FE0B77"/>
    <w:rsid w:val="00FE18E5"/>
    <w:rsid w:val="00FE1DC1"/>
    <w:rsid w:val="00FE1DFC"/>
    <w:rsid w:val="00FE1EE6"/>
    <w:rsid w:val="00FE21B8"/>
    <w:rsid w:val="00FE2277"/>
    <w:rsid w:val="00FE269E"/>
    <w:rsid w:val="00FE29B8"/>
    <w:rsid w:val="00FE3633"/>
    <w:rsid w:val="00FE388A"/>
    <w:rsid w:val="00FE3B22"/>
    <w:rsid w:val="00FE3BD3"/>
    <w:rsid w:val="00FE3C6B"/>
    <w:rsid w:val="00FE3F2C"/>
    <w:rsid w:val="00FE436E"/>
    <w:rsid w:val="00FE438B"/>
    <w:rsid w:val="00FE45ED"/>
    <w:rsid w:val="00FE4CCB"/>
    <w:rsid w:val="00FE4F82"/>
    <w:rsid w:val="00FE599C"/>
    <w:rsid w:val="00FE5C45"/>
    <w:rsid w:val="00FE5DF3"/>
    <w:rsid w:val="00FE6318"/>
    <w:rsid w:val="00FE6368"/>
    <w:rsid w:val="00FE644E"/>
    <w:rsid w:val="00FE647A"/>
    <w:rsid w:val="00FE74A0"/>
    <w:rsid w:val="00FE7500"/>
    <w:rsid w:val="00FE78A5"/>
    <w:rsid w:val="00FE7CEE"/>
    <w:rsid w:val="00FE7D2B"/>
    <w:rsid w:val="00FF0581"/>
    <w:rsid w:val="00FF09BD"/>
    <w:rsid w:val="00FF0D80"/>
    <w:rsid w:val="00FF100B"/>
    <w:rsid w:val="00FF2BB7"/>
    <w:rsid w:val="00FF321C"/>
    <w:rsid w:val="00FF38F1"/>
    <w:rsid w:val="00FF3BC9"/>
    <w:rsid w:val="00FF3CDA"/>
    <w:rsid w:val="00FF3DBC"/>
    <w:rsid w:val="00FF53DD"/>
    <w:rsid w:val="00FF6941"/>
    <w:rsid w:val="00FF6B29"/>
    <w:rsid w:val="00FF6E03"/>
    <w:rsid w:val="00FF6E7B"/>
    <w:rsid w:val="00FF7028"/>
    <w:rsid w:val="00FF716B"/>
    <w:rsid w:val="00FF725C"/>
    <w:rsid w:val="00FF72FE"/>
    <w:rsid w:val="00FF7370"/>
    <w:rsid w:val="00FF7DE8"/>
    <w:rsid w:val="00FF7F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5CD20E"/>
  <w14:defaultImageDpi w14:val="0"/>
  <w15:docId w15:val="{90B4F8DC-CFDE-D64A-B201-B83006F71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1" w:uiPriority="99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DF5FEE"/>
    <w:rPr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berschrift2">
    <w:name w:val="heading 2"/>
    <w:basedOn w:val="Standard"/>
    <w:next w:val="Standard"/>
    <w:link w:val="berschrift2Zchn"/>
    <w:uiPriority w:val="9"/>
    <w:qFormat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berschrift3">
    <w:name w:val="heading 3"/>
    <w:basedOn w:val="Standard"/>
    <w:link w:val="berschrift3Zchn"/>
    <w:uiPriority w:val="9"/>
    <w:qFormat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qFormat/>
    <w:pPr>
      <w:keepNext/>
      <w:shd w:val="solid" w:color="FFFFFF" w:fill="auto"/>
      <w:spacing w:before="90" w:after="90"/>
      <w:ind w:left="90" w:right="90"/>
      <w:outlineLvl w:val="3"/>
    </w:pPr>
    <w:rPr>
      <w:b/>
      <w:bCs/>
      <w:color w:val="000000"/>
      <w:sz w:val="20"/>
      <w:szCs w:val="28"/>
      <w:shd w:val="solid" w:color="FFFFFF" w:fill="auto"/>
      <w:lang w:val="ru-RU" w:eastAsia="ru-RU"/>
    </w:rPr>
  </w:style>
  <w:style w:type="paragraph" w:styleId="berschrift5">
    <w:name w:val="heading 5"/>
    <w:basedOn w:val="Standard"/>
    <w:next w:val="Standard"/>
    <w:link w:val="berschrift5Zchn"/>
    <w:uiPriority w:val="9"/>
    <w:qFormat/>
    <w:pPr>
      <w:shd w:val="solid" w:color="FFFFFF" w:fill="auto"/>
      <w:spacing w:before="90" w:after="90"/>
      <w:ind w:left="90" w:right="90"/>
      <w:outlineLvl w:val="4"/>
    </w:pPr>
    <w:rPr>
      <w:b/>
      <w:bCs/>
      <w:i/>
      <w:iCs/>
      <w:color w:val="000000"/>
      <w:sz w:val="16"/>
      <w:szCs w:val="26"/>
      <w:shd w:val="solid" w:color="FFFFFF" w:fill="auto"/>
      <w:lang w:val="ru-RU" w:eastAsia="ru-RU"/>
    </w:rPr>
  </w:style>
  <w:style w:type="paragraph" w:styleId="berschrift6">
    <w:name w:val="heading 6"/>
    <w:basedOn w:val="Standard"/>
    <w:next w:val="Standard"/>
    <w:link w:val="berschrift6Zchn"/>
    <w:uiPriority w:val="9"/>
    <w:qFormat/>
    <w:pPr>
      <w:shd w:val="solid" w:color="FFFFFF" w:fill="auto"/>
      <w:spacing w:before="90" w:after="90"/>
      <w:ind w:left="90" w:right="90"/>
      <w:outlineLvl w:val="5"/>
    </w:pPr>
    <w:rPr>
      <w:b/>
      <w:bCs/>
      <w:color w:val="000000"/>
      <w:sz w:val="16"/>
      <w:szCs w:val="22"/>
      <w:shd w:val="solid" w:color="FFFFFF" w:fill="auto"/>
      <w:lang w:val="ru-RU" w:eastAsia="ru-RU"/>
    </w:rPr>
  </w:style>
  <w:style w:type="paragraph" w:styleId="berschrift9">
    <w:name w:val="heading 9"/>
    <w:basedOn w:val="Standard"/>
    <w:next w:val="Standard"/>
    <w:link w:val="berschrift9Zchn"/>
    <w:uiPriority w:val="9"/>
    <w:rsid w:val="005D20D4"/>
    <w:pPr>
      <w:spacing w:before="240" w:after="60"/>
      <w:outlineLvl w:val="8"/>
    </w:pPr>
    <w:rPr>
      <w:rFonts w:ascii="Calibri" w:eastAsia="MS Gothic" w:hAnsi="Calibr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  <w:lang w:val="en-US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  <w:lang w:val="en-US" w:eastAsia="x-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  <w:lang w:val="en-US" w:eastAsia="x-none"/>
    </w:rPr>
  </w:style>
  <w:style w:type="character" w:customStyle="1" w:styleId="berschrift4Zchn">
    <w:name w:val="Überschrift 4 Zchn"/>
    <w:basedOn w:val="Absatz-Standardschriftart"/>
    <w:link w:val="berschrift4"/>
    <w:uiPriority w:val="9"/>
    <w:locked/>
    <w:rPr>
      <w:rFonts w:cs="Times New Roman"/>
      <w:b/>
      <w:color w:val="000000"/>
      <w:sz w:val="28"/>
      <w:shd w:val="solid" w:color="FFFFFF" w:fill="auto"/>
      <w:lang w:val="ru-RU" w:eastAsia="ru-RU"/>
    </w:rPr>
  </w:style>
  <w:style w:type="character" w:customStyle="1" w:styleId="berschrift5Zchn">
    <w:name w:val="Überschrift 5 Zchn"/>
    <w:basedOn w:val="Absatz-Standardschriftart"/>
    <w:link w:val="berschrift5"/>
    <w:uiPriority w:val="9"/>
    <w:locked/>
    <w:rPr>
      <w:rFonts w:cs="Times New Roman"/>
      <w:b/>
      <w:i/>
      <w:color w:val="000000"/>
      <w:sz w:val="26"/>
      <w:shd w:val="solid" w:color="FFFFFF" w:fill="auto"/>
      <w:lang w:val="ru-RU" w:eastAsia="ru-RU"/>
    </w:rPr>
  </w:style>
  <w:style w:type="character" w:customStyle="1" w:styleId="berschrift6Zchn">
    <w:name w:val="Überschrift 6 Zchn"/>
    <w:basedOn w:val="Absatz-Standardschriftart"/>
    <w:link w:val="berschrift6"/>
    <w:uiPriority w:val="9"/>
    <w:locked/>
    <w:rPr>
      <w:rFonts w:cs="Times New Roman"/>
      <w:b/>
      <w:color w:val="000000"/>
      <w:sz w:val="22"/>
      <w:shd w:val="solid" w:color="FFFFFF" w:fill="auto"/>
      <w:lang w:val="ru-RU" w:eastAsia="ru-RU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5D20D4"/>
    <w:rPr>
      <w:rFonts w:ascii="Calibri" w:eastAsia="MS Gothic" w:hAnsi="Calibri" w:cs="Times New Roman"/>
      <w:sz w:val="22"/>
      <w:lang w:val="en-US" w:eastAsia="x-none"/>
    </w:rPr>
  </w:style>
  <w:style w:type="character" w:customStyle="1" w:styleId="EmmaVeitch">
    <w:name w:val="Emma Veitch"/>
    <w:semiHidden/>
    <w:rPr>
      <w:rFonts w:ascii="Arial" w:hAnsi="Arial"/>
      <w:color w:val="auto"/>
      <w:sz w:val="20"/>
    </w:rPr>
  </w:style>
  <w:style w:type="paragraph" w:styleId="Dokumentstruktur">
    <w:name w:val="Document Map"/>
    <w:basedOn w:val="Standard"/>
    <w:link w:val="DokumentstrukturZchn"/>
    <w:uiPriority w:val="99"/>
    <w:semiHidden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Pr>
      <w:rFonts w:ascii="Helvetica" w:hAnsi="Helvetica" w:cs="Times New Roman"/>
      <w:sz w:val="26"/>
      <w:szCs w:val="26"/>
      <w:lang w:val="en-US" w:eastAsia="x-none"/>
    </w:rPr>
  </w:style>
  <w:style w:type="character" w:styleId="Hyperlink">
    <w:name w:val="Hyperlink"/>
    <w:basedOn w:val="Absatz-Standardschriftart"/>
    <w:uiPriority w:val="99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cs="Times New Roman"/>
      <w:sz w:val="18"/>
      <w:szCs w:val="18"/>
      <w:lang w:val="en-US" w:eastAsia="x-none"/>
    </w:rPr>
  </w:style>
  <w:style w:type="character" w:styleId="Kommentarzeichen">
    <w:name w:val="annotation reference"/>
    <w:basedOn w:val="Absatz-Standardschriftart"/>
    <w:uiPriority w:val="99"/>
    <w:semiHidden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Pr>
      <w:rFonts w:cs="Times New Roman"/>
      <w:lang w:val="en-US" w:eastAsia="x-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Pr>
      <w:rFonts w:cs="Times New Roman"/>
      <w:b/>
      <w:bCs/>
      <w:lang w:val="en-US" w:eastAsia="x-none"/>
    </w:rPr>
  </w:style>
  <w:style w:type="character" w:customStyle="1" w:styleId="eveitch">
    <w:name w:val="eveitch"/>
    <w:semiHidden/>
    <w:rPr>
      <w:rFonts w:ascii="Arial" w:hAnsi="Arial"/>
      <w:color w:val="auto"/>
      <w:sz w:val="20"/>
    </w:rPr>
  </w:style>
  <w:style w:type="paragraph" w:styleId="StandardWeb">
    <w:name w:val="Normal (Web)"/>
    <w:basedOn w:val="Standard"/>
    <w:uiPriority w:val="99"/>
    <w:pPr>
      <w:spacing w:before="100" w:beforeAutospacing="1" w:after="100" w:afterAutospacing="1"/>
    </w:pPr>
  </w:style>
  <w:style w:type="paragraph" w:customStyle="1" w:styleId="writely-toc-lower-roman">
    <w:name w:val="writely-toc-lower-roman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Tr">
    <w:name w:val="Tr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Img">
    <w:name w:val="Img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Div">
    <w:name w:val="Div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ebkit-indent-blockquote">
    <w:name w:val="webkit-indent-blockquote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disc">
    <w:name w:val="writely-toc-disc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Ol">
    <w:name w:val="Ol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decimal">
    <w:name w:val="writely-toc-decimal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Option">
    <w:name w:val="Option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Ul">
    <w:name w:val="Ul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Select">
    <w:name w:val="Select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lower-alpha">
    <w:name w:val="writely-toc-lower-alpha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Blockquote">
    <w:name w:val="Blockquote"/>
    <w:basedOn w:val="Standard"/>
    <w:pPr>
      <w:pBdr>
        <w:top w:val="dashSmallGap" w:sz="6" w:space="7" w:color="DDDDDD"/>
        <w:left w:val="dashSmallGap" w:sz="6" w:space="7" w:color="DDDDDD"/>
        <w:bottom w:val="dashSmallGap" w:sz="6" w:space="7" w:color="DDDDDD"/>
        <w:right w:val="dashSmallGap" w:sz="6" w:space="7" w:color="DDDDDD"/>
      </w:pBdr>
      <w:shd w:val="solid" w:color="FFFFFF" w:fill="auto"/>
    </w:pPr>
    <w:rPr>
      <w:color w:val="000000"/>
      <w:bdr w:val="dashSmallGap" w:sz="6" w:space="0" w:color="DDDDDD"/>
      <w:shd w:val="solid" w:color="FFFFFF" w:fill="auto"/>
      <w:lang w:val="ru-RU" w:eastAsia="ru-RU"/>
    </w:rPr>
  </w:style>
  <w:style w:type="paragraph" w:customStyle="1" w:styleId="writely-toc-upper-alpha">
    <w:name w:val="writely-toc-upper-alpha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Table">
    <w:name w:val="Table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Li">
    <w:name w:val="Li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pb">
    <w:name w:val="pb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Address">
    <w:name w:val="Address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Pre">
    <w:name w:val="Pre"/>
    <w:basedOn w:val="Standard"/>
    <w:pPr>
      <w:shd w:val="solid" w:color="FFFFFF" w:fill="auto"/>
    </w:pPr>
    <w:rPr>
      <w:rFonts w:ascii="Courier New" w:hAnsi="Courier New" w:cs="Courier New"/>
      <w:color w:val="000000"/>
      <w:shd w:val="solid" w:color="FFFFFF" w:fill="auto"/>
      <w:lang w:val="ru-RU" w:eastAsia="ru-RU"/>
    </w:rPr>
  </w:style>
  <w:style w:type="paragraph" w:customStyle="1" w:styleId="Olwritely-toc-subheading">
    <w:name w:val="Ol_writely-toc-subheading"/>
    <w:basedOn w:val="Ol"/>
  </w:style>
  <w:style w:type="paragraph" w:customStyle="1" w:styleId="writely-toc-upper-roman">
    <w:name w:val="writely-toc-upper-roman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customStyle="1" w:styleId="writely-toc-none">
    <w:name w:val="writely-toc-none"/>
    <w:basedOn w:val="Standard"/>
    <w:pPr>
      <w:shd w:val="solid" w:color="FFFFFF" w:fill="auto"/>
    </w:pPr>
    <w:rPr>
      <w:color w:val="000000"/>
      <w:shd w:val="solid" w:color="FFFFFF" w:fill="auto"/>
      <w:lang w:val="ru-RU" w:eastAsia="ru-RU"/>
    </w:rPr>
  </w:style>
  <w:style w:type="paragraph" w:styleId="Kopfzeile">
    <w:name w:val="header"/>
    <w:basedOn w:val="Standard"/>
    <w:link w:val="KopfzeileZchn"/>
    <w:uiPriority w:val="99"/>
    <w:pPr>
      <w:shd w:val="solid" w:color="FFFFFF" w:fill="auto"/>
      <w:tabs>
        <w:tab w:val="center" w:pos="4320"/>
        <w:tab w:val="right" w:pos="8640"/>
      </w:tabs>
    </w:pPr>
    <w:rPr>
      <w:color w:val="000000"/>
      <w:shd w:val="solid" w:color="FFFFFF" w:fill="auto"/>
      <w:lang w:val="ru-RU" w:eastAsia="ru-RU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Pr>
      <w:rFonts w:cs="Times New Roman"/>
      <w:color w:val="000000"/>
      <w:sz w:val="24"/>
      <w:shd w:val="solid" w:color="FFFFFF" w:fill="auto"/>
      <w:lang w:val="ru-RU" w:eastAsia="ru-RU"/>
    </w:rPr>
  </w:style>
  <w:style w:type="paragraph" w:styleId="Fuzeile">
    <w:name w:val="footer"/>
    <w:basedOn w:val="Standard"/>
    <w:link w:val="FuzeileZchn"/>
    <w:uiPriority w:val="99"/>
    <w:pPr>
      <w:shd w:val="solid" w:color="FFFFFF" w:fill="auto"/>
      <w:tabs>
        <w:tab w:val="center" w:pos="4320"/>
        <w:tab w:val="right" w:pos="8640"/>
      </w:tabs>
    </w:pPr>
    <w:rPr>
      <w:color w:val="000000"/>
      <w:shd w:val="solid" w:color="FFFFFF" w:fill="auto"/>
      <w:lang w:val="ru-RU" w:eastAsia="ru-RU"/>
    </w:rPr>
  </w:style>
  <w:style w:type="character" w:customStyle="1" w:styleId="FuzeileZchn">
    <w:name w:val="Fußzeile Zchn"/>
    <w:basedOn w:val="Absatz-Standardschriftart"/>
    <w:link w:val="Fuzeile"/>
    <w:uiPriority w:val="99"/>
    <w:locked/>
    <w:rPr>
      <w:rFonts w:cs="Times New Roman"/>
      <w:color w:val="000000"/>
      <w:sz w:val="24"/>
      <w:shd w:val="solid" w:color="FFFFFF" w:fill="auto"/>
      <w:lang w:val="ru-RU" w:eastAsia="ru-RU"/>
    </w:rPr>
  </w:style>
  <w:style w:type="character" w:styleId="Seitenzahl">
    <w:name w:val="page number"/>
    <w:basedOn w:val="Absatz-Standardschriftart"/>
    <w:uiPriority w:val="99"/>
    <w:rPr>
      <w:rFonts w:cs="Times New Roman"/>
    </w:rPr>
  </w:style>
  <w:style w:type="paragraph" w:customStyle="1" w:styleId="berschrift2a">
    <w:name w:val="†berschrift 2a"/>
    <w:basedOn w:val="berschrift2"/>
    <w:uiPriority w:val="99"/>
    <w:rsid w:val="005D20D4"/>
    <w:pPr>
      <w:keepNext w:val="0"/>
      <w:tabs>
        <w:tab w:val="num" w:pos="855"/>
      </w:tabs>
      <w:overflowPunct w:val="0"/>
      <w:autoSpaceDE w:val="0"/>
      <w:autoSpaceDN w:val="0"/>
      <w:adjustRightInd w:val="0"/>
      <w:spacing w:before="480" w:after="120"/>
      <w:ind w:left="856" w:hanging="856"/>
      <w:textAlignment w:val="baseline"/>
    </w:pPr>
    <w:rPr>
      <w:rFonts w:ascii="Arial" w:hAnsi="Arial" w:cs="Times New Roman"/>
      <w:iCs w:val="0"/>
      <w:sz w:val="24"/>
      <w:szCs w:val="24"/>
      <w:lang w:eastAsia="de-DE"/>
    </w:rPr>
  </w:style>
  <w:style w:type="paragraph" w:customStyle="1" w:styleId="berschrift3a">
    <w:name w:val="†berschrift 3a"/>
    <w:basedOn w:val="berschrift3"/>
    <w:uiPriority w:val="99"/>
    <w:rsid w:val="005D20D4"/>
    <w:pPr>
      <w:tabs>
        <w:tab w:val="num" w:pos="855"/>
      </w:tabs>
      <w:overflowPunct w:val="0"/>
      <w:autoSpaceDE w:val="0"/>
      <w:autoSpaceDN w:val="0"/>
      <w:adjustRightInd w:val="0"/>
      <w:spacing w:before="360" w:after="120"/>
      <w:ind w:left="856" w:hanging="856"/>
      <w:textAlignment w:val="baseline"/>
    </w:pPr>
    <w:rPr>
      <w:rFonts w:ascii="Arial" w:hAnsi="Arial"/>
      <w:b/>
      <w:bCs/>
      <w:i w:val="0"/>
      <w:spacing w:val="0"/>
      <w:sz w:val="24"/>
      <w:szCs w:val="24"/>
      <w:u w:val="none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C376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locked/>
    <w:rsid w:val="00C37610"/>
    <w:rPr>
      <w:rFonts w:ascii="Courier" w:hAnsi="Courier" w:cs="Times New Roman"/>
    </w:rPr>
  </w:style>
  <w:style w:type="paragraph" w:styleId="berarbeitung">
    <w:name w:val="Revision"/>
    <w:hidden/>
    <w:uiPriority w:val="99"/>
    <w:semiHidden/>
    <w:rsid w:val="00DA5DBE"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Standard"/>
    <w:rsid w:val="00850DCC"/>
    <w:pPr>
      <w:jc w:val="center"/>
    </w:pPr>
  </w:style>
  <w:style w:type="paragraph" w:customStyle="1" w:styleId="EndNoteBibliography">
    <w:name w:val="EndNote Bibliography"/>
    <w:basedOn w:val="Standard"/>
    <w:rsid w:val="00850DCC"/>
  </w:style>
  <w:style w:type="character" w:styleId="Zeilennummer">
    <w:name w:val="line number"/>
    <w:basedOn w:val="Absatz-Standardschriftart"/>
    <w:uiPriority w:val="99"/>
    <w:semiHidden/>
    <w:unhideWhenUsed/>
    <w:rsid w:val="00E4721E"/>
    <w:rPr>
      <w:rFonts w:cs="Times New Roman"/>
    </w:rPr>
  </w:style>
  <w:style w:type="table" w:styleId="Tabellenraster">
    <w:name w:val="Table Grid"/>
    <w:basedOn w:val="NormaleTabelle"/>
    <w:uiPriority w:val="39"/>
    <w:rsid w:val="009D4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4612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63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68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55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65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2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2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5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61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87461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1235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5</Characters>
  <Application>Microsoft Office Word</Application>
  <DocSecurity>0</DocSecurity>
  <Lines>3</Lines>
  <Paragraphs>1</Paragraphs>
  <ScaleCrop>false</ScaleCrop>
  <Company>Public Library of Science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cp:keywords/>
  <dc:description>Template for general research papers. (See other templates for papers reporting clinical studies, clinical trials, meta-analyses, or systematic reviews.</dc:description>
  <cp:lastModifiedBy>Kay Schneitz</cp:lastModifiedBy>
  <cp:revision>3</cp:revision>
  <cp:lastPrinted>2018-12-30T13:08:00Z</cp:lastPrinted>
  <dcterms:created xsi:type="dcterms:W3CDTF">2019-02-02T10:58:00Z</dcterms:created>
  <dcterms:modified xsi:type="dcterms:W3CDTF">2019-02-02T11:02:00Z</dcterms:modified>
</cp:coreProperties>
</file>